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D1E2B" w14:textId="780DA666" w:rsidR="00323EB3" w:rsidRPr="00493C0A" w:rsidRDefault="00FA04EE" w:rsidP="00323EB3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4AF831B" wp14:editId="5B9B6573">
                <wp:simplePos x="0" y="0"/>
                <wp:positionH relativeFrom="margin">
                  <wp:posOffset>-666750</wp:posOffset>
                </wp:positionH>
                <wp:positionV relativeFrom="paragraph">
                  <wp:posOffset>-704850</wp:posOffset>
                </wp:positionV>
                <wp:extent cx="1819275" cy="53340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927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6C487" w14:textId="173862AE" w:rsidR="00FA04EE" w:rsidRPr="009F6E3E" w:rsidRDefault="000417C0" w:rsidP="00FA04E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Multimedia Appendix 1.</w:t>
                            </w:r>
                            <w:bookmarkStart w:id="0" w:name="_GoBack"/>
                            <w:bookmarkEnd w:id="0"/>
                            <w:r w:rsidR="00FA04E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 Consort Diagram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AF831B" id="Rectangle 10" o:spid="_x0000_s1026" style="position:absolute;margin-left:-52.5pt;margin-top:-55.5pt;width:143.25pt;height:42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tNoIwIAAEkEAAAOAAAAZHJzL2Uyb0RvYy54bWysVNuO0zAQfUfiHyy/0yTdFtqo6WrVpQhp&#10;gRULH+A4TmLhG2O36fL1jJ1uyQJPiDxYHnt8fOaccTbXJ63IUYCX1lS0mOWUCMNtI01X0a9f9q9W&#10;lPjATMOUNaKij8LT6+3LF5vBlWJue6saAQRBjC8HV9E+BFdmmee90MzPrBMGN1sLmgUMocsaYAOi&#10;a5XN8/x1NlhoHFguvMfV23GTbhN+2woePrWtF4GoiiK3kEZIYx3HbLthZQfM9ZKfabB/YKGZNHjp&#10;BeqWBUYOIP+A0pKD9bYNM251ZttWcpFqwGqK/LdqHnrmRKoFxfHuIpP/f7D84/EeiGzQO5THMI0e&#10;fUbVmOmUILiGAg3Ol5j34O4hlujdneXfPDF212OauAGwQy9Yg7SKmJ89OxADj0dJPXywDcKzQ7BJ&#10;q1MLOgKiCuSULHm8WCJOgXBcLFbFev5mSQnHveXV1SJPlDJWPp124MM7YTWJk4oCkk/o7HjnQ2TD&#10;yqeUxN4q2eylUimArt4pIEeG7bFPXyoAi5ymKUOGiq6X82VCfrbnpxB5+v4GoWXAPldSV3R1SWJl&#10;lO2taVIXBibVOEfKypx1jNKNFoRTfTq7UdvmERUFO/Yzvj+c9BZ+UDJgL1fUfz8wEJSo9wZdWReL&#10;RWz+aQDToJ4GzHCEqmigZJzuwvhgDg5k1+NNRZLB2Bt0spVJ5OjyyOrMG/s1aX9+W/FBTOOU9esP&#10;sP0JAAD//wMAUEsDBBQABgAIAAAAIQDqMvpe4AAAAA0BAAAPAAAAZHJzL2Rvd25yZXYueG1sTI/N&#10;TsMwEITvSLyDtUjcWjtFoSHEqfgRJ8ShAbVX117iiNiOYrdN357NCW6zu6PZb6rN5Hp2wjF2wUvI&#10;lgIYeh1M51sJX59viwJYTMob1QePEi4YYVNfX1WqNOHst3hqUssoxMdSSbApDSXnUVt0Ki7DgJ5u&#10;32F0KtE4ttyM6kzhrucrIe65U52nD1YN+GJR/zRHJ2HdptdGP+d692EvxfvDdBe3zV7K25vp6RFY&#10;win9mWHGJ3SoiekQjt5E1ktYZCKnMmlWWUZq9hRZDuxAq9VaAK8r/r9F/QsAAP//AwBQSwECLQAU&#10;AAYACAAAACEAtoM4kv4AAADhAQAAEwAAAAAAAAAAAAAAAAAAAAAAW0NvbnRlbnRfVHlwZXNdLnht&#10;bFBLAQItABQABgAIAAAAIQA4/SH/1gAAAJQBAAALAAAAAAAAAAAAAAAAAC8BAABfcmVscy8ucmVs&#10;c1BLAQItABQABgAIAAAAIQBw/tNoIwIAAEkEAAAOAAAAAAAAAAAAAAAAAC4CAABkcnMvZTJvRG9j&#10;LnhtbFBLAQItABQABgAIAAAAIQDqMvpe4AAAAA0BAAAPAAAAAAAAAAAAAAAAAH0EAABkcnMvZG93&#10;bnJldi54bWxQSwUGAAAAAAQABADzAAAAigUAAAAA&#10;">
                <v:textbox inset=",7.2pt,,7.2pt">
                  <w:txbxContent>
                    <w:p w14:paraId="74F6C487" w14:textId="173862AE" w:rsidR="00FA04EE" w:rsidRPr="009F6E3E" w:rsidRDefault="000417C0" w:rsidP="00FA04EE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Multimedia Appendix 1.</w:t>
                      </w:r>
                      <w:bookmarkStart w:id="1" w:name="_GoBack"/>
                      <w:bookmarkEnd w:id="1"/>
                      <w:r w:rsidR="00FA04E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 Consort Diagra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8243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0A0B18" wp14:editId="44B8B3AE">
                <wp:simplePos x="0" y="0"/>
                <wp:positionH relativeFrom="column">
                  <wp:posOffset>1881963</wp:posOffset>
                </wp:positionH>
                <wp:positionV relativeFrom="paragraph">
                  <wp:posOffset>-871870</wp:posOffset>
                </wp:positionV>
                <wp:extent cx="2428875" cy="510363"/>
                <wp:effectExtent l="0" t="0" r="28575" b="2349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8875" cy="5103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7C204" w14:textId="521A1ADF" w:rsidR="002E49C8" w:rsidRPr="009F6E3E" w:rsidRDefault="002E49C8" w:rsidP="00323E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Enrollment</w:t>
                            </w:r>
                          </w:p>
                          <w:p w14:paraId="652AC727" w14:textId="58C838E3" w:rsidR="002E49C8" w:rsidRPr="009F6E3E" w:rsidRDefault="002E49C8" w:rsidP="009F6E3E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Theme="minorHAnsi" w:hAnsiTheme="minorHAnsi" w:cstheme="minorHAnsi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Assessed for Eligibility (n=4,589)</w:t>
                            </w:r>
                          </w:p>
                          <w:p w14:paraId="352709BF" w14:textId="77777777" w:rsidR="002E49C8" w:rsidRPr="009F6E3E" w:rsidRDefault="002E49C8" w:rsidP="00323EB3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0A0B18" id="Rectangle 59" o:spid="_x0000_s1026" style="position:absolute;margin-left:148.2pt;margin-top:-68.65pt;width:191.25pt;height:40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7c+JAIAAEkEAAAOAAAAZHJzL2Uyb0RvYy54bWysVNuO0zAQfUfiHyy/0yTddmmjpqtVlyKk&#10;BVYsfIDjOImFb4zdpuXrd+JkSxZ4QuTB8njGx2fOzGRzc9KKHAV4aU1Bs1lKiTDcVtI0Bf32df9m&#10;RYkPzFRMWSMKehae3mxfv9p0Lhdz21pVCSAIYnzeuYK2Ibg8STxvhWZ+Zp0w6KwtaBbQhCapgHWI&#10;rlUyT9PrpLNQObBceI+nd4OTbiN+XQsePte1F4GogiK3EFeIa9mvyXbD8gaYayUfabB/YKGZNPjo&#10;BeqOBUYOIP+A0pKD9bYOM251YutachFzwGyy9LdsHlvmRMwFxfHuIpP/f7D80/EBiKwKulxTYpjG&#10;Gn1B1ZhplCB4hgJ1zucY9+geoE/Ru3vLv3ti7K7FMHELYLtWsAppZX188uJCb3i8Ssruo60Qnh2C&#10;jVqdatA9IKpATrEk50tJxCkQjofzxXy1erukhKNvmaVX11fxCZY/33bgw3thNek3BQUkH9HZ8d6H&#10;ng3Ln0Mie6tktZdKRQOacqeAHBm2xz5+I7qfhilDuoKul/NlRH7h81OINH5/g9AyYJ8rqQu6ugSx&#10;vJftnaliFwYm1bBHysqMOvbSDSUIp/I0VqO01RkVBTv0M84fbloLPynpsJcL6n8cGAhK1AeDVVln&#10;i0Xf/FMDpkY5NZjhCFXQQMmw3YVhYA4OZNPiS1mUwdhbrGQto8h9lQdWI2/s16j9OFv9QEztGPXr&#10;D7B9AgAA//8DAFBLAwQUAAYACAAAACEAyOBJveEAAAAMAQAADwAAAGRycy9kb3ducmV2LnhtbEyP&#10;y07DMBBF90j8gzVI7FqnDc2LOBUPsUJdNCDYuvYQR8R2FLtt+vcMK1jOzNGdc+vtbAd2win03glY&#10;LRNg6JTXvesEvL+9LApgIUqn5eAdCrhggG1zfVXLSvuz2+OpjR2jEBcqKcDEOFacB2XQyrD0Izq6&#10;ffnJykjj1HE9yTOF24GvkyTjVvaOPhg54pNB9d0erYC8i8+tetyoj525FK/lnIZ9+ynE7c38cA8s&#10;4hz/YPjVJ3VoyOngj04HNghYl9kdoQIWqzRPgRGS5UUJ7ECrTVYCb2r+v0TzAwAA//8DAFBLAQIt&#10;ABQABgAIAAAAIQC2gziS/gAAAOEBAAATAAAAAAAAAAAAAAAAAAAAAABbQ29udGVudF9UeXBlc10u&#10;eG1sUEsBAi0AFAAGAAgAAAAhADj9If/WAAAAlAEAAAsAAAAAAAAAAAAAAAAALwEAAF9yZWxzLy5y&#10;ZWxzUEsBAi0AFAAGAAgAAAAhAMcztz4kAgAASQQAAA4AAAAAAAAAAAAAAAAALgIAAGRycy9lMm9E&#10;b2MueG1sUEsBAi0AFAAGAAgAAAAhAMjgSb3hAAAADAEAAA8AAAAAAAAAAAAAAAAAfgQAAGRycy9k&#10;b3ducmV2LnhtbFBLBQYAAAAABAAEAPMAAACMBQAAAAA=&#10;">
                <v:textbox inset=",7.2pt,,7.2pt">
                  <w:txbxContent>
                    <w:p w14:paraId="1A87C204" w14:textId="521A1ADF" w:rsidR="002E49C8" w:rsidRPr="009F6E3E" w:rsidRDefault="002E49C8" w:rsidP="00323E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Enrollment</w:t>
                      </w:r>
                    </w:p>
                    <w:p w14:paraId="652AC727" w14:textId="58C838E3" w:rsidR="002E49C8" w:rsidRPr="009F6E3E" w:rsidRDefault="002E49C8" w:rsidP="009F6E3E">
                      <w:pPr>
                        <w:spacing w:after="0"/>
                        <w:ind w:left="360" w:hanging="360"/>
                        <w:jc w:val="center"/>
                        <w:rPr>
                          <w:rFonts w:asciiTheme="minorHAnsi" w:hAnsiTheme="minorHAnsi" w:cstheme="minorHAnsi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</w:rPr>
                        <w:t>Assessed for Eligibility (n=4,589)</w:t>
                      </w:r>
                    </w:p>
                    <w:p w14:paraId="352709BF" w14:textId="77777777" w:rsidR="002E49C8" w:rsidRPr="009F6E3E" w:rsidRDefault="002E49C8" w:rsidP="00323EB3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33BB5">
        <w:rPr>
          <w:noProof/>
        </w:rPr>
        <mc:AlternateContent>
          <mc:Choice Requires="wps">
            <w:drawing>
              <wp:anchor distT="0" distB="0" distL="114300" distR="114300" simplePos="0" relativeHeight="251647993" behindDoc="0" locked="0" layoutInCell="1" allowOverlap="1" wp14:anchorId="552D6713" wp14:editId="379275FA">
                <wp:simplePos x="0" y="0"/>
                <wp:positionH relativeFrom="column">
                  <wp:posOffset>3019425</wp:posOffset>
                </wp:positionH>
                <wp:positionV relativeFrom="paragraph">
                  <wp:posOffset>-390525</wp:posOffset>
                </wp:positionV>
                <wp:extent cx="0" cy="152400"/>
                <wp:effectExtent l="7620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BA2F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37.75pt;margin-top:-30.75pt;width:0;height:12pt;z-index:25164799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dvi0gEAAPUDAAAOAAAAZHJzL2Uyb0RvYy54bWysU9uO0zAQfUfiHyy/06QVIBQ1XaEu8IKg&#10;YuEDvM64sfBNY9Mkf8/YSbOIi4RW+zKJ7Tkz5xyP9zejNewCGLV3Ld9uas7ASd9pd275t6/vX7zh&#10;LCbhOmG8g5ZPEPnN4fmz/RAa2Pnemw6QUREXmyG0vE8pNFUVZQ9WxI0P4OhQebQi0RLPVYdioOrW&#10;VLu6fl0NHruAXkKMtHs7H/JDqa8UyPRZqQiJmZYTt1QilnifY3XYi+aMIvRaLjTEI1hYoR01XUvd&#10;iiTYD9R/lLJaoo9epY30tvJKaQlFA6nZ1r+puetFgKKFzIlhtSk+XVn56XJCpruW77acOWHpju4S&#10;Cn3uE3uL6Ad29M6Rjx4ZpZBfQ4gNwY7uhMsqhhNm8aNCm78ki43F42n1GMbE5LwpaXf7aveyLvZX&#10;D7iAMX0Ab1n+aXlceKwEtsVicfkYE3Um4BWQmxqXYxLavHMdS1MgJQm1cGcDmTal55Qq058Jl780&#10;GZjhX0CREURxblNGEI4G2UXQ8HTfi/hShTIzRGljVlBduP0TtORmGJSx/F/gml06epdWoNXO49+6&#10;pvFKVc35V9Wz1iz73ndTub5iB81W8Wd5B3l4f10X+MNrPfwEAAD//wMAUEsDBBQABgAIAAAAIQAN&#10;Cemw3gAAAAsBAAAPAAAAZHJzL2Rvd25yZXYueG1sTI9BT8MwDIXvSPyHyEjctnRA11GaTgjBcUKs&#10;E+KYNW5T0ThVk27l32PEAW72e0/Pn4vt7HpxwjF0nhSslgkIpNqbjloFh+plsQERoiaje0+o4AsD&#10;bMvLi0Lnxp/pDU/72AouoZBrBTbGIZcy1BadDks/ILHX+NHpyOvYSjPqM5e7Xt4kyVo63RFfsHrA&#10;J4v1535yCpqqPdQfzxs59c1rVr3be7urdkpdX82PDyAizvEvDD/4jA4lMx39RCaIXsFdlqYcVbBY&#10;r3jgxK9yZOU2S0GWhfz/Q/kNAAD//wMAUEsBAi0AFAAGAAgAAAAhALaDOJL+AAAA4QEAABMAAAAA&#10;AAAAAAAAAAAAAAAAAFtDb250ZW50X1R5cGVzXS54bWxQSwECLQAUAAYACAAAACEAOP0h/9YAAACU&#10;AQAACwAAAAAAAAAAAAAAAAAvAQAAX3JlbHMvLnJlbHNQSwECLQAUAAYACAAAACEAhBnb4tIBAAD1&#10;AwAADgAAAAAAAAAAAAAAAAAuAgAAZHJzL2Uyb0RvYy54bWxQSwECLQAUAAYACAAAACEADQnpsN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9F6E3E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30008EA" wp14:editId="166A5CC5">
                <wp:simplePos x="0" y="0"/>
                <wp:positionH relativeFrom="column">
                  <wp:posOffset>2914650</wp:posOffset>
                </wp:positionH>
                <wp:positionV relativeFrom="paragraph">
                  <wp:posOffset>66675</wp:posOffset>
                </wp:positionV>
                <wp:extent cx="3771900" cy="1657350"/>
                <wp:effectExtent l="0" t="0" r="19050" b="19050"/>
                <wp:wrapSquare wrapText="bothSides"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1900" cy="165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49A21" w14:textId="50343EEA" w:rsidR="002E49C8" w:rsidRPr="009F6E3E" w:rsidRDefault="002E49C8" w:rsidP="00323EB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Excluded n=3,629 (79.1%)</w:t>
                            </w:r>
                          </w:p>
                          <w:p w14:paraId="55AFB084" w14:textId="160CE2EC" w:rsidR="002E49C8" w:rsidRPr="009F6E3E" w:rsidRDefault="002E49C8" w:rsidP="0008006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>Did not meet 1+ inclusion criteria</w:t>
                            </w:r>
                          </w:p>
                          <w:p w14:paraId="298ADD0A" w14:textId="0B7C1F9F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Didn’t Finish Screening Survey n=1,257 (29.6%)</w:t>
                            </w:r>
                          </w:p>
                          <w:p w14:paraId="3E575E92" w14:textId="6D1304EF" w:rsidR="002E49C8" w:rsidRPr="009F6E3E" w:rsidRDefault="002E49C8" w:rsidP="008A5722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Didn’t Consent n=790 (18.6%)</w:t>
                            </w:r>
                          </w:p>
                          <w:p w14:paraId="002AEC32" w14:textId="0DEE6ED7" w:rsidR="002E49C8" w:rsidRPr="009F6E3E" w:rsidRDefault="002E49C8" w:rsidP="008A5722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Health Contraindicated n=682 (16.1%)</w:t>
                            </w:r>
                          </w:p>
                          <w:p w14:paraId="4F4E9DC0" w14:textId="7FEE3E82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Failed/Didn’t do Webcam/Phone/Email Verification n=639 (15.0%)</w:t>
                            </w:r>
                          </w:p>
                          <w:p w14:paraId="1A7863C5" w14:textId="4D60F24C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Daily Marijuana or Any Hard Drug Use n=302 (7.1%)</w:t>
                            </w:r>
                          </w:p>
                          <w:p w14:paraId="17983331" w14:textId="46AA47E8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On Smoking Cessation Drugs or NRT n=127 (3.0%)</w:t>
                            </w:r>
                          </w:p>
                          <w:p w14:paraId="44F0A23C" w14:textId="5DB4C283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Less than 5 cigs/day n=100 (2.4%)</w:t>
                            </w:r>
                          </w:p>
                          <w:p w14:paraId="5E8CC3EB" w14:textId="627082A7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o Access to Internet n=99 (2.3%)</w:t>
                            </w:r>
                          </w:p>
                          <w:p w14:paraId="5944EC54" w14:textId="5C3F17FE" w:rsidR="002E49C8" w:rsidRPr="009F6E3E" w:rsidRDefault="002E49C8" w:rsidP="0008006F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Other n=252 (5.9%)</w:t>
                            </w:r>
                          </w:p>
                          <w:p w14:paraId="076A4849" w14:textId="77777777" w:rsidR="002E49C8" w:rsidRPr="009F6E3E" w:rsidRDefault="002E49C8" w:rsidP="00323EB3">
                            <w:pPr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0008EA" id="_x0000_t202" coordsize="21600,21600" o:spt="202" path="m,l,21600r21600,l21600,xe">
                <v:stroke joinstyle="miter"/>
                <v:path gradientshapeok="t" o:connecttype="rect"/>
              </v:shapetype>
              <v:shape id="Text Box 62" o:spid="_x0000_s1027" type="#_x0000_t202" style="position:absolute;margin-left:229.5pt;margin-top:5.25pt;width:297pt;height:130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PQyLwIAAFoEAAAOAAAAZHJzL2Uyb0RvYy54bWysVNtu2zAMfR+wfxD0vthOc2mMOEWXLsOA&#10;7gK0+wBZlm1hsqhJSuzs60vJaRp028swPwiiSB2R55Be3wydIgdhnQRd0GySUiI0h0rqpqDfH3fv&#10;rilxnumKKdCioEfh6M3m7Zt1b3IxhRZUJSxBEO3y3hS09d7kSeJ4KzrmJmCERmcNtmMeTdsklWU9&#10;oncqmabpIunBVsYCF87h6d3opJuIX9eC+6917YQnqqCYm4+rjWsZ1mSzZnljmWklP6XB/iGLjkmN&#10;j56h7phnZG/lb1Cd5BYc1H7CoUugriUXsQasJktfVfPQMiNiLUiOM2ea3P+D5V8O3yyRVUEXU0o0&#10;61CjRzF48h4GgkfIT29cjmEPBgP9gOeoc6zVmXvgPxzRsG2ZbsSttdC3glWYXxZuJhdXRxwXQMr+&#10;M1T4Dtt7iEBDbbtAHtJBEB11Op61CblwPLxaLrNVii6OvmwxX17No3oJy5+vG+v8RwEdCZuCWhQ/&#10;wrPDvfMhHZY/h4TXHChZ7aRS0bBNuVWWHBg2yi5+sYJXYUqTvqCr+XQ+MvBXiDR+f4LopMeOV7Ir&#10;6PU5iOWBtw+6iv3omVTjHlNW+kRk4G5k0Q/lEDWLLAeSS6iOyKyFscFxIHHTgv1FSY/NXVD3c8+s&#10;oER90qjOKpvNwjREYzZfTtGwl57y0sM0R6iCekrG7daPE7Q3VjYtvjT2g4ZbVLSWkeuXrE7pYwNH&#10;CU7DFibk0o5RL7+EzRMAAAD//wMAUEsDBBQABgAIAAAAIQCxUlsY4QAAAAsBAAAPAAAAZHJzL2Rv&#10;d25yZXYueG1sTI9LT8MwEITvSPwHa5G4oNbuI32EOBVCAtEbtAiubrxNIux1sN00/HvcExx3ZjT7&#10;TbEZrGE9+tA6kjAZC2BIldMt1RLe90+jFbAQFWllHKGEHwywKa+vCpVrd6Y37HexZqmEQq4kNDF2&#10;OeehatCqMHYdUvKOzlsV0+lrrr06p3Jr+FSIBbeqpfShUR0+Nlh97U5Wwmr+0n+G7ez1o1oczTre&#10;Lfvnby/l7c3wcA8s4hD/wnDBT+hQJqaDO5EOzEiYZ+u0JSZDZMAuAZHNknKQMF1OMuBlwf9vKH8B&#10;AAD//wMAUEsBAi0AFAAGAAgAAAAhALaDOJL+AAAA4QEAABMAAAAAAAAAAAAAAAAAAAAAAFtDb250&#10;ZW50X1R5cGVzXS54bWxQSwECLQAUAAYACAAAACEAOP0h/9YAAACUAQAACwAAAAAAAAAAAAAAAAAv&#10;AQAAX3JlbHMvLnJlbHNQSwECLQAUAAYACAAAACEAfND0Mi8CAABaBAAADgAAAAAAAAAAAAAAAAAu&#10;AgAAZHJzL2Uyb0RvYy54bWxQSwECLQAUAAYACAAAACEAsVJbGOEAAAALAQAADwAAAAAAAAAAAAAA&#10;AACJBAAAZHJzL2Rvd25yZXYueG1sUEsFBgAAAAAEAAQA8wAAAJcFAAAAAA==&#10;">
                <v:textbox>
                  <w:txbxContent>
                    <w:p w14:paraId="03A49A21" w14:textId="50343EEA" w:rsidR="002E49C8" w:rsidRPr="009F6E3E" w:rsidRDefault="002E49C8" w:rsidP="00323EB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Excluded n=3,629 (79.1%)</w:t>
                      </w:r>
                    </w:p>
                    <w:p w14:paraId="55AFB084" w14:textId="160CE2EC" w:rsidR="002E49C8" w:rsidRPr="009F6E3E" w:rsidRDefault="002E49C8" w:rsidP="0008006F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</w:rPr>
                        <w:t>Did not meet 1+ inclusion criteria</w:t>
                      </w:r>
                    </w:p>
                    <w:p w14:paraId="298ADD0A" w14:textId="0B7C1F9F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Didn’t Finish Screening Survey n=1,257 (29.6%)</w:t>
                      </w:r>
                    </w:p>
                    <w:p w14:paraId="3E575E92" w14:textId="6D1304EF" w:rsidR="002E49C8" w:rsidRPr="009F6E3E" w:rsidRDefault="002E49C8" w:rsidP="008A5722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Didn’t Consent n=790 (18.6%)</w:t>
                      </w:r>
                    </w:p>
                    <w:p w14:paraId="002AEC32" w14:textId="0DEE6ED7" w:rsidR="002E49C8" w:rsidRPr="009F6E3E" w:rsidRDefault="002E49C8" w:rsidP="008A5722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Health Contraindicated n=682 (16.1%)</w:t>
                      </w:r>
                    </w:p>
                    <w:p w14:paraId="4F4E9DC0" w14:textId="7FEE3E82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Failed/Didn’t do Webcam/Phone/Email Verification n=639 (15.0%)</w:t>
                      </w:r>
                    </w:p>
                    <w:p w14:paraId="1A7863C5" w14:textId="4D60F24C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Daily Marijuana or Any Hard Drug Use n=302 (7.1%)</w:t>
                      </w:r>
                    </w:p>
                    <w:p w14:paraId="17983331" w14:textId="46AA47E8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On Smoking Cessation Drugs or NRT n=127 (3.0%)</w:t>
                      </w:r>
                    </w:p>
                    <w:p w14:paraId="44F0A23C" w14:textId="5DB4C283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Less than 5 cigs/day n=100 (2.4%)</w:t>
                      </w:r>
                    </w:p>
                    <w:p w14:paraId="5E8CC3EB" w14:textId="627082A7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o Access to Internet n=99 (2.3%)</w:t>
                      </w:r>
                    </w:p>
                    <w:p w14:paraId="5944EC54" w14:textId="5C3F17FE" w:rsidR="002E49C8" w:rsidRPr="009F6E3E" w:rsidRDefault="002E49C8" w:rsidP="0008006F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Other n=252 (5.9%)</w:t>
                      </w:r>
                    </w:p>
                    <w:p w14:paraId="076A4849" w14:textId="77777777" w:rsidR="002E49C8" w:rsidRPr="009F6E3E" w:rsidRDefault="002E49C8" w:rsidP="00323EB3">
                      <w:pPr>
                        <w:rPr>
                          <w:rFonts w:ascii="Arial" w:hAnsi="Arial" w:cs="Arial"/>
                          <w:sz w:val="14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F6E3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468E89" wp14:editId="5496C4BA">
                <wp:simplePos x="0" y="0"/>
                <wp:positionH relativeFrom="margin">
                  <wp:posOffset>0</wp:posOffset>
                </wp:positionH>
                <wp:positionV relativeFrom="paragraph">
                  <wp:posOffset>66675</wp:posOffset>
                </wp:positionV>
                <wp:extent cx="2409825" cy="581025"/>
                <wp:effectExtent l="0" t="0" r="28575" b="2857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6A970" w14:textId="0CE0DA33" w:rsidR="002E49C8" w:rsidRPr="009F6E3E" w:rsidRDefault="002E49C8" w:rsidP="00D6712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Randomized in 36 cohorts n=960 (20.9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68E89" id="Rectangle 64" o:spid="_x0000_s1028" style="position:absolute;margin-left:0;margin-top:5.25pt;width:189.75pt;height:45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HNfIgIAAFAEAAAOAAAAZHJzL2Uyb0RvYy54bWysVNtu2zAMfR+wfxD0vtgOkiI14hRFugwD&#10;uq1otw+QZdkWptsoJXb29aPkNM0u2MMwPwikRB0eHope34xakYMAL62paDHLKRGG20aarqJfPu/e&#10;rCjxgZmGKWtERY/C05vN61frwZVibnurGgEEQYwvB1fRPgRXZpnnvdDMz6wTBg9bC5oFdKHLGmAD&#10;omuVzfP8KhssNA4sF97j7t10SDcJv20FD5/a1otAVEWRW0grpLWOa7ZZs7ID5nrJTzTYP7DQTBpM&#10;eoa6Y4GRPcjfoLTkYL1tw4xbndm2lVykGrCaIv+lmqeeOZFqQXG8O8vk/x8s/3h4ACKbil4tKDFM&#10;Y48eUTVmOiUI7qFAg/Mlxj25B4glendv+VdPjN32GCZuAezQC9YgrSLGZz9diI7Hq6QePtgG4dk+&#10;2KTV2IKOgKgCGVNLjueWiDEQjpvzRX69mi8p4Xi2XBU52jEFK59vO/DhnbCaRKOigOQTOjvc+zCF&#10;Pock9lbJZieVSg509VYBOTB8Hrv0ndD9ZZgyZKjo9RJz/x0iT9+fILQM+M6V1BVdnYNYGWV7axqk&#10;ycrApJpsrE6Zk45RuqkFYazH1Kl5TBBlrW1zRGHBTs8axxCN3sJ3SgZ80hX13/YMBCXqvcHmXBeL&#10;RZyBSwcunfrSYYYjVEUDJZO5DdPc7B3IrsdMRVLD2FtsaCuT1i+sTvTx2aZunUYszsWln6JefgSb&#10;HwAAAP//AwBQSwMEFAAGAAgAAAAhAAG0SXzcAAAABwEAAA8AAABkcnMvZG93bnJldi54bWxMj81O&#10;wzAQhO9IvIO1SNyoTavSNsSp+BEnxKEBtVfXXuKIeB3Fbpu+PdsT3HZnVrPflOsxdOKIQ2ojabif&#10;KBBINrqWGg1fn293SxApG3Kmi4QazphgXV1flaZw8UQbPNa5ERxCqTAafM59IWWyHoNJk9gjsfcd&#10;h2Ayr0Mj3WBOHB46OVXqQQbTEn/wpscXj/anPgQNiya/1vZ5brcf/rx8X42ztKl3Wt/ejE+PIDKO&#10;+e8YLviMDhUz7eOBXBKdBi6SWVVzEOzOFise9hdhqkBWpfzPX/0CAAD//wMAUEsBAi0AFAAGAAgA&#10;AAAhALaDOJL+AAAA4QEAABMAAAAAAAAAAAAAAAAAAAAAAFtDb250ZW50X1R5cGVzXS54bWxQSwEC&#10;LQAUAAYACAAAACEAOP0h/9YAAACUAQAACwAAAAAAAAAAAAAAAAAvAQAAX3JlbHMvLnJlbHNQSwEC&#10;LQAUAAYACAAAACEABNBzXyICAABQBAAADgAAAAAAAAAAAAAAAAAuAgAAZHJzL2Uyb0RvYy54bWxQ&#10;SwECLQAUAAYACAAAACEAAbRJfNwAAAAHAQAADwAAAAAAAAAAAAAAAAB8BAAAZHJzL2Rvd25yZXYu&#10;eG1sUEsFBgAAAAAEAAQA8wAAAIUFAAAAAA==&#10;">
                <v:textbox inset=",7.2pt,,7.2pt">
                  <w:txbxContent>
                    <w:p w14:paraId="4A86A970" w14:textId="0CE0DA33" w:rsidR="002E49C8" w:rsidRPr="009F6E3E" w:rsidRDefault="002E49C8" w:rsidP="00D6712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Randomized in 36 cohorts n=960 (20.9%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F6E3E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654FA64" wp14:editId="0A009AD9">
                <wp:simplePos x="0" y="0"/>
                <wp:positionH relativeFrom="column">
                  <wp:posOffset>1276985</wp:posOffset>
                </wp:positionH>
                <wp:positionV relativeFrom="paragraph">
                  <wp:posOffset>-257175</wp:posOffset>
                </wp:positionV>
                <wp:extent cx="1776095" cy="304800"/>
                <wp:effectExtent l="76200" t="0" r="14605" b="57150"/>
                <wp:wrapNone/>
                <wp:docPr id="60" name="Elb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776095" cy="3048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F6CA3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60" o:spid="_x0000_s1026" type="#_x0000_t33" style="position:absolute;margin-left:100.55pt;margin-top:-20.25pt;width:139.85pt;height:24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hfLxAIAAMUFAAAOAAAAZHJzL2Uyb0RvYy54bWysVN9vmzAQfp+0/8HyOwUSCElUUrVA9rIf&#10;ldptzw42wZqxke2GRNP+951NSpfuZZrKA/LZvu/uvvvO1zfHTqAD04YrmeP4KsKIyVpRLvc5/vq4&#10;DZYYGUskJUJJluMTM/hm8/7d9dCv2Uy1SlCmEYBIsx76HLfW9uswNHXLOmKuVM8kHDZKd8SCqfch&#10;1WQA9E6EsyhahIPStNeqZsbAbjke4o3HbxpW2y9NY5hFIseQm/V/7f879w8312S916RveX1Og/xH&#10;Fh3hEoJOUCWxBD1p/hdUx2utjGrsVa26UDUNr5mvAaqJo1fVPLSkZ74WIMf0E03m7WDrz4d7jTjN&#10;8QLokaSDHlVipwZUKCmBPqURnABNQ2/WcLuQ99oVWh/lQ/9R1T8Mkqpoidwzn+7jqQeI2HmEFy7O&#10;MD0E2w2fFIU75Mkqz9mx0R3SCnoTR8vIfRg1gvffHI6LBTSho+/ZaeoZO1pUw2acZYtolWJUw9k8&#10;SgDAxyZrB+u8e23sB6Y65BY53jFpp9pmHp8cPhrrEn657Byl2nIhvEKEREOOV+ks9Q5GCU7dobtm&#10;9H5XCI0OxGlszH8Eu7jWcQtKF7zL8blIj9wyQitJ/doSLmCNrOfQag6sCoZd6I5RjASDGXOrEV5I&#10;F555lY8FgHW0sPT7QJBX4M9VtKqW1TIJktmiCpKoLIPbbZEEi22cpeW8LIoy/uXqipN1yyll0pX2&#10;PA1x8m9qO8/lqONpHiYOw0t0TzYke5np7TaNsmS+DLIsnQfJvIqCu+W2CG6LeLHIqrvirnqVaeWr&#10;N2+T7ESly0o9Qb8eWjogyp1u5ulqFmMw4PWYZWObERF7aEltNXYC/s5t64fAqdRhXEij8N+5dxP6&#10;SMRzD501deFc2wtVoM/n/vrZcuM0DuZO0dO9drJwYwZvhXc6v2vuMfrT9rdeXt/NbwAAAP//AwBQ&#10;SwMEFAAGAAgAAAAhAGdK9wvgAAAACQEAAA8AAABkcnMvZG93bnJldi54bWxMj8tOwzAQRfdI/IM1&#10;SOxaO1ULIWRSIaDs20Y8dm48JIHYjmK3Df36DitYjubo3nPz5Wg7caAhtN4hJFMFglzlTetqhHK7&#10;mqQgQtTO6M47QvihAMvi8iLXmfFHt6bDJtaCQ1zINEITY59JGaqGrA5T35Pj36cfrI58DrU0gz5y&#10;uO3kTKkbaXXruKHRPT02VH1v9hbhY5V+rcu78vX0vB2T9zac3vqXJ8Trq/HhHkSkMf7B8KvP6lCw&#10;087vnQmiQ5ipJGEUYTJXCxBMzFPFY3YItwuQRS7/LyjOAAAA//8DAFBLAQItABQABgAIAAAAIQC2&#10;gziS/gAAAOEBAAATAAAAAAAAAAAAAAAAAAAAAABbQ29udGVudF9UeXBlc10ueG1sUEsBAi0AFAAG&#10;AAgAAAAhADj9If/WAAAAlAEAAAsAAAAAAAAAAAAAAAAALwEAAF9yZWxzLy5yZWxzUEsBAi0AFAAG&#10;AAgAAAAhAAFuF8vEAgAAxQUAAA4AAAAAAAAAAAAAAAAALgIAAGRycy9lMm9Eb2MueG1sUEsBAi0A&#10;FAAGAAgAAAAhAGdK9wvgAAAACQEAAA8AAAAAAAAAAAAAAAAAHgUAAGRycy9kb3ducmV2LnhtbFBL&#10;BQYAAAAABAAEAPMAAAArBgAAAAA=&#10;">
                <v:stroke endarrow="block"/>
                <v:shadow color="#ccc"/>
              </v:shape>
            </w:pict>
          </mc:Fallback>
        </mc:AlternateContent>
      </w:r>
      <w:r w:rsidR="009F6E3E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A2CB1FB" wp14:editId="4A513E64">
                <wp:simplePos x="0" y="0"/>
                <wp:positionH relativeFrom="column">
                  <wp:posOffset>2369820</wp:posOffset>
                </wp:positionH>
                <wp:positionV relativeFrom="paragraph">
                  <wp:posOffset>-257175</wp:posOffset>
                </wp:positionV>
                <wp:extent cx="2562225" cy="295275"/>
                <wp:effectExtent l="0" t="0" r="66675" b="47625"/>
                <wp:wrapNone/>
                <wp:docPr id="61" name="Elb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62225" cy="29527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38878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61" o:spid="_x0000_s1026" type="#_x0000_t33" style="position:absolute;margin-left:186.6pt;margin-top:-20.25pt;width:201.75pt;height:23.2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MOmtAIAAKwFAAAOAAAAZHJzL2Uyb0RvYy54bWysVMlu2zAQvRfoPxC8K1oseREiB4ks95K2&#10;AZKiZ1qkLKIUKZCM5aDov3dI2UqdXooiOghcZt7MvHnD65tjJ9CBacOVLHB8FWHEZK0ol/sCf3va&#10;BkuMjCWSEqEkK/ALM/hm/fHD9dDnLFGtEpRpBCDS5ENf4NbaPg9DU7esI+ZK9UzCZaN0Ryxs9T6k&#10;mgyA3okwiaJ5OChNe61qZgycbsZLvPb4TcNq+7VpDLNIFBhys/6v/X/n/uH6muR7TfqW16c0yH9k&#10;0REuIegEtSGWoGfN/4LqeK2VUY29qlUXqqbhNfM1QDVx9Kaax5b0zNcC5Jh+osm8H2z95fCgEacF&#10;nscYSdJBjyqxUwMqlZRAn9IIboCmoTc5WJfyQbtC66N87O9V/cMgqcqWyD3z6T699ADhPcILF7cx&#10;PQTbDZ8VBRvybJXn7NjozkECG+joW/MytYYdLarhMMnmSZJkGNVwl6yyZJG5pEKSn717bewnpjrk&#10;FgXeMWmnEhIfhxzujR2dzsYurFRbLoQXgpBoKDCgZ97BKMGpu3RmRu93pdDoQJyU/HfK4MKs4xYE&#10;LXhX4OVkRPKWEVpJ6qNYwgWskfVUWc2BPMGwC90xipFgMEpuNeYqpAvPvJjHAmB3tLD050CQF9rP&#10;VbSqltUyDdJkXgVptNkEt9syDebbeJFtZpuy3MS/XF1xmrecUiZdaWfRx+m/ieo0fqNcJ9lPHIaX&#10;6L5DkOxlprfbLFqks2WwWGSzIJ1VUXC33JbBbRnP54vqrryr3mRa+erN+yQ7UemyUs/Qr8eWDohy&#10;p5tZtkpgEiiHRyJZjB1EROyhJbXVGGllv3Pbeq07lTqMC2mU/jv1bkIfiTj30O2mLpxqe6UKRH3u&#10;rx8hNzXj/O0UfXnQThZumuBJ8E6n58u9OX/uvdXrI7v+DQAA//8DAFBLAwQUAAYACAAAACEAZZIE&#10;ud4AAAAJAQAADwAAAGRycy9kb3ducmV2LnhtbEyPwU7DMBBE70j8g7VI3FqblsYQsqkQEhJSTxQO&#10;HN1460SN11HstoGvx5zocTVPM2+r9eR7caIxdoER7uYKBHETbMcO4fPjdfYAIibD1vSBCeGbIqzr&#10;66vKlDac+Z1O2+RELuFYGoQ2paGUMjYteRPnYSDO2T6M3qR8jk7a0Zxzue/lQqlCetNxXmjNQC8t&#10;NYft0SPQ4yat3pg22hThx3055ffygHh7Mz0/gUg0pX8Y/vSzOtTZaReObKPoEZZ6ucgowuxerUBk&#10;QutCg9ghFApkXcnLD+pfAAAA//8DAFBLAQItABQABgAIAAAAIQC2gziS/gAAAOEBAAATAAAAAAAA&#10;AAAAAAAAAAAAAABbQ29udGVudF9UeXBlc10ueG1sUEsBAi0AFAAGAAgAAAAhADj9If/WAAAAlAEA&#10;AAsAAAAAAAAAAAAAAAAALwEAAF9yZWxzLy5yZWxzUEsBAi0AFAAGAAgAAAAhAIUgw6a0AgAArAUA&#10;AA4AAAAAAAAAAAAAAAAALgIAAGRycy9lMm9Eb2MueG1sUEsBAi0AFAAGAAgAAAAhAGWSBLneAAAA&#10;CQ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5E2B6131" w14:textId="2FD5587C" w:rsidR="00323EB3" w:rsidRDefault="00533BB5" w:rsidP="00323EB3"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6A8FE64" wp14:editId="36ABE48F">
                <wp:simplePos x="0" y="0"/>
                <wp:positionH relativeFrom="column">
                  <wp:posOffset>1476375</wp:posOffset>
                </wp:positionH>
                <wp:positionV relativeFrom="paragraph">
                  <wp:posOffset>280670</wp:posOffset>
                </wp:positionV>
                <wp:extent cx="0" cy="1133474"/>
                <wp:effectExtent l="76200" t="0" r="57150" b="4826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34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087F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16.25pt;margin-top:22.1pt;width:0;height:89.2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7mg0gEAAPYDAAAOAAAAZHJzL2Uyb0RvYy54bWysU9uO0zAQfUfiHyy/0yTdFaCq6Qp1gRcE&#10;FQsf4HXsxsI3jYcm/XvGTppdcZFWK14msT1n5pzj8fZmdJadFCQTfMubVc2Z8jJ0xh9b/v3bh1dv&#10;OUsofCds8KrlZ5X4ze7li+0QN2od+mA7BYyK+LQZYst7xLipqiR75URahag8HeoATiAt4Vh1IAaq&#10;7my1ruvX1RCgixCkSol2b6dDviv1tVYSv2idFDLbcuKGJUKJ9zlWu63YHEHE3siZhngGCyeMp6ZL&#10;qVuBgv0E80cpZySEFDSuZHBV0NpIVTSQmqb+Tc1dL6IqWsicFBeb0v8rKz+fDsBM1/L1mjMvHN3R&#10;HYIwxx7ZO4AwsH3wnnwMwCiF/Bpi2hBs7w8wr1I8QBY/anD5S7LYWDw+Lx6rEZmcNiXtNs3V1fWb&#10;61yvegBGSPhRBcfyT8vTTGRh0BSPxelTwgl4AeSu1ueIwtj3vmN4jiQFwQh/tGruk1OqzH9iXP7w&#10;bNUE/6o0OUEcpzZlBtXeAjsJmp7uR7NUocwM0cbaBVQXbv8EzbkZpspcPhW4ZJeOweMCdMYH+FtX&#10;HC9U9ZR/UT1pzbLvQ3cu91fsoOEq9zA/hDy9j9cF/vBcd78AAAD//wMAUEsDBBQABgAIAAAAIQB+&#10;ONs/3QAAAAoBAAAPAAAAZHJzL2Rvd25yZXYueG1sTI9NT8MwDIbvSPyHyEjcWEoYbJSmE0JwnBDr&#10;hDhmjdtUNE7VpFv59xhxgJs/Hr1+XGxm34sjjrELpOF6kYFAqoPtqNWwr16u1iBiMmRNHwg1fGGE&#10;TXl+VpjchhO94XGXWsEhFHOjwaU05FLG2qE3cREGJN41YfQmcTu20o7mxOG+lyrL7qQ3HfEFZwZ8&#10;clh/7iavoanaff3xvJZT37yuqnd377bVVuvLi/nxAUTCOf3B8KPP6lCy0yFMZKPoNagbdcuohuVS&#10;gWDgd3DgQqkVyLKQ/18ovwEAAP//AwBQSwECLQAUAAYACAAAACEAtoM4kv4AAADhAQAAEwAAAAAA&#10;AAAAAAAAAAAAAAAAW0NvbnRlbnRfVHlwZXNdLnhtbFBLAQItABQABgAIAAAAIQA4/SH/1gAAAJQB&#10;AAALAAAAAAAAAAAAAAAAAC8BAABfcmVscy8ucmVsc1BLAQItABQABgAIAAAAIQDco7mg0gEAAPYD&#10;AAAOAAAAAAAAAAAAAAAAAC4CAABkcnMvZTJvRG9jLnhtbFBLAQItABQABgAIAAAAIQB+ONs/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413C723D" w14:textId="22FA514C" w:rsidR="00806E60" w:rsidRDefault="00506A97">
      <w:r>
        <w:rPr>
          <w:rFonts w:ascii="Times New Roman" w:eastAsiaTheme="minorHAnsi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5BB455B4" wp14:editId="3BCDA3AD">
                <wp:simplePos x="0" y="0"/>
                <wp:positionH relativeFrom="column">
                  <wp:posOffset>-922867</wp:posOffset>
                </wp:positionH>
                <wp:positionV relativeFrom="paragraph">
                  <wp:posOffset>8130963</wp:posOffset>
                </wp:positionV>
                <wp:extent cx="7785100" cy="241300"/>
                <wp:effectExtent l="0" t="0" r="6350" b="63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8510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CEC60" w14:textId="77777777" w:rsidR="009E50E4" w:rsidRPr="009E50E4" w:rsidRDefault="009E50E4" w:rsidP="009E50E4">
                            <w:pPr>
                              <w:pStyle w:val="PlainText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9E50E4">
                              <w:rPr>
                                <w:rFonts w:ascii="Arial" w:hAnsi="Arial" w:cs="Arial"/>
                                <w:sz w:val="16"/>
                              </w:rPr>
                              <w:t>No participants were excluded from the analyses, but response rates were lower with sustained (vs. 7-day) abstinence when participants refused follow-up questions.</w:t>
                            </w:r>
                          </w:p>
                          <w:p w14:paraId="3048B6C7" w14:textId="7CA33FD5" w:rsidR="00506A97" w:rsidRPr="009E50E4" w:rsidRDefault="00506A97" w:rsidP="00506A97">
                            <w:pPr>
                              <w:rPr>
                                <w:rFonts w:ascii="Arial" w:hAnsi="Arial" w:cs="Arial"/>
                                <w:sz w:val="12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455B4" id="Text Box 8" o:spid="_x0000_s1029" type="#_x0000_t202" style="position:absolute;margin-left:-72.65pt;margin-top:640.25pt;width:613pt;height:19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Y12IQIAACIEAAAOAAAAZHJzL2Uyb0RvYy54bWysU81u2zAMvg/YOwi6L3bSZE2NOEWXLsOA&#10;7gdo9wC0LMfCJNGTlNjZ04+S0zTbbsN0EEiR/ER+JFe3g9HsIJ1XaEs+neScSSuwVnZX8m9P2zdL&#10;znwAW4NGK0t+lJ7frl+/WvVdIWfYoq6lYwRifdF3JW9D6Ios86KVBvwEO2nJ2KAzEEh1u6x20BO6&#10;0dksz99mPbq6cyik9/R6Pxr5OuE3jRThS9N4GZguOeUW0u3SXcU7W6+g2DnoWiVOacA/ZGFAWfr0&#10;DHUPAdjeqb+gjBIOPTZhItBk2DRKyFQDVTPN/6jmsYVOplqIHN+dafL/D1Z8Pnx1TNUlp0ZZMNSi&#10;JzkE9g4Htozs9J0vyOmxI7cw0DN1OVXquwcU3z2zuGnB7uSdc9i3EmrKbhojs4vQEcdHkKr/hDV9&#10;A/uACWhonInUERmM0KlLx3NnYiqCHq+vl4tpTiZBttl8ekVy/AKK5+jO+fBBomFRKLmjzid0ODz4&#10;MLo+u8TPPGpVb5XWSXG7aqMdOwBNyTadE/pvbtqyvuQ3i9kiIVuM8QQNhVGBplgrQzTm8cRwKCIb&#10;722d5ABKjzIlre2JnsjIyE0YqiH14SrGRuoqrI/El8NxaGnJSGjR/eSsp4Etuf+xByc50x8tcX4z&#10;nc/jhCdlvriekeIuLdWlBawgqJIHzkZxE9JWxLQt3lFvGpVoe8nklDINYiL+tDRx0i/15PWy2utf&#10;AAAA//8DAFBLAwQUAAYACAAAACEAVkyZ1OIAAAAPAQAADwAAAGRycy9kb3ducmV2LnhtbEyPwU6D&#10;QBCG7ya+w2ZMvJh2l7YURJZGTTReW/sAA0yByM4Sdlvo27s96W0m/5d/vsl3s+nFhUbXWdYQLRUI&#10;4srWHTcajt8fixSE88g19pZJw5Uc7Ir7uxyz2k68p8vBNyKUsMtQQ+v9kEnpqpYMuqUdiEN2sqNB&#10;H9axkfWIUyg3vVwptZUGOw4XWhzovaXq53A2Gk5f01P8PJWf/pjsN9s37JLSXrV+fJhfX0B4mv0f&#10;DDf9oA5FcCrtmWsneg2LaBOvAxuSVapiEDdGpSoBUYZpHaUxyCKX//8ofgEAAP//AwBQSwECLQAU&#10;AAYACAAAACEAtoM4kv4AAADhAQAAEwAAAAAAAAAAAAAAAAAAAAAAW0NvbnRlbnRfVHlwZXNdLnht&#10;bFBLAQItABQABgAIAAAAIQA4/SH/1gAAAJQBAAALAAAAAAAAAAAAAAAAAC8BAABfcmVscy8ucmVs&#10;c1BLAQItABQABgAIAAAAIQC/EY12IQIAACIEAAAOAAAAAAAAAAAAAAAAAC4CAABkcnMvZTJvRG9j&#10;LnhtbFBLAQItABQABgAIAAAAIQBWTJnU4gAAAA8BAAAPAAAAAAAAAAAAAAAAAHsEAABkcnMvZG93&#10;bnJldi54bWxQSwUGAAAAAAQABADzAAAAigUAAAAA&#10;" stroked="f">
                <v:textbox>
                  <w:txbxContent>
                    <w:p w14:paraId="5B0CEC60" w14:textId="77777777" w:rsidR="009E50E4" w:rsidRPr="009E50E4" w:rsidRDefault="009E50E4" w:rsidP="009E50E4">
                      <w:pPr>
                        <w:pStyle w:val="PlainText"/>
                        <w:rPr>
                          <w:rFonts w:ascii="Arial" w:hAnsi="Arial" w:cs="Arial"/>
                          <w:sz w:val="16"/>
                        </w:rPr>
                      </w:pPr>
                      <w:bookmarkStart w:id="1" w:name="_GoBack"/>
                      <w:r w:rsidRPr="009E50E4">
                        <w:rPr>
                          <w:rFonts w:ascii="Arial" w:hAnsi="Arial" w:cs="Arial"/>
                          <w:sz w:val="16"/>
                        </w:rPr>
                        <w:t>No participants were excluded from the analyses, but response rates were lower with sustained (vs. 7-day) abstinence when participants refused follow-up questions.</w:t>
                      </w:r>
                    </w:p>
                    <w:bookmarkEnd w:id="1"/>
                    <w:p w14:paraId="3048B6C7" w14:textId="7CA33FD5" w:rsidR="00506A97" w:rsidRPr="009E50E4" w:rsidRDefault="00506A97" w:rsidP="00506A97">
                      <w:pPr>
                        <w:rPr>
                          <w:rFonts w:ascii="Arial" w:hAnsi="Arial" w:cs="Arial"/>
                          <w:sz w:val="12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D47AB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3766E53" wp14:editId="7510C346">
                <wp:simplePos x="0" y="0"/>
                <wp:positionH relativeFrom="margin">
                  <wp:posOffset>1733550</wp:posOffset>
                </wp:positionH>
                <wp:positionV relativeFrom="paragraph">
                  <wp:posOffset>4529455</wp:posOffset>
                </wp:positionV>
                <wp:extent cx="2819400" cy="352425"/>
                <wp:effectExtent l="0" t="0" r="19050" b="2857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9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3B1508" w14:textId="5087D483" w:rsidR="0005262B" w:rsidRPr="009F6E3E" w:rsidRDefault="0005262B" w:rsidP="0005262B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Follow-Up at 3</w:t>
                            </w: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 Month Post-Quit Date</w:t>
                            </w:r>
                          </w:p>
                          <w:p w14:paraId="03A2D370" w14:textId="77777777" w:rsidR="0005262B" w:rsidRPr="009F6E3E" w:rsidRDefault="0005262B" w:rsidP="0005262B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766E53" id="Rectangle 16" o:spid="_x0000_s1030" style="position:absolute;margin-left:136.5pt;margin-top:356.65pt;width:222pt;height:27.7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3IJIgIAAFAEAAAOAAAAZHJzL2Uyb0RvYy54bWysVNuO0zAQfUfiHyy/0ySlXW2jpqtVlyKk&#10;BVYsfIDjOImFb4zdJuXrGTvdbrmIB0QeLI89PnPmzEzWN6NW5CDAS2sqWsxySoThtpGmq+iXz7tX&#10;15T4wEzDlDWiokfh6c3m5Yv14Eoxt71VjQCCIMaXg6toH4Irs8zzXmjmZ9YJg5etBc0CmtBlDbAB&#10;0bXK5nl+lQ0WGgeWC+/x9G66pJuE37aCh49t60UgqqLILaQV0lrHNdusWdkBc73kJxrsH1hoJg0G&#10;PUPdscDIHuRvUFpysN62YcatzmzbSi5SDphNkf+SzWPPnEi5oDjenWXy/w+Wfzg8AJEN1u6KEsM0&#10;1ugTqsZMpwTBMxRocL5Ev0f3ADFF7+4t/+qJsdse3cQtgB16wRqkVUT/7KcH0fD4lNTDe9sgPNsH&#10;m7QaW9AREFUgYyrJ8VwSMQbC8XB+XawWOVaO493r5XwxX6YQrHx67cCHt8JqEjcVBSSf0Nnh3ofI&#10;hpVPLom9VbLZSaWSAV29VUAODNtjl74Tur90U4YMFV0tMfbfIfL0/QlCy4B9rqSu6PXZiZVRtjem&#10;SV0YmFTTHikrc9IxSjeVIIz1mCq1iAGirLVtjigs2KmtcQxx01v4TsmALV1R/23PQFCi3hkszqpY&#10;LOIMXBpwadSXBjMcoSoaKJm22zDNzd6B7HqMVCQ1jL3FgrYyaf3M6kQf2zaV4DRicS4u7eT1/CPY&#10;/AAAAP//AwBQSwMEFAAGAAgAAAAhAJIwINLgAAAACwEAAA8AAABkcnMvZG93bnJldi54bWxMj81O&#10;wzAQhO9IvIO1SNyok0Y0aYhT8SNOiEMDolfXXpKIeB3Fbpu+Pcup3HZ3RrPfVJvZDeKIU+g9KUgX&#10;CQgk421PrYLPj9e7AkSImqwePKGCMwbY1NdXlS6tP9EWj01sBYdQKLWCLsaxlDKYDp0OCz8isfbt&#10;J6cjr1Mr7aRPHO4GuUySlXS6J/7Q6RGfOzQ/zcEpyNv40pine/P13p2Lt/WchW2zU+r2Zn58ABFx&#10;jhcz/OEzOtTMtPcHskEMCpZ5xl0ih6VZBoIdeZrzZc/DqihA1pX836H+BQAA//8DAFBLAQItABQA&#10;BgAIAAAAIQC2gziS/gAAAOEBAAATAAAAAAAAAAAAAAAAAAAAAABbQ29udGVudF9UeXBlc10ueG1s&#10;UEsBAi0AFAAGAAgAAAAhADj9If/WAAAAlAEAAAsAAAAAAAAAAAAAAAAALwEAAF9yZWxzLy5yZWxz&#10;UEsBAi0AFAAGAAgAAAAhANcTcgkiAgAAUAQAAA4AAAAAAAAAAAAAAAAALgIAAGRycy9lMm9Eb2Mu&#10;eG1sUEsBAi0AFAAGAAgAAAAhAJIwINLgAAAACwEAAA8AAAAAAAAAAAAAAAAAfAQAAGRycy9kb3du&#10;cmV2LnhtbFBLBQYAAAAABAAEAPMAAACJBQAAAAA=&#10;">
                <v:textbox inset=",7.2pt,,7.2pt">
                  <w:txbxContent>
                    <w:p w14:paraId="663B1508" w14:textId="5087D483" w:rsidR="0005262B" w:rsidRPr="009F6E3E" w:rsidRDefault="0005262B" w:rsidP="0005262B">
                      <w:pPr>
                        <w:spacing w:after="0"/>
                        <w:ind w:left="360" w:hanging="360"/>
                        <w:jc w:val="center"/>
                        <w:rPr>
                          <w:rFonts w:asciiTheme="minorHAnsi" w:hAnsiTheme="minorHAnsi" w:cstheme="minorHAnsi"/>
                          <w:b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Follow-Up at 3</w:t>
                      </w: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 Month Post-Quit Date</w:t>
                      </w:r>
                    </w:p>
                    <w:p w14:paraId="03A2D370" w14:textId="77777777" w:rsidR="0005262B" w:rsidRPr="009F6E3E" w:rsidRDefault="0005262B" w:rsidP="0005262B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D47AB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8B5F2CF" wp14:editId="1F204174">
                <wp:simplePos x="0" y="0"/>
                <wp:positionH relativeFrom="margin">
                  <wp:posOffset>1771650</wp:posOffset>
                </wp:positionH>
                <wp:positionV relativeFrom="paragraph">
                  <wp:posOffset>6415405</wp:posOffset>
                </wp:positionV>
                <wp:extent cx="2819400" cy="352425"/>
                <wp:effectExtent l="0" t="0" r="19050" b="2857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94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49BE4" w14:textId="7FE877CD" w:rsidR="0005262B" w:rsidRPr="009F6E3E" w:rsidRDefault="0005262B" w:rsidP="0005262B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Follow-Up at 6</w:t>
                            </w: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 Month Post-Quit Date</w:t>
                            </w:r>
                          </w:p>
                          <w:p w14:paraId="31BD75FC" w14:textId="77777777" w:rsidR="0005262B" w:rsidRPr="009F6E3E" w:rsidRDefault="0005262B" w:rsidP="0005262B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B5F2CF" id="Rectangle 17" o:spid="_x0000_s1031" style="position:absolute;margin-left:139.5pt;margin-top:505.15pt;width:222pt;height:27.7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uE/IQIAAFAEAAAOAAAAZHJzL2Uyb0RvYy54bWysVNuO0zAQfUfiHyy/0ySlhTZqulp1KUJa&#10;YMXCBziOk1j4xthtsnw9Y6fbLRfxgMiD5bHHx8fnzGRzNWpFjgK8tKaixSynRBhuG2m6in75vH+x&#10;osQHZhqmrBEVfRCeXm2fP9sMrhRz21vVCCAIYnw5uIr2IbgyyzzvhWZ+Zp0wuNla0CxgCF3WABsQ&#10;XatsnuevssFC48By4T2u3kybdJvw21bw8LFtvQhEVRS5hTRCGus4ZtsNKztgrpf8RIP9AwvNpMFL&#10;z1A3LDByAPkblJYcrLdtmHGrM9u2kov0BnxNkf/ymvueOZHeguJ4d5bJ/z9Y/uF4B0Q26N1rSgzT&#10;6NEnVI2ZTgmCayjQ4HyJeffuDuITvbu1/Ksnxu56TBPXAHboBWuQVhHzs58OxMDjUVIP722D8OwQ&#10;bNJqbEFHQFSBjMmSh7MlYgyE4+J8VawXOTrHce/lcr6YL9MVrHw87cCHt8JqEicVBSSf0Nnx1ofI&#10;hpWPKYm9VbLZS6VSAF29U0CODMtjn74Tur9MU4YMFV0v8e6/Q+Tp+xOElgHrXEld0dU5iZVRtjem&#10;SVUYmFTTHCkrc9IxSjdZEMZ6TE4lBaKstW0eUFiwU1ljG+Kkt/CdkgFLuqL+24GBoES9M2jOulgs&#10;Yg9cBnAZ1JcBMxyhKhoomaa7MPXNwYHserypSGoYe42GtjJp/cTqRB/LNllwarHYF5dxynr6EWx/&#10;AAAA//8DAFBLAwQUAAYACAAAACEA+nQj3eEAAAANAQAADwAAAGRycy9kb3ducmV2LnhtbEyPzU7D&#10;MBCE70i8g7VI3KjdRG3SEKfiR5wQhwYEV9de4ojYjmK3Td+e7QmOOzOa/abezm5gR5xiH7yE5UIA&#10;Q6+D6X0n4eP95a4EFpPyRg3Bo4QzRtg211e1qkw4+R0e29QxKvGxUhJsSmPFedQWnYqLMKIn7ztM&#10;TiU6p46bSZ2o3A08E2LNneo9fbBqxCeL+qc9OAlFl55b/bjSn2/2XL5u5jzu2i8pb2/mh3tgCef0&#10;F4YLPqFDQ0z7cPAmskFCVmxoSyJDLEUOjCJFlpO0v0jrVQm8qfn/Fc0vAAAA//8DAFBLAQItABQA&#10;BgAIAAAAIQC2gziS/gAAAOEBAAATAAAAAAAAAAAAAAAAAAAAAABbQ29udGVudF9UeXBlc10ueG1s&#10;UEsBAi0AFAAGAAgAAAAhADj9If/WAAAAlAEAAAsAAAAAAAAAAAAAAAAALwEAAF9yZWxzLy5yZWxz&#10;UEsBAi0AFAAGAAgAAAAhAIEi4T8hAgAAUAQAAA4AAAAAAAAAAAAAAAAALgIAAGRycy9lMm9Eb2Mu&#10;eG1sUEsBAi0AFAAGAAgAAAAhAPp0I93hAAAADQEAAA8AAAAAAAAAAAAAAAAAewQAAGRycy9kb3du&#10;cmV2LnhtbFBLBQYAAAAABAAEAPMAAACJBQAAAAA=&#10;">
                <v:textbox inset=",7.2pt,,7.2pt">
                  <w:txbxContent>
                    <w:p w14:paraId="5F649BE4" w14:textId="7FE877CD" w:rsidR="0005262B" w:rsidRPr="009F6E3E" w:rsidRDefault="0005262B" w:rsidP="0005262B">
                      <w:pPr>
                        <w:spacing w:after="0"/>
                        <w:ind w:left="360" w:hanging="360"/>
                        <w:jc w:val="center"/>
                        <w:rPr>
                          <w:rFonts w:asciiTheme="minorHAnsi" w:hAnsiTheme="minorHAnsi" w:cstheme="minorHAnsi"/>
                          <w:b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Follow-Up at 6</w:t>
                      </w: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 Month Post-Quit Date</w:t>
                      </w:r>
                    </w:p>
                    <w:p w14:paraId="31BD75FC" w14:textId="77777777" w:rsidR="0005262B" w:rsidRPr="009F6E3E" w:rsidRDefault="0005262B" w:rsidP="0005262B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F19A7">
        <w:rPr>
          <w:noProof/>
        </w:rPr>
        <mc:AlternateContent>
          <mc:Choice Requires="wps">
            <w:drawing>
              <wp:anchor distT="0" distB="0" distL="114300" distR="114300" simplePos="0" relativeHeight="251649018" behindDoc="0" locked="0" layoutInCell="1" allowOverlap="1" wp14:anchorId="35FEFF7F" wp14:editId="2B35D8ED">
                <wp:simplePos x="0" y="0"/>
                <wp:positionH relativeFrom="column">
                  <wp:posOffset>1030605</wp:posOffset>
                </wp:positionH>
                <wp:positionV relativeFrom="paragraph">
                  <wp:posOffset>6013450</wp:posOffset>
                </wp:positionV>
                <wp:extent cx="0" cy="923925"/>
                <wp:effectExtent l="76200" t="0" r="57150" b="476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A66C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81.15pt;margin-top:473.5pt;width:0;height:72.75pt;z-index:25164901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uRo0AEAAPUDAAAOAAAAZHJzL2Uyb0RvYy54bWysU8GO0zAQvSPxD5bvNGkRiEZNV6gLXBBU&#10;LHyA17ETC9tjjU3T/j1jJ80iYKUV4jKJ7Xkz7z2PdzdnZ9lJYTTgW75e1ZwpL6Ezvm/5t6/vX7zh&#10;LCbhO2HBq5ZfVOQ3++fPdmNo1AYGsJ1CRkV8bMbQ8iGl0FRVlINyIq4gKE+HGtCJREvsqw7FSNWd&#10;rTZ1/boaAbuAIFWMtHs7HfJ9qa+1kumz1lElZltO3FKJWOJ9jtV+J5oeRRiMnGmIf2DhhPHUdCl1&#10;K5JgP9D8UcoZiRBBp5UEV4HWRqqigdSs69/U3A0iqKKFzIlhsSn+v7Ly0+mIzHR0d1vOvHB0R3cJ&#10;hemHxN4iwsgO4D35CMgohfwaQ2wIdvBHnFcxHDGLP2t0+Uuy2Ll4fFk8VufE5LQpaXe7ebndvMrl&#10;qgdcwJg+KHAs/7Q8zjwWAutisTh9jGkCXgG5qfU5JmHsO9+xdAmkJKERvrdq7pNTqkx/Ilz+0sWq&#10;Cf5FaTKCKE5tygiqg0V2EjQ83ff1UoUyM0QbaxdQXbg9CppzM0yVsXwqcMkuHcGnBeiMB/xb13S+&#10;UtVT/lX1pDXLvofuUq6v2EGzVe5hfgd5eH9dF/jDa93/BAAA//8DAFBLAwQUAAYACAAAACEAx4zC&#10;8d8AAAAMAQAADwAAAGRycy9kb3ducmV2LnhtbEyPQU/DMAyF70j8h8hI3FhKgW0tTSeE4Dgh1glx&#10;zBq3qWicqkm38u/xuMDNz356/l6xmV0vjjiGzpOC20UCAqn2pqNWwb56vVmDCFGT0b0nVPCNATbl&#10;5UWhc+NP9I7HXWwFh1DItQIb45BLGWqLToeFH5D41vjR6chybKUZ9YnDXS/TJFlKpzviD1YP+Gyx&#10;/tpNTkFTtfv682Utp755W1UfNrPbaqvU9dX89Agi4hz/zHDGZ3QomengJzJB9KyX6R1bFWT3Ky51&#10;dvxuDjwkWfoAsizk/xLlDwAAAP//AwBQSwECLQAUAAYACAAAACEAtoM4kv4AAADhAQAAEwAAAAAA&#10;AAAAAAAAAAAAAAAAW0NvbnRlbnRfVHlwZXNdLnhtbFBLAQItABQABgAIAAAAIQA4/SH/1gAAAJQB&#10;AAALAAAAAAAAAAAAAAAAAC8BAABfcmVscy8ucmVsc1BLAQItABQABgAIAAAAIQBcUuRo0AEAAPUD&#10;AAAOAAAAAAAAAAAAAAAAAC4CAABkcnMvZTJvRG9jLnhtbFBLAQItABQABgAIAAAAIQDHjMLx3wAA&#10;AAw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DF19A7">
        <w:rPr>
          <w:noProof/>
        </w:rPr>
        <mc:AlternateContent>
          <mc:Choice Requires="wps">
            <w:drawing>
              <wp:anchor distT="0" distB="0" distL="114300" distR="114300" simplePos="0" relativeHeight="251650042" behindDoc="0" locked="0" layoutInCell="1" allowOverlap="1" wp14:anchorId="16000687" wp14:editId="5B06CF3B">
                <wp:simplePos x="0" y="0"/>
                <wp:positionH relativeFrom="column">
                  <wp:posOffset>3082925</wp:posOffset>
                </wp:positionH>
                <wp:positionV relativeFrom="paragraph">
                  <wp:posOffset>6004560</wp:posOffset>
                </wp:positionV>
                <wp:extent cx="0" cy="923925"/>
                <wp:effectExtent l="76200" t="0" r="57150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E910CE" id="Straight Arrow Connector 20" o:spid="_x0000_s1026" type="#_x0000_t32" style="position:absolute;margin-left:242.75pt;margin-top:472.8pt;width:0;height:72.75pt;z-index:2516500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yFo0AEAAPUDAAAOAAAAZHJzL2Uyb0RvYy54bWysU9uO0zAQfUfiHyy/06RBIDZqukJd4AVB&#10;xcIHeB07sbA91tg07d8zdtIs4iIhxMsktufMnHM83t2enWUnhdGA7/h2U3OmvITe+KHjXz6/ffaK&#10;s5iE74UFrzp+UZHf7p8+2U2hVQ2MYHuFjIr42E6h42NKoa2qKEflRNxAUJ4ONaATiZY4VD2Kiao7&#10;WzV1/bKaAPuAIFWMtHs3H/J9qa+1kumj1lElZjtO3FKJWOJDjtV+J9oBRRiNXGiIf2DhhPHUdC11&#10;J5Jg39D8UsoZiRBBp40EV4HWRqqigdRs65/U3I8iqKKFzIlhtSn+v7Lyw+mIzPQdb8geLxzd0X1C&#10;YYYxsdeIMLEDeE8+AjJKIb+mEFuCHfwRl1UMR8zizxpd/pIsdi4eX1aP1TkxOW9K2r1pnt80L3K5&#10;6hEXMKZ3ChzLPx2PC4+VwLZYLE7vY5qBV0Buan2OSRj7xvcsXQIpSWiEH6xa+uSUKtOfCZe/dLFq&#10;hn9SmowginObMoLqYJGdBA1P/3W7VqHMDNHG2hVUF25/BC25GabKWP4tcM0uHcGnFeiMB/xd13S+&#10;UtVz/lX1rDXLfoD+Uq6v2EGzVe5heQd5eH9cF/jja91/BwAA//8DAFBLAwQUAAYACAAAACEAN8V8&#10;ld8AAAAMAQAADwAAAGRycy9kb3ducmV2LnhtbEyPwU7DMAyG70i8Q2QkbiwtWkdbmk4IwXFCrBPi&#10;mDVpU5E4VZNu5e0x4sCOtj/9/v5quzjLTnoKg0cB6SoBprH1asBewKF5vcuBhShRSetRC/jWAbb1&#10;9VUlS+XP+K5P+9gzCsFQSgEmxrHkPLRGOxlWftRIt85PTkYap56rSZ4p3Fl+nyQb7uSA9MHIUT8b&#10;3X7tZyega/pD+/mS89l2bw/NhynMrtkJcXuzPD0Ci3qJ/zD86pM61OR09DOqwKyAdZ5lhAoo1tkG&#10;GBF/myOhSZGmwOuKX5aofwAAAP//AwBQSwECLQAUAAYACAAAACEAtoM4kv4AAADhAQAAEwAAAAAA&#10;AAAAAAAAAAAAAAAAW0NvbnRlbnRfVHlwZXNdLnhtbFBLAQItABQABgAIAAAAIQA4/SH/1gAAAJQB&#10;AAALAAAAAAAAAAAAAAAAAC8BAABfcmVscy8ucmVsc1BLAQItABQABgAIAAAAIQDTwyFo0AEAAPUD&#10;AAAOAAAAAAAAAAAAAAAAAC4CAABkcnMvZTJvRG9jLnhtbFBLAQItABQABgAIAAAAIQA3xXyV3wAA&#10;AAw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DF19A7">
        <w:rPr>
          <w:noProof/>
        </w:rPr>
        <mc:AlternateContent>
          <mc:Choice Requires="wps">
            <w:drawing>
              <wp:anchor distT="0" distB="0" distL="114300" distR="114300" simplePos="0" relativeHeight="251651066" behindDoc="0" locked="0" layoutInCell="1" allowOverlap="1" wp14:anchorId="1D4B5296" wp14:editId="2F48F489">
                <wp:simplePos x="0" y="0"/>
                <wp:positionH relativeFrom="column">
                  <wp:posOffset>5660065</wp:posOffset>
                </wp:positionH>
                <wp:positionV relativeFrom="paragraph">
                  <wp:posOffset>6033342</wp:posOffset>
                </wp:positionV>
                <wp:extent cx="0" cy="923925"/>
                <wp:effectExtent l="76200" t="0" r="57150" b="476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BBC4EC" id="Straight Arrow Connector 26" o:spid="_x0000_s1026" type="#_x0000_t32" style="position:absolute;margin-left:445.65pt;margin-top:475.05pt;width:0;height:72.75pt;z-index:25165106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Wly0QEAAPUDAAAOAAAAZHJzL2Uyb0RvYy54bWysU9uO0zAQfUfiHyy/06RFrNiq6Qp1gRcE&#10;FQsf4HXsxMI3jYcm/XvGTppdcZFWK14msT1n5pzj8e5mdJadFCQTfMPXq5oz5WVoje8a/v3bh1dv&#10;OUsofCts8KrhZ5X4zf7li90Qt2oT+mBbBYyK+LQdYsN7xLitqiR75URahag8HeoATiAtoataEANV&#10;d7ba1PVVNQRoIwSpUqLd2+mQ70t9rZXEL1onhcw2nLhhiVDifY7Vfie2HYjYGznTEM9g4YTx1HQp&#10;dStQsJ9g/ijljISQgsaVDK4KWhupigZSs65/U3PXi6iKFjInxcWm9P/Kys+nIzDTNnxzxZkXju7o&#10;DkGYrkf2DiAM7BC8Jx8DMEohv4aYtgQ7+CPMqxSPkMWPGlz+kiw2Fo/Pi8dqRCanTUm715vX15s3&#10;uVz1gIuQ8KMKjuWfhqeZx0JgXSwWp08JJ+AFkJtanyMKY9/7luE5khIEI3xn1dwnp1SZ/kS4/OHZ&#10;qgn+VWkygihObcoIqoMFdhI0PO2P9VKFMjNEG2sXUF24/RM052aYKmP5VOCSXToGjwvQGR/gb11x&#10;vFDVU/5F9aQ1y74P7blcX7GDZqvcw/wO8vA+Xhf4w2vd/wIAAP//AwBQSwMEFAAGAAgAAAAhAGFl&#10;9SneAAAADAEAAA8AAABkcnMvZG93bnJldi54bWxMj8FOwzAMhu9IvENkJG4sKWijLU0nhOA4IdYJ&#10;ccwat6lInKpJt/L2BHGAo+1Pv7+/2i7OshNOYfAkIVsJYEit1wP1Eg7Ny00OLERFWllPKOELA2zr&#10;y4tKldqf6Q1P+9izFEKhVBJMjGPJeWgNOhVWfkRKt85PTsU0Tj3XkzqncGf5rRAb7tRA6YNRIz4Z&#10;bD/3s5PQNf2h/XjO+Wy71/vm3RRm1+ykvL5aHh+ARVziHww/+kkd6uR09DPpwKyEvMjuEiqhWIsM&#10;WCJ+N8eEimK9AV5X/H+J+hsAAP//AwBQSwECLQAUAAYACAAAACEAtoM4kv4AAADhAQAAEwAAAAAA&#10;AAAAAAAAAAAAAAAAW0NvbnRlbnRfVHlwZXNdLnhtbFBLAQItABQABgAIAAAAIQA4/SH/1gAAAJQB&#10;AAALAAAAAAAAAAAAAAAAAC8BAABfcmVscy8ucmVsc1BLAQItABQABgAIAAAAIQB86Wly0QEAAPUD&#10;AAAOAAAAAAAAAAAAAAAAAC4CAABkcnMvZTJvRG9jLnhtbFBLAQItABQABgAIAAAAIQBhZfUp3gAA&#10;AAw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DF19A7">
        <w:rPr>
          <w:noProof/>
        </w:rPr>
        <mc:AlternateContent>
          <mc:Choice Requires="wps">
            <w:drawing>
              <wp:anchor distT="0" distB="0" distL="114300" distR="114300" simplePos="0" relativeHeight="251652091" behindDoc="0" locked="0" layoutInCell="1" allowOverlap="1" wp14:anchorId="6C40BEF7" wp14:editId="1CD9E70A">
                <wp:simplePos x="0" y="0"/>
                <wp:positionH relativeFrom="column">
                  <wp:posOffset>1030605</wp:posOffset>
                </wp:positionH>
                <wp:positionV relativeFrom="paragraph">
                  <wp:posOffset>4088765</wp:posOffset>
                </wp:positionV>
                <wp:extent cx="0" cy="923925"/>
                <wp:effectExtent l="76200" t="0" r="571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1C69A7" id="Straight Arrow Connector 5" o:spid="_x0000_s1026" type="#_x0000_t32" style="position:absolute;margin-left:81.15pt;margin-top:321.95pt;width:0;height:72.75pt;z-index:25165209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5ur0QEAAPMDAAAOAAAAZHJzL2Uyb0RvYy54bWysU9uO0zAQfUfiHyy/06RFi9iq6Qp1gRcE&#10;FQsf4HXsxsI3jYcm+XvGTppdcZFWK14msT1n5pzj8e5mcJadFSQTfMPXq5oz5WVojT81/Pu3D6/e&#10;cpZQ+FbY4FXDR5X4zf7li10ft2oTumBbBYyK+LTtY8M7xLitqiQ75URahag8HeoATiAt4VS1IHqq&#10;7my1qes3VR+gjRCkSol2b6dDvi/1tVYSv2idFDLbcOKGJUKJ9zlW+53YnkDEzsiZhngGCyeMp6ZL&#10;qVuBgv0E80cpZySEFDSuZHBV0NpIVTSQmnX9m5q7TkRVtJA5KS42pf9XVn4+H4GZtuFXnHnh6Iru&#10;EIQ5dcjeAYSeHYL3ZGMAdpXd6mPaEujgjzCvUjxClj5ocPlLothQHB4Xh9WATE6bknavN6+vN6Vc&#10;9YCLkPCjCo7ln4anmcbSf10MFudPCakzAS+A3NT6HFEY+963DMdIQhCM8CerMm1KzylVpj8RLn84&#10;WjXBvypNNhDFqU0ZQHWwwM6CRqf9sV6qUGaGaGPtAqoLt3+C5twMU2UonwpcskvH4HEBOuMD/K0r&#10;Dheqesq/qJ60Ztn3oR3L9RU7aLKKP/MryKP7eF3gD291/wsAAP//AwBQSwMEFAAGAAgAAAAhAIZ8&#10;VlfeAAAACwEAAA8AAABkcnMvZG93bnJldi54bWxMj8FOwzAMhu9IvENkJG4sZZu6tjSdEILjhFgn&#10;xDFr3KYicaom3crbk3EZx9/+9PtzuZ2tYSccfe9IwOMiAYbUONVTJ+BQvz1kwHyQpKRxhAJ+0MO2&#10;ur0pZaHcmT7wtA8diyXkCylAhzAUnPtGo5V+4QakuGvdaGWIcey4GuU5llvDl0mScit7ihe0HPBF&#10;Y/O9n6yAtu4OzddrxifTvm/qT53rXb0T4v5ufn4CFnAOVxgu+lEdquh0dBMpz0zM6XIVUQHpepUD&#10;uxB/k6OATZavgVcl//9D9QsAAP//AwBQSwECLQAUAAYACAAAACEAtoM4kv4AAADhAQAAEwAAAAAA&#10;AAAAAAAAAAAAAAAAW0NvbnRlbnRfVHlwZXNdLnhtbFBLAQItABQABgAIAAAAIQA4/SH/1gAAAJQB&#10;AAALAAAAAAAAAAAAAAAAAC8BAABfcmVscy8ucmVsc1BLAQItABQABgAIAAAAIQDdn5ur0QEAAPMD&#10;AAAOAAAAAAAAAAAAAAAAAC4CAABkcnMvZTJvRG9jLnhtbFBLAQItABQABgAIAAAAIQCGfFZX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DF19A7">
        <w:rPr>
          <w:noProof/>
        </w:rPr>
        <mc:AlternateContent>
          <mc:Choice Requires="wps">
            <w:drawing>
              <wp:anchor distT="0" distB="0" distL="114300" distR="114300" simplePos="0" relativeHeight="251653115" behindDoc="0" locked="0" layoutInCell="1" allowOverlap="1" wp14:anchorId="7100C029" wp14:editId="660179DC">
                <wp:simplePos x="0" y="0"/>
                <wp:positionH relativeFrom="column">
                  <wp:posOffset>3082925</wp:posOffset>
                </wp:positionH>
                <wp:positionV relativeFrom="paragraph">
                  <wp:posOffset>4079875</wp:posOffset>
                </wp:positionV>
                <wp:extent cx="0" cy="923925"/>
                <wp:effectExtent l="76200" t="0" r="57150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3FB06F" id="Straight Arrow Connector 6" o:spid="_x0000_s1026" type="#_x0000_t32" style="position:absolute;margin-left:242.75pt;margin-top:321.25pt;width:0;height:72.75pt;z-index:2516531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j9HzwEAAPMDAAAOAAAAZHJzL2Uyb0RvYy54bWysU9uO0zAQfUfiHyy/06RFVGzUdIW6wAuC&#10;ioUP8DrjxMI3jYem/XtsJ82uuEgI8TKJ7Tkz5xyPd7dna9gJMGrvWr5e1ZyBk77Trm/51y/vXrzm&#10;LJJwnTDeQcsvEPnt/vmz3Rga2PjBmw6QpSIuNmNo+UAUmqqKcgAr4soHcOlQebSC0hL7qkMxpurW&#10;VJu63lajxy6glxBj2r2bDvm+1FcKJH1SKgIx0/LEjUrEEh9yrPY70fQowqDlTEP8AwsrtEtNl1J3&#10;ggT7jvqXUlZL9NErWklvK6+UllA0JDXr+ic194MIULQkc2JYbIr/r6z8eDoi013Lt5w5YdMV3RMK&#10;3Q/E3iD6kR28c8lGj2yb3RpDbBLo4I44r2I4YpZ+VmjzN4li5+LwZXEYzsTktCnT7s3m5c3mVS5X&#10;PeICRnoP3rL80/I401j6r4vB4vQh0gS8AnJT43Ikoc1b1zG6hCSEUAvXG5j75JQq058Ilz+6GJjg&#10;n0ElGxLFqU0ZQDgYZCeRRqf7tl6qpMwMUdqYBVQXbn8EzbkZBmUo/xa4ZJeO3tECtNp5/F1XOl+p&#10;qin/qnrSmmU/+O5Srq/YkSar3MP8CvLoPl0X+ONb3f8AAAD//wMAUEsDBBQABgAIAAAAIQDyrpnt&#10;3gAAAAsBAAAPAAAAZHJzL2Rvd25yZXYueG1sTI/LTsMwEEX3SPyDNUjsqEPVh0njVAjBskI0FWLp&#10;xpM4qh9R7LTh7xnEouzmcXTnTLGdnGVnHGIXvITHWQYMfR1051sJh+rtQQCLSXmtbPAo4RsjbMvb&#10;m0LlOlz8B573qWUU4mOuJJiU+pzzWBt0Ks5Cj552TRicStQOLdeDulC4s3yeZSvuVOfpglE9vhis&#10;T/vRSWiq9lB/vQo+2uZ9XX2aJ7OrdlLe303PG2AJp3SF4Vef1KEkp2MYvY7MSliI5ZJQCavFnAoi&#10;/iZHCWshMuBlwf//UP4AAAD//wMAUEsBAi0AFAAGAAgAAAAhALaDOJL+AAAA4QEAABMAAAAAAAAA&#10;AAAAAAAAAAAAAFtDb250ZW50X1R5cGVzXS54bWxQSwECLQAUAAYACAAAACEAOP0h/9YAAACUAQAA&#10;CwAAAAAAAAAAAAAAAAAvAQAAX3JlbHMvLnJlbHNQSwECLQAUAAYACAAAACEAXOo/R88BAADzAwAA&#10;DgAAAAAAAAAAAAAAAAAuAgAAZHJzL2Uyb0RvYy54bWxQSwECLQAUAAYACAAAACEA8q6Z7d4AAAAL&#10;AQAADwAAAAAAAAAAAAAAAAAp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DF19A7">
        <w:rPr>
          <w:noProof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4BCC1097" wp14:editId="61ACEC73">
                <wp:simplePos x="0" y="0"/>
                <wp:positionH relativeFrom="column">
                  <wp:posOffset>5660065</wp:posOffset>
                </wp:positionH>
                <wp:positionV relativeFrom="paragraph">
                  <wp:posOffset>4108849</wp:posOffset>
                </wp:positionV>
                <wp:extent cx="0" cy="923925"/>
                <wp:effectExtent l="76200" t="0" r="57150" b="476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4A01E9" id="Straight Arrow Connector 7" o:spid="_x0000_s1026" type="#_x0000_t32" style="position:absolute;margin-left:445.65pt;margin-top:323.55pt;width:0;height:72.75pt;z-index:2516541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3Oq0AEAAPMDAAAOAAAAZHJzL2Uyb0RvYy54bWysU9uO0zAQfUfiHyy/07RFsGzUdIW6wAuC&#10;imU/wOvYiYVvGg9N+veMnTSLgJUQ4mUS23Nmzjke725GZ9lJQTLBN3yzWnOmvAyt8V3D77++f/GG&#10;s4TCt8IGrxp+Vonf7J8/2w2xVtvQB9sqYFTEp3qIDe8RY11VSfbKibQKUXk61AGcQFpCV7UgBqru&#10;bLVdr19XQ4A2QpAqJdq9nQ75vtTXWkn8rHVSyGzDiRuWCCU+5Fjtd6LuQMTeyJmG+AcWThhPTZdS&#10;twIF+w7mt1LOSAgpaFzJ4KqgtZGqaCA1m/Uvau56EVXRQuakuNiU/l9Z+el0BGbahl9x5oWjK7pD&#10;EKbrkb0FCAM7BO/JxgDsKrs1xFQT6OCPMK9SPEKWPmpw+Uui2FgcPi8OqxGZnDYl7V5vX15vX+Vy&#10;1SMuQsIPKjiWfxqeZhpL/00xWJw+JpyAF0Buan2OKIx951uG50hCEIzwnVVzn5xSZfoT4fKHZ6sm&#10;+BelyQaiOLUpA6gOFthJ0Oi03zZLFcrMEG2sXUDrwu1J0JybYaoM5d8Cl+zSMXhcgM74AH/qiuOF&#10;qp7yL6onrVn2Q2jP5fqKHTRZ5R7mV5BH9+d1gT++1f0PAAAA//8DAFBLAwQUAAYACAAAACEAv/kH&#10;S94AAAALAQAADwAAAGRycy9kb3ducmV2LnhtbEyPTUvDQBCG74L/YZmCN7tJlXyZSRHRYxGbIh63&#10;ySQbuh8hu2njv3fFQz3OzMM7z1tuF63YmSY3WIMQryNgZBrbDqZHONRv9xkw54VphbKGEL7Jwba6&#10;vSlF0dqL+aDz3vcshBhXCATp/Vhw7hpJWri1HcmEW2cnLXwYp563k7iEcK34JooSrsVgwgcpRnqR&#10;1Jz2s0bo6v7QfL1mfFbde1p/ylzu6h3i3Wp5fgLmafFXGH71gzpUweloZ9M6phCyPH4IKELymMbA&#10;AvG3OSKk+SYBXpX8f4fqBwAA//8DAFBLAQItABQABgAIAAAAIQC2gziS/gAAAOEBAAATAAAAAAAA&#10;AAAAAAAAAAAAAABbQ29udGVudF9UeXBlc10ueG1sUEsBAi0AFAAGAAgAAAAhADj9If/WAAAAlAEA&#10;AAsAAAAAAAAAAAAAAAAALwEAAF9yZWxzLy5yZWxzUEsBAi0AFAAGAAgAAAAhABw7c6rQAQAA8wMA&#10;AA4AAAAAAAAAAAAAAAAALgIAAGRycy9lMm9Eb2MueG1sUEsBAi0AFAAGAAgAAAAhAL/5B0v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DF19A7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F35CA1D" wp14:editId="1D1BCB98">
                <wp:simplePos x="0" y="0"/>
                <wp:positionH relativeFrom="margin">
                  <wp:posOffset>1619250</wp:posOffset>
                </wp:positionH>
                <wp:positionV relativeFrom="paragraph">
                  <wp:posOffset>738505</wp:posOffset>
                </wp:positionV>
                <wp:extent cx="895350" cy="352425"/>
                <wp:effectExtent l="0" t="0" r="1905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535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A991B" w14:textId="7E13C45F" w:rsidR="002E49C8" w:rsidRPr="009F6E3E" w:rsidRDefault="002E49C8" w:rsidP="000A7F4E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35CA1D" id="Rectangle 3" o:spid="_x0000_s1032" style="position:absolute;margin-left:127.5pt;margin-top:58.15pt;width:70.5pt;height:27.7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zo8IAIAAE0EAAAOAAAAZHJzL2Uyb0RvYy54bWysVNtu2zAMfR+wfxD0vjjXojHiFEW6DAO6&#10;tVi3D6Bl2RYmSxqlxM6+fpSSptkFexjmB0GUqMPDQ9Krm6HTbC/RK2sKPhmNOZNG2EqZpuBfPm/f&#10;XHPmA5gKtDWy4Afp+c369atV73I5ta3VlURGIMbnvSt4G4LLs8yLVnbgR9ZJQ5e1xQ4CmdhkFUJP&#10;6J3OpuPxVdZbrBxaIb2n07vjJV8n/LqWIjzUtZeB6YITt5BWTGsZ12y9grxBcK0SJxrwDyw6UIaC&#10;nqHuIADbofoNqlMCrbd1GAnbZbaulZApB8pmMv4lm6cWnEy5kDjenWXy/w9WfNw/IlNVwWecGeio&#10;RJ9INDCNlmwW5emdz8nryT1iTNC7eyu+embspiUveYto+1ZCRaQm0T/76UE0PD1lZf/BVoQOu2CT&#10;UkONXQQkDdiQCnI4F0QOgQk6vF4uZgsqm6Cr2WI6ny5SBMifHzv04Z20HYubgiNRT+Cwv/chkoH8&#10;2SWRt1pVW6V1MrApNxrZHqg3tuk7oftLN21YX/DlgmL/HWKcvj9BdCpQk2vVUUZnJ8ijam9NlVow&#10;gNLHPVHW5iRjVO5YgTCUQyrTVQwQVS1tdSBd0R57mmaQNq3F75z11M8F9992gJIz/d5QbZaT+TwO&#10;wKWBl0Z5aYARBFXwwNlxuwnHodk5VE1LkSZJDWNvqZ61Slq/sDrRp55NJTjNVxyKSzt5vfwF1j8A&#10;AAD//wMAUEsDBBQABgAIAAAAIQAH5Rzz4AAAAAsBAAAPAAAAZHJzL2Rvd25yZXYueG1sTI/NTsMw&#10;EITvSLyDtUjcqJNGSdM0TsWPOCEODYheXXuJI2I7it02fXuWUznuzGj2m3o724GdcAq9dwLSRQIM&#10;nfK6d52Az4/XhxJYiNJpOXiHAi4YYNvc3tSy0v7sdnhqY8eoxIVKCjAxjhXnQRm0Miz8iI68bz9Z&#10;GemcOq4neaZyO/BlkhTcyt7RByNHfDaoftqjFbDq4kurnnL19W4u5dt6zsKu3Qtxfzc/boBFnOM1&#10;DH/4hA4NMR380enABgHLPKctkYy0yIBRIlsXpBxIWaUl8Kbm/zc0vwAAAP//AwBQSwECLQAUAAYA&#10;CAAAACEAtoM4kv4AAADhAQAAEwAAAAAAAAAAAAAAAAAAAAAAW0NvbnRlbnRfVHlwZXNdLnhtbFBL&#10;AQItABQABgAIAAAAIQA4/SH/1gAAAJQBAAALAAAAAAAAAAAAAAAAAC8BAABfcmVscy8ucmVsc1BL&#10;AQItABQABgAIAAAAIQBX4zo8IAIAAE0EAAAOAAAAAAAAAAAAAAAAAC4CAABkcnMvZTJvRG9jLnht&#10;bFBLAQItABQABgAIAAAAIQAH5Rzz4AAAAAsBAAAPAAAAAAAAAAAAAAAAAHoEAABkcnMvZG93bnJl&#10;di54bWxQSwUGAAAAAAQABADzAAAAhwUAAAAA&#10;">
                <v:textbox inset=",7.2pt,,7.2pt">
                  <w:txbxContent>
                    <w:p w14:paraId="78AA991B" w14:textId="7E13C45F" w:rsidR="002E49C8" w:rsidRPr="009F6E3E" w:rsidRDefault="002E49C8" w:rsidP="000A7F4E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Alloc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F19A7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438087C" wp14:editId="5185FF29">
                <wp:simplePos x="0" y="0"/>
                <wp:positionH relativeFrom="margin">
                  <wp:posOffset>1685925</wp:posOffset>
                </wp:positionH>
                <wp:positionV relativeFrom="paragraph">
                  <wp:posOffset>2529205</wp:posOffset>
                </wp:positionV>
                <wp:extent cx="2819400" cy="37147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94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640FA" w14:textId="14644867" w:rsidR="002E49C8" w:rsidRPr="009F6E3E" w:rsidRDefault="002E49C8" w:rsidP="007D1C8E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4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Follow-Up at 1 Month Post-Quit Date</w:t>
                            </w:r>
                          </w:p>
                          <w:p w14:paraId="5CC7AEC7" w14:textId="77777777" w:rsidR="002E49C8" w:rsidRPr="009F6E3E" w:rsidRDefault="002E49C8" w:rsidP="007D1C8E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8087C" id="Rectangle 4" o:spid="_x0000_s1033" style="position:absolute;margin-left:132.75pt;margin-top:199.15pt;width:222pt;height:29.2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/F2JQIAAE4EAAAOAAAAZHJzL2Uyb0RvYy54bWysVFFv0zAQfkfiP1h+p0lKytqo6TR1FCEN&#10;mBj8AMdxEgvHNme3afn1OztdlwFPiDxYPvv83Xff3WV9fewVOQhw0uiSZrOUEqG5qaVuS/r92+7N&#10;khLnma6ZMlqU9CQcvd68frUebCHmpjOqFkAQRLtisCXtvLdFkjjeiZ65mbFC42VjoGceTWiTGtiA&#10;6L1K5mn6LhkM1BYMF87h6e14STcRv2kE91+axglPVEmRm48rxLUKa7JZs6IFZjvJzzTYP7DomdQY&#10;9AJ1yzwje5B/QPWSg3Gm8TNu+sQ0jeQi5oDZZOlv2Tx0zIqYC4rj7EUm9/9g+efDPRBZlzSnRLMe&#10;S/QVRWO6VYLkQZ7BugK9Huw9hASdvTP8hyPabDv0EjcAZugEq5FUFvyTFw+C4fApqYZPpkZ0tvcm&#10;KnVsoA+AqAE5xoKcLgURR084Hs6X2SpPsW4c795eZfnVIoZgxdNrC85/EKYnYVNSQO4RnR3unA9s&#10;WPHkEtkbJeudVCoa0FZbBeTAsDl28Tuju6mb0mQo6WoxX0TkF3duCpHG728QvfTY5Ur2JV1enFgR&#10;ZHuv69iDnkk17pGy0mcdg3RjCfyxOsY6XYUAQdbK1CcUFszY1DiEuOkM/KJkwIYuqfu5ZyAoUR81&#10;FmeV5XmYgKkBU6OaGkxzhCqpp2Tcbv04NXsLsu0wUhbV0OYGC9rIqPUzqzN9bNpYgvOAhamY2tHr&#10;+TeweQQAAP//AwBQSwMEFAAGAAgAAAAhAPRnmnThAAAACwEAAA8AAABkcnMvZG93bnJldi54bWxM&#10;j8tOwzAQRfdI/IM1SOyoQ0PSJM2k4iFWqIsGRLeuPcQRsR3Fbpv+PWYFy5k5unNuvZnNwE40+d5Z&#10;hPtFAoysdKq3HcLH++tdAcwHYZUYnCWEC3nYNNdXtaiUO9sdndrQsRhifSUQdAhjxbmXmozwCzeS&#10;jbcvNxkR4jh1XE3iHMPNwJdJknMjehs/aDHSsyb53R4NwqoLL618yuTnVl+Kt3JO/a7dI97ezI9r&#10;YIHm8AfDr35UhyY6HdzRKs8GhGWeZRFFSMsiBRaJVVLGzQHhIcsL4E3N/3dofgAAAP//AwBQSwEC&#10;LQAUAAYACAAAACEAtoM4kv4AAADhAQAAEwAAAAAAAAAAAAAAAAAAAAAAW0NvbnRlbnRfVHlwZXNd&#10;LnhtbFBLAQItABQABgAIAAAAIQA4/SH/1gAAAJQBAAALAAAAAAAAAAAAAAAAAC8BAABfcmVscy8u&#10;cmVsc1BLAQItABQABgAIAAAAIQANl/F2JQIAAE4EAAAOAAAAAAAAAAAAAAAAAC4CAABkcnMvZTJv&#10;RG9jLnhtbFBLAQItABQABgAIAAAAIQD0Z5p04QAAAAsBAAAPAAAAAAAAAAAAAAAAAH8EAABkcnMv&#10;ZG93bnJldi54bWxQSwUGAAAAAAQABADzAAAAjQUAAAAA&#10;">
                <v:textbox inset=",7.2pt,,7.2pt">
                  <w:txbxContent>
                    <w:p w14:paraId="5C1640FA" w14:textId="14644867" w:rsidR="002E49C8" w:rsidRPr="009F6E3E" w:rsidRDefault="002E49C8" w:rsidP="007D1C8E">
                      <w:pPr>
                        <w:spacing w:after="0"/>
                        <w:ind w:left="360" w:hanging="360"/>
                        <w:jc w:val="center"/>
                        <w:rPr>
                          <w:rFonts w:asciiTheme="minorHAnsi" w:hAnsiTheme="minorHAnsi" w:cstheme="minorHAnsi"/>
                          <w:b/>
                          <w:szCs w:val="24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Follow-Up at 1 Month Post-Quit Date</w:t>
                      </w:r>
                    </w:p>
                    <w:p w14:paraId="5CC7AEC7" w14:textId="77777777" w:rsidR="002E49C8" w:rsidRPr="009F6E3E" w:rsidRDefault="002E49C8" w:rsidP="007D1C8E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F19A7" w:rsidRPr="00B428E2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9AE14B2" wp14:editId="59323921">
                <wp:simplePos x="0" y="0"/>
                <wp:positionH relativeFrom="page">
                  <wp:posOffset>5248275</wp:posOffset>
                </wp:positionH>
                <wp:positionV relativeFrom="paragraph">
                  <wp:posOffset>3034030</wp:posOffset>
                </wp:positionV>
                <wp:extent cx="2409825" cy="1104900"/>
                <wp:effectExtent l="0" t="0" r="28575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D8145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0824F9E7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228 (95.0%)</w:t>
                            </w:r>
                          </w:p>
                          <w:p w14:paraId="7D24902F" w14:textId="77777777" w:rsidR="002E49C8" w:rsidRPr="009F6E3E" w:rsidRDefault="002E49C8" w:rsidP="002E49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7EBC62C4" w14:textId="5A011485" w:rsidR="002E49C8" w:rsidRPr="009F6E3E" w:rsidRDefault="002E49C8" w:rsidP="002E49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17E5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="00C57C5C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</w:t>
                            </w:r>
                            <w:r w:rsidR="00017E5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5</w:t>
                            </w:r>
                            <w:r w:rsidR="00C57C5C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.0</w:t>
                            </w:r>
                            <w:r w:rsidR="00017E5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12F65424" w14:textId="77777777" w:rsidR="00017E50" w:rsidRPr="009F6E3E" w:rsidRDefault="002E49C8" w:rsidP="002E49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1C25F79C" w14:textId="5762A6F8" w:rsidR="002E49C8" w:rsidRPr="009F6E3E" w:rsidRDefault="002E49C8" w:rsidP="002E49C8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C57C5C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0</w:t>
                            </w:r>
                          </w:p>
                          <w:p w14:paraId="67EBA3B1" w14:textId="77777777" w:rsidR="002E49C8" w:rsidRPr="00326024" w:rsidRDefault="002E49C8" w:rsidP="002E49C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5F39FAE" w14:textId="77777777" w:rsidR="002E49C8" w:rsidRPr="00326024" w:rsidRDefault="002E49C8" w:rsidP="002E49C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71EB241" w14:textId="77777777" w:rsidR="002E49C8" w:rsidRPr="00326024" w:rsidRDefault="002E49C8" w:rsidP="00B428E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AE14B2" id="Rectangle 12" o:spid="_x0000_s1034" style="position:absolute;margin-left:413.25pt;margin-top:238.9pt;width:189.75pt;height:87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LpgIwIAAFEEAAAOAAAAZHJzL2Uyb0RvYy54bWysVNuO0zAQfUfiHyy/0yRVF7VR09WqSxHS&#10;Aqtd+ADHcRIL3xi7TcrXM3baUi7iAZEHy2OPj8+cM876dtSKHAR4aU1Fi1lOiTDcNtJ0Ff38afdq&#10;SYkPzDRMWSMqehSe3m5evlgPrhRz21vVCCAIYnw5uIr2IbgyyzzvhWZ+Zp0wuNla0CxgCF3WABsQ&#10;Xatsnuevs8FC48By4T2u3k+bdJPw21bw8LFtvQhEVRS5hTRCGus4Zps1Kztgrpf8RIP9AwvNpMFL&#10;L1D3LDCyB/kblJYcrLdtmHGrM9u2kotUA1ZT5L9U89wzJ1ItKI53F5n8/4PlHw6PQGSD3s0pMUyj&#10;R0+oGjOdEgTXUKDB+RLznt0jxBK9e7D8iyfGbntME3cAdugFa5BWEfOznw7EwONRUg/vbYPwbB9s&#10;0mpsQUdAVIGMyZLjxRIxBsJxcb7IV8v5DSUc94oiX6zyZFrGyvNxBz68FVaTOKkoIPsEzw4PPkQ6&#10;rDynJPpWyWYnlUoBdPVWATkw7I9d+lIFWOV1mjJkqOjqBon8HSJP358gtAzY6Erqii4vSayMur0x&#10;TWrDwKSa5khZmZOQUbvJgzDWY7JqeXalts0RlQU79TW+Q5z0Fr5RMmBPV9R/3TMQlKh3Bt1ZFYtF&#10;fATXAVwH9XXADEeoigZKpuk2TA9n70B2Pd5UJDWMvUNHW5m0jm5PrE70sW+TBac3Fh/GdZyyfvwJ&#10;Nt8BAAD//wMAUEsDBBQABgAIAAAAIQDNX/q14QAAAAwBAAAPAAAAZHJzL2Rvd25yZXYueG1sTI/L&#10;TsMwEEX3SPyDNUjsqNNAHg1xKh5ihbpoQHTr2kMcEY+j2G3Tv8ddwXI0V/eeU69nO7AjTr53JGC5&#10;SIAhKad76gR8frzdlcB8kKTl4AgFnNHDurm+qmWl3Ym2eGxDx2IJ+UoKMCGMFedeGbTSL9yIFH/f&#10;brIyxHPquJ7kKZbbgadJknMre4oLRo74YlD9tAcroOjCa6ueM/W1MefyfTXf+227E+L2Zn56BBZw&#10;Dn9huOBHdGgi094dSHs2CCjTPItRAQ9FER0uiTTJo95eQJ4tS+BNzf9LNL8AAAD//wMAUEsBAi0A&#10;FAAGAAgAAAAhALaDOJL+AAAA4QEAABMAAAAAAAAAAAAAAAAAAAAAAFtDb250ZW50X1R5cGVzXS54&#10;bWxQSwECLQAUAAYACAAAACEAOP0h/9YAAACUAQAACwAAAAAAAAAAAAAAAAAvAQAAX3JlbHMvLnJl&#10;bHNQSwECLQAUAAYACAAAACEAQtC6YCMCAABRBAAADgAAAAAAAAAAAAAAAAAuAgAAZHJzL2Uyb0Rv&#10;Yy54bWxQSwECLQAUAAYACAAAACEAzV/6teEAAAAMAQAADwAAAAAAAAAAAAAAAAB9BAAAZHJzL2Rv&#10;d25yZXYueG1sUEsFBgAAAAAEAAQA8wAAAIsFAAAAAA==&#10;">
                <v:textbox inset=",7.2pt,,7.2pt">
                  <w:txbxContent>
                    <w:p w14:paraId="130D8145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0824F9E7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228 (95.0%)</w:t>
                      </w:r>
                    </w:p>
                    <w:p w14:paraId="7D24902F" w14:textId="77777777" w:rsidR="002E49C8" w:rsidRPr="009F6E3E" w:rsidRDefault="002E49C8" w:rsidP="002E49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7EBC62C4" w14:textId="5A011485" w:rsidR="002E49C8" w:rsidRPr="009F6E3E" w:rsidRDefault="002E49C8" w:rsidP="002E49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17E5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1</w:t>
                      </w:r>
                      <w:r w:rsidR="00C57C5C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</w:t>
                      </w:r>
                      <w:r w:rsidR="00017E5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5</w:t>
                      </w:r>
                      <w:r w:rsidR="00C57C5C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.0</w:t>
                      </w:r>
                      <w:r w:rsidR="00017E5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12F65424" w14:textId="77777777" w:rsidR="00017E50" w:rsidRPr="009F6E3E" w:rsidRDefault="002E49C8" w:rsidP="002E49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1C25F79C" w14:textId="5762A6F8" w:rsidR="002E49C8" w:rsidRPr="009F6E3E" w:rsidRDefault="002E49C8" w:rsidP="002E49C8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C57C5C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0</w:t>
                      </w:r>
                    </w:p>
                    <w:p w14:paraId="67EBA3B1" w14:textId="77777777" w:rsidR="002E49C8" w:rsidRPr="00326024" w:rsidRDefault="002E49C8" w:rsidP="002E49C8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  <w:p w14:paraId="55F39FAE" w14:textId="77777777" w:rsidR="002E49C8" w:rsidRPr="00326024" w:rsidRDefault="002E49C8" w:rsidP="002E49C8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  <w:p w14:paraId="771EB241" w14:textId="77777777" w:rsidR="002E49C8" w:rsidRPr="00326024" w:rsidRDefault="002E49C8" w:rsidP="00B428E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DF19A7" w:rsidRPr="00B428E2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113A591" wp14:editId="6933D9D4">
                <wp:simplePos x="0" y="0"/>
                <wp:positionH relativeFrom="column">
                  <wp:posOffset>1838325</wp:posOffset>
                </wp:positionH>
                <wp:positionV relativeFrom="paragraph">
                  <wp:posOffset>3034030</wp:posOffset>
                </wp:positionV>
                <wp:extent cx="2390775" cy="1095375"/>
                <wp:effectExtent l="0" t="0" r="28575" b="2857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0775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F57F0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3CDD9011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222 (92.5%)</w:t>
                            </w:r>
                          </w:p>
                          <w:p w14:paraId="1098077D" w14:textId="77777777" w:rsidR="002E49C8" w:rsidRPr="009F6E3E" w:rsidRDefault="002E49C8" w:rsidP="002E49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33640F2B" w14:textId="4F433663" w:rsidR="002E49C8" w:rsidRPr="009F6E3E" w:rsidRDefault="002E49C8" w:rsidP="002E49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17</w:t>
                            </w:r>
                            <w:r w:rsidR="00C57C5C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7.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1</w:t>
                            </w:r>
                            <w:r w:rsidR="00017E5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0E710594" w14:textId="77777777" w:rsidR="00017E50" w:rsidRPr="009F6E3E" w:rsidRDefault="002E49C8" w:rsidP="002E49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20A6A669" w14:textId="61D062FB" w:rsidR="002E49C8" w:rsidRPr="009F6E3E" w:rsidRDefault="002E49C8" w:rsidP="002E49C8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834E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1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0.4)</w:t>
                            </w:r>
                          </w:p>
                          <w:p w14:paraId="29293996" w14:textId="77777777" w:rsidR="002E49C8" w:rsidRPr="00326024" w:rsidRDefault="002E49C8" w:rsidP="002E49C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D930B48" w14:textId="77777777" w:rsidR="002E49C8" w:rsidRPr="00326024" w:rsidRDefault="002E49C8" w:rsidP="002E49C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0E98FB5" w14:textId="77777777" w:rsidR="002E49C8" w:rsidRPr="00326024" w:rsidRDefault="002E49C8" w:rsidP="00B428E2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13A591" id="Rectangle 15" o:spid="_x0000_s1035" style="position:absolute;margin-left:144.75pt;margin-top:238.9pt;width:188.25pt;height:86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TqdJgIAAFEEAAAOAAAAZHJzL2Uyb0RvYy54bWysVG1v0zAQ/o7Ef7D8nSbpVrZGTaepowhp&#10;wMTgBziOk1j4jbPbtPx6zk7XZcAnRD5YPvv83HPP3WV1c9CK7AV4aU1Fi1lOiTDcNtJ0Ff32dfvm&#10;mhIfmGmYskZU9Cg8vVm/frUaXCnmtreqEUAQxPhycBXtQ3BllnneC838zDph8LK1oFlAE7qsATYg&#10;ulbZPM/fZoOFxoHlwns8vRsv6Trht63g4XPbehGIqihyC2mFtNZxzdYrVnbAXC/5iQb7BxaaSYNB&#10;z1B3LDCyA/kHlJYcrLdtmHGrM9u2kouUA2ZT5L9l89gzJ1IuKI53Z5n8/4Pln/YPQGSDtVtQYpjG&#10;Gn1B1ZjplCB4hgINzpfo9+geIKbo3b3l3z0xdtOjm7gFsEMvWIO0iuifvXgQDY9PST18tA3Cs12w&#10;SatDCzoCogrkkEpyPJdEHALheDi/WOZXV0iN412RLxcXaMQYrHx67sCH98JqEjcVBWSf4Nn+3ofR&#10;9ckl0bdKNlupVDKgqzcKyJ5hf2zTd0L3UzdlyFDR5WK+SMgv7vwUIk/f3yC0DNjoSuqKXp+dWBl1&#10;e2capMnKwKQa95idMicho3ZjDcKhPqRSLWOAqGttmyMqC3bsa5xD3PQWflIyYE9X1P/YMRCUqA8G&#10;q7MsLi/jEEwNmBr11GCGI1RFAyXjdhPGwdk5kF2PkYqkhrG3WNFWJq2fWZ3oY9+map1mLA7G1E5e&#10;z3+C9S8AAAD//wMAUEsDBBQABgAIAAAAIQDDt9ko4AAAAAsBAAAPAAAAZHJzL2Rvd25yZXYueG1s&#10;TI/LTsMwEEX3SPyDNUjsqENLHg1xKh5ihbpoQLB1nSGOiMdR7Lbp3zOsYDejObpzbrWZ3SCOOIXe&#10;k4LbRQICyfi2p07B+9vLTQEiRE2tHjyhgjMG2NSXF5UuW3+iHR6b2AkOoVBqBTbGsZQyGItOh4Uf&#10;kfj25SenI69TJ9tJnzjcDXKZJJl0uif+YPWITxbNd3NwCvIuPjfmMTUfW3suXtfzKuyaT6Wur+aH&#10;exAR5/gHw68+q0PNTnt/oDaIQcGyWKeMKrjLc+7ARJZl3G7PQ5qsQNaV/N+h/gEAAP//AwBQSwEC&#10;LQAUAAYACAAAACEAtoM4kv4AAADhAQAAEwAAAAAAAAAAAAAAAAAAAAAAW0NvbnRlbnRfVHlwZXNd&#10;LnhtbFBLAQItABQABgAIAAAAIQA4/SH/1gAAAJQBAAALAAAAAAAAAAAAAAAAAC8BAABfcmVscy8u&#10;cmVsc1BLAQItABQABgAIAAAAIQAmvTqdJgIAAFEEAAAOAAAAAAAAAAAAAAAAAC4CAABkcnMvZTJv&#10;RG9jLnhtbFBLAQItABQABgAIAAAAIQDDt9ko4AAAAAsBAAAPAAAAAAAAAAAAAAAAAIAEAABkcnMv&#10;ZG93bnJldi54bWxQSwUGAAAAAAQABADzAAAAjQUAAAAA&#10;">
                <v:textbox inset=",7.2pt,,7.2pt">
                  <w:txbxContent>
                    <w:p w14:paraId="76FF57F0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3CDD9011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222 (92.5%)</w:t>
                      </w:r>
                    </w:p>
                    <w:p w14:paraId="1098077D" w14:textId="77777777" w:rsidR="002E49C8" w:rsidRPr="009F6E3E" w:rsidRDefault="002E49C8" w:rsidP="002E49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33640F2B" w14:textId="4F433663" w:rsidR="002E49C8" w:rsidRPr="009F6E3E" w:rsidRDefault="002E49C8" w:rsidP="002E49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17</w:t>
                      </w:r>
                      <w:r w:rsidR="00C57C5C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7.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1</w:t>
                      </w:r>
                      <w:r w:rsidR="00017E5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0E710594" w14:textId="77777777" w:rsidR="00017E50" w:rsidRPr="009F6E3E" w:rsidRDefault="002E49C8" w:rsidP="002E49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20A6A669" w14:textId="61D062FB" w:rsidR="002E49C8" w:rsidRPr="009F6E3E" w:rsidRDefault="002E49C8" w:rsidP="002E49C8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834E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1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0.4)</w:t>
                      </w:r>
                    </w:p>
                    <w:p w14:paraId="29293996" w14:textId="77777777" w:rsidR="002E49C8" w:rsidRPr="00326024" w:rsidRDefault="002E49C8" w:rsidP="002E49C8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  <w:p w14:paraId="2D930B48" w14:textId="77777777" w:rsidR="002E49C8" w:rsidRPr="00326024" w:rsidRDefault="002E49C8" w:rsidP="002E49C8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  <w:p w14:paraId="50E98FB5" w14:textId="77777777" w:rsidR="002E49C8" w:rsidRPr="00326024" w:rsidRDefault="002E49C8" w:rsidP="00B428E2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F19A7" w:rsidRPr="00B428E2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9932678" wp14:editId="5A6A0156">
                <wp:simplePos x="0" y="0"/>
                <wp:positionH relativeFrom="column">
                  <wp:posOffset>-742950</wp:posOffset>
                </wp:positionH>
                <wp:positionV relativeFrom="paragraph">
                  <wp:posOffset>3034030</wp:posOffset>
                </wp:positionV>
                <wp:extent cx="2438400" cy="10858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840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AE63D" w14:textId="77777777" w:rsidR="00296587" w:rsidRPr="009F6E3E" w:rsidRDefault="00296587" w:rsidP="0029658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668FA985" w14:textId="77777777" w:rsidR="00296587" w:rsidRPr="009F6E3E" w:rsidRDefault="00296587" w:rsidP="0029658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429 (89.4%)</w:t>
                            </w:r>
                          </w:p>
                          <w:p w14:paraId="792320F4" w14:textId="77777777" w:rsidR="002E49C8" w:rsidRPr="009F6E3E" w:rsidRDefault="002E49C8" w:rsidP="00633F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53B4192A" w14:textId="06CDA9BE" w:rsidR="002E49C8" w:rsidRPr="009F6E3E" w:rsidRDefault="002E49C8" w:rsidP="00633F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50</w:t>
                            </w:r>
                            <w:r w:rsidR="00017E5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10.4</w:t>
                            </w:r>
                            <w:r w:rsidR="00017E5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1824F707" w14:textId="77777777" w:rsidR="002E49C8" w:rsidRPr="009F6E3E" w:rsidRDefault="002E49C8" w:rsidP="00633F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3F364915" w14:textId="1A4937F5" w:rsidR="002E49C8" w:rsidRPr="009F6E3E" w:rsidRDefault="002E49C8" w:rsidP="00633F7D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834E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1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0.2%)</w:t>
                            </w:r>
                          </w:p>
                          <w:p w14:paraId="62420DE8" w14:textId="77777777" w:rsidR="002E49C8" w:rsidRPr="00326024" w:rsidRDefault="002E49C8" w:rsidP="00633F7D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1A03E37" w14:textId="77777777" w:rsidR="002E49C8" w:rsidRPr="00326024" w:rsidRDefault="002E49C8" w:rsidP="00B428E2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32678" id="Rectangle 1" o:spid="_x0000_s1036" style="position:absolute;margin-left:-58.5pt;margin-top:238.9pt;width:192pt;height:85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By3JAIAAFAEAAAOAAAAZHJzL2Uyb0RvYy54bWysVFFv0zAQfkfiP1h+p0lKi7qo6TR1FCEN&#10;NjH4AY7jJBaOz5zdpuPXc3HaLgOeEHmwfL7z57vvu8v6+tgZdlDoNdiCZ7OUM2UlVNo2Bf/2dfdm&#10;xZkPwlbCgFUFf1KeX29ev1r3LldzaMFUChmBWJ/3ruBtCC5PEi9b1Qk/A6csOWvATgQysUkqFD2h&#10;dyaZp+m7pAesHIJU3tPp7ejkm4hf10qG+7r2KjBTcMotxBXjWg5rslmLvEHhWi1PaYh/yKIT2tKj&#10;F6hbEQTbo/4DqtMSwUMdZhK6BOpaSxVroGqy9LdqHlvhVKyFyPHuQpP/f7Dy8+EBma5IO86s6Eii&#10;L0SasI1RLBvo6Z3PKerRPeBQoHd3IL97ZmHbUpS6QYS+VaKipGJ88uLCYHi6ysr+E1SELvYBIlPH&#10;GrsBkDhgxyjI00UQdQxM0uF88Xa1SEk3Sb4sXS1XyyhZIvLzdYc+fFDQsWFTcKTkI7w43PlA6VPo&#10;OSSmD0ZXO21MNLAptwbZQVB37OI3VExX/DTMWNYX/Go5X0bkFz4/hUjj9zeITgdqc6O7gq8uQSIf&#10;eHtvq9iEQWgz7ul9YymNM3ejBuFYHkehIgWDs4TqiahFGNuaxpA2LeBPznpq6YL7H3uBijPz0ZI8&#10;V9liMczA1MCpUU4NYSVBFTxwNm63YZybvUPdtPRSFumwcEOS1jqS/ZzVKX9q20joacSGuZjaMer5&#10;R7D5BQAA//8DAFBLAwQUAAYACAAAACEAItTHBeEAAAAMAQAADwAAAGRycy9kb3ducmV2LnhtbEyP&#10;TU/DMAyG70j8h8hI3La0Y7SlNJ34ECfEYQXBNUtMW9E4VZNt3b/HO8HR9qvXz1NtZjeIA06h96Qg&#10;XSYgkIy3PbUKPt5fFgWIEDVZPXhCBScMsKkvLypdWn+kLR6a2AouoVBqBV2MYyllMB06HZZ+ROLb&#10;t5+cjjxOrbSTPnK5G+QqSTLpdE/8odMjPnVofpq9U5C38bkxj7fm8607Fa93803YNl9KXV/ND/cg&#10;Is7xLwxnfEaHmpl2fk82iEHBIk1zlokK1nnOEhxZZefNTkG2LgqQdSX/S9S/AAAA//8DAFBLAQIt&#10;ABQABgAIAAAAIQC2gziS/gAAAOEBAAATAAAAAAAAAAAAAAAAAAAAAABbQ29udGVudF9UeXBlc10u&#10;eG1sUEsBAi0AFAAGAAgAAAAhADj9If/WAAAAlAEAAAsAAAAAAAAAAAAAAAAALwEAAF9yZWxzLy5y&#10;ZWxzUEsBAi0AFAAGAAgAAAAhACt4HLckAgAAUAQAAA4AAAAAAAAAAAAAAAAALgIAAGRycy9lMm9E&#10;b2MueG1sUEsBAi0AFAAGAAgAAAAhACLUxwXhAAAADAEAAA8AAAAAAAAAAAAAAAAAfgQAAGRycy9k&#10;b3ducmV2LnhtbFBLBQYAAAAABAAEAPMAAACMBQAAAAA=&#10;">
                <v:textbox inset=",7.2pt,,7.2pt">
                  <w:txbxContent>
                    <w:p w14:paraId="78EAE63D" w14:textId="77777777" w:rsidR="00296587" w:rsidRPr="009F6E3E" w:rsidRDefault="00296587" w:rsidP="0029658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668FA985" w14:textId="77777777" w:rsidR="00296587" w:rsidRPr="009F6E3E" w:rsidRDefault="00296587" w:rsidP="0029658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429 (89.4%)</w:t>
                      </w:r>
                    </w:p>
                    <w:p w14:paraId="792320F4" w14:textId="77777777" w:rsidR="002E49C8" w:rsidRPr="009F6E3E" w:rsidRDefault="002E49C8" w:rsidP="00633F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53B4192A" w14:textId="06CDA9BE" w:rsidR="002E49C8" w:rsidRPr="009F6E3E" w:rsidRDefault="002E49C8" w:rsidP="00633F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50</w:t>
                      </w:r>
                      <w:r w:rsidR="00017E5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10.4</w:t>
                      </w:r>
                      <w:r w:rsidR="00017E5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1824F707" w14:textId="77777777" w:rsidR="002E49C8" w:rsidRPr="009F6E3E" w:rsidRDefault="002E49C8" w:rsidP="00633F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3F364915" w14:textId="1A4937F5" w:rsidR="002E49C8" w:rsidRPr="009F6E3E" w:rsidRDefault="002E49C8" w:rsidP="00633F7D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834E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1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0.2%)</w:t>
                      </w:r>
                    </w:p>
                    <w:p w14:paraId="62420DE8" w14:textId="77777777" w:rsidR="002E49C8" w:rsidRPr="00326024" w:rsidRDefault="002E49C8" w:rsidP="00633F7D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  <w:p w14:paraId="11A03E37" w14:textId="77777777" w:rsidR="002E49C8" w:rsidRPr="00326024" w:rsidRDefault="002E49C8" w:rsidP="00B428E2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F19A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50C2FD" wp14:editId="59DD959D">
                <wp:simplePos x="0" y="0"/>
                <wp:positionH relativeFrom="column">
                  <wp:posOffset>-714375</wp:posOffset>
                </wp:positionH>
                <wp:positionV relativeFrom="paragraph">
                  <wp:posOffset>5015230</wp:posOffset>
                </wp:positionV>
                <wp:extent cx="2438400" cy="1095375"/>
                <wp:effectExtent l="0" t="0" r="19050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8400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41AFE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366C61A8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434 (90.4%)</w:t>
                            </w:r>
                          </w:p>
                          <w:p w14:paraId="07148080" w14:textId="77777777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389256E3" w14:textId="6B5A2145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46 (8.3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611C18A1" w14:textId="77777777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0DE9D459" w14:textId="272089BC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834E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6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1.3%)</w:t>
                            </w:r>
                          </w:p>
                          <w:p w14:paraId="04341791" w14:textId="77777777" w:rsidR="002E49C8" w:rsidRPr="009F6E3E" w:rsidRDefault="002E49C8" w:rsidP="00323EB3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50C2FD" id="Rectangle 53" o:spid="_x0000_s1037" style="position:absolute;margin-left:-56.25pt;margin-top:394.9pt;width:192pt;height:8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+GJJwIAAFIEAAAOAAAAZHJzL2Uyb0RvYy54bWysVNuO0zAQfUfiHyy/0yS9QBs1Xa26FCEt&#10;sGLhAxzHSSx8Y+w2Wb5+J063mwWeEHmwPJ7x8ZkzM9le9VqRkwAvrSloNkspEYbbSpqmoN+/Hd6s&#10;KfGBmYopa0RBH4SnV7vXr7ady8XctlZVAgiCGJ93rqBtCC5PEs9boZmfWScMOmsLmgU0oUkqYB2i&#10;a5XM0/Rt0lmoHFguvMfTm9FJdxG/rgUPX+rai0BUQZFbiCvEtRzWZLdleQPMtZKfabB/YKGZNPjo&#10;BeqGBUaOIP+A0pKD9bYOM251YutachFzwGyy9Lds7lvmRMwFxfHuIpP/f7D88+kOiKwKulpQYpjG&#10;Gn1F1ZhplCB4hgJ1zucYd+/uYEjRu1vLf3hi7L7FMHENYLtWsAppZUN88uLCYHi8Ssruk60Qnh2D&#10;jVr1NegBEFUgfSzJw6Ukog+E4+F8uVgvU6wcR1+WblaLd6v4Bsufrjvw4YOwmgybggKyj/DsdOvD&#10;QIflTyGRvlWyOkilogFNuVdATgz74xC/M7qfhilDuoJuVvNVRH7h81OINH5/g9AyYKMrqQu6vgSx&#10;fNDtvaliGwYm1bhHysqchRy0G2sQ+rKPpcqizIOwpa0eUFqwY2PjIOKmtfCLkg6buqD+55GBoER9&#10;NFieTbZcDlMwNWBqlFODGY5QBQ2UjNt9GCfn6EA2Lb6URTmMvcaS1jKK/czqzB8bN9bgPGTDZEzt&#10;GPX8K9g9AgAA//8DAFBLAwQUAAYACAAAACEAnjZyC+EAAAAMAQAADwAAAGRycy9kb3ducmV2Lnht&#10;bEyPTU/DMAyG70j8h8hI3La0nba1penEhzghDisIrlli2orGqZps6/495gRH268eP2+1m90gTjiF&#10;3pOCdJmAQDLe9tQqeH97XuQgQtRk9eAJFVwwwK6+vqp0af2Z9nhqYisYQqHUCroYx1LKYDp0Oiz9&#10;iMS3Lz85HXmcWmknfWa4G2SWJBvpdE/8odMjPnZovpujU7Bt41NjHtbm47W75C/FvAr75lOp25v5&#10;/g5ExDn+heFXn9WhZqeDP5INYlCwSNNszVmm5QWX4Ei2TXlzUFBsshXIupL/S9Q/AAAA//8DAFBL&#10;AQItABQABgAIAAAAIQC2gziS/gAAAOEBAAATAAAAAAAAAAAAAAAAAAAAAABbQ29udGVudF9UeXBl&#10;c10ueG1sUEsBAi0AFAAGAAgAAAAhADj9If/WAAAAlAEAAAsAAAAAAAAAAAAAAAAALwEAAF9yZWxz&#10;Ly5yZWxzUEsBAi0AFAAGAAgAAAAhAM/H4YknAgAAUgQAAA4AAAAAAAAAAAAAAAAALgIAAGRycy9l&#10;Mm9Eb2MueG1sUEsBAi0AFAAGAAgAAAAhAJ42cgvhAAAADAEAAA8AAAAAAAAAAAAAAAAAgQQAAGRy&#10;cy9kb3ducmV2LnhtbFBLBQYAAAAABAAEAPMAAACPBQAAAAA=&#10;">
                <v:textbox inset=",7.2pt,,7.2pt">
                  <w:txbxContent>
                    <w:p w14:paraId="57641AFE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366C61A8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434 (90.4%)</w:t>
                      </w:r>
                    </w:p>
                    <w:p w14:paraId="07148080" w14:textId="77777777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389256E3" w14:textId="6B5A2145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46 (8.3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611C18A1" w14:textId="77777777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0DE9D459" w14:textId="272089BC" w:rsidR="00A90926" w:rsidRPr="009F6E3E" w:rsidRDefault="00A90926" w:rsidP="00A90926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834E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6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1.3%)</w:t>
                      </w:r>
                    </w:p>
                    <w:p w14:paraId="04341791" w14:textId="77777777" w:rsidR="002E49C8" w:rsidRPr="009F6E3E" w:rsidRDefault="002E49C8" w:rsidP="00323EB3">
                      <w:pPr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F19A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8EC0910" wp14:editId="3E42B94B">
                <wp:simplePos x="0" y="0"/>
                <wp:positionH relativeFrom="column">
                  <wp:posOffset>1847850</wp:posOffset>
                </wp:positionH>
                <wp:positionV relativeFrom="paragraph">
                  <wp:posOffset>5015230</wp:posOffset>
                </wp:positionV>
                <wp:extent cx="2390775" cy="1095375"/>
                <wp:effectExtent l="0" t="0" r="28575" b="285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0775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37DF3F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5C7C4E8C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219 (91.3%)</w:t>
                            </w:r>
                          </w:p>
                          <w:p w14:paraId="4063F26E" w14:textId="77777777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55584143" w14:textId="38F1AA55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19 (7.9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35CC7AA9" w14:textId="77777777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008A7EA3" w14:textId="7276E550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834E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0.8%)</w:t>
                            </w:r>
                          </w:p>
                          <w:p w14:paraId="1D91FE94" w14:textId="77777777" w:rsidR="002E49C8" w:rsidRPr="009F6E3E" w:rsidRDefault="002E49C8" w:rsidP="004063A9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EC0910" id="Rectangle 13" o:spid="_x0000_s1038" style="position:absolute;margin-left:145.5pt;margin-top:394.9pt;width:188.25pt;height:86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CunJgIAAFIEAAAOAAAAZHJzL2Uyb0RvYy54bWysVG1v0zAQ/o7Ef7D8nSZpV7ZGTaepowhp&#10;wMTgBziOk1j4jbPbdPx6zk7XZcAnRD5YPvv83N3z3GV9fdSKHAR4aU1Fi1lOiTDcNtJ0Ff32dffm&#10;ihIfmGmYskZU9FF4er15/Wo9uFLMbW9VI4AgiPHl4Crah+DKLPO8F5r5mXXC4GVrQbOAJnRZA2xA&#10;dK2yeZ6/zQYLjQPLhfd4ejte0k3Cb1vBw+e29SIQVVHMLaQV0lrHNdusWdkBc73kpzTYP2ShmTQY&#10;9Ax1ywIje5B/QGnJwXrbhhm3OrNtK7lINWA1Rf5bNQ89cyLVguR4d6bJ/z9Y/ulwD0Q2qN2CEsM0&#10;avQFWWOmU4LgGRI0OF+i34O7h1iid3eWf/fE2G2PbuIGwA69YA2mVUT/7MWDaHh8Surho20Qnu2D&#10;TVwdW9AREFkgxyTJ41kScQyE4+F8scovL5eUcLwr8tVygUaMwcqn5w58eC+sJnFTUcDsEzw73Pkw&#10;uj65pPStks1OKpUM6OqtAnJg2B+79J3Q/dRNGTJUdLWcLxPyizs/hcjT9zcILQM2upK6oldnJ1ZG&#10;3t6ZBtNkZWBSjXusTpkTkZG7UYNwrI+jVPMYIRJb2+YRqQU7NjYOIm56Cz8pGbCpK+p/7BkIStQH&#10;g/KsiouLOAVTA6ZGPTWY4QhV0UDJuN2GcXL2DmTXY6Qi0WHsDUraykT2c1an/LFxk1ynIYuTMbWT&#10;1/OvYPMLAAD//wMAUEsDBBQABgAIAAAAIQAM6uuX4QAAAAsBAAAPAAAAZHJzL2Rvd25yZXYueG1s&#10;TI/LTsMwEEX3SPyDNUjsqNNUTZMQp+IhVohFA4Kt6wxxRDyOYrdN/55hVZajuTr3nmo7u0EccQq9&#10;JwXLRQICyfi2p07Bx/vLXQ4iRE2tHjyhgjMG2NbXV5UuW3+iHR6b2AmGUCi1AhvjWEoZjEWnw8KP&#10;SPz79pPTkc+pk+2kTwx3g0yTJJNO98QNVo/4ZNH8NAenYNPF58Y8rs3nmz3nr8W8CrvmS6nbm/nh&#10;HkTEOV7C8Defp0PNm/b+QG0Qg4K0WLJLZFhesAMnsmyzBrFXUGTpCmRdyf8O9S8AAAD//wMAUEsB&#10;Ai0AFAAGAAgAAAAhALaDOJL+AAAA4QEAABMAAAAAAAAAAAAAAAAAAAAAAFtDb250ZW50X1R5cGVz&#10;XS54bWxQSwECLQAUAAYACAAAACEAOP0h/9YAAACUAQAACwAAAAAAAAAAAAAAAAAvAQAAX3JlbHMv&#10;LnJlbHNQSwECLQAUAAYACAAAACEAUOgrpyYCAABSBAAADgAAAAAAAAAAAAAAAAAuAgAAZHJzL2Uy&#10;b0RvYy54bWxQSwECLQAUAAYACAAAACEADOrrl+EAAAALAQAADwAAAAAAAAAAAAAAAACABAAAZHJz&#10;L2Rvd25yZXYueG1sUEsFBgAAAAAEAAQA8wAAAI4FAAAAAA==&#10;">
                <v:textbox inset=",7.2pt,,7.2pt">
                  <w:txbxContent>
                    <w:p w14:paraId="4A37DF3F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5C7C4E8C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219 (91.3%)</w:t>
                      </w:r>
                    </w:p>
                    <w:p w14:paraId="4063F26E" w14:textId="77777777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55584143" w14:textId="38F1AA55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19 (7.9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35CC7AA9" w14:textId="77777777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008A7EA3" w14:textId="7276E550" w:rsidR="00A90926" w:rsidRPr="009F6E3E" w:rsidRDefault="00A90926" w:rsidP="00A90926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834E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0.8%)</w:t>
                      </w:r>
                    </w:p>
                    <w:p w14:paraId="1D91FE94" w14:textId="77777777" w:rsidR="002E49C8" w:rsidRPr="009F6E3E" w:rsidRDefault="002E49C8" w:rsidP="004063A9">
                      <w:pPr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F19A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335E58" wp14:editId="4CFA59B6">
                <wp:simplePos x="0" y="0"/>
                <wp:positionH relativeFrom="page">
                  <wp:posOffset>5257800</wp:posOffset>
                </wp:positionH>
                <wp:positionV relativeFrom="paragraph">
                  <wp:posOffset>5015230</wp:posOffset>
                </wp:positionV>
                <wp:extent cx="2409825" cy="1085850"/>
                <wp:effectExtent l="0" t="0" r="28575" b="1905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98277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723EDA9B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223 (92.9%)</w:t>
                            </w:r>
                          </w:p>
                          <w:p w14:paraId="43B60D58" w14:textId="77777777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3A2ACD00" w14:textId="766FEE96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C57C5C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17 (7.1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17073F49" w14:textId="77777777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0C139589" w14:textId="7EAC5813" w:rsidR="00A90926" w:rsidRPr="009F6E3E" w:rsidRDefault="00A90926" w:rsidP="00A90926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C57C5C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0</w:t>
                            </w:r>
                          </w:p>
                          <w:p w14:paraId="59BEEBA2" w14:textId="77777777" w:rsidR="002E49C8" w:rsidRPr="009F6E3E" w:rsidRDefault="002E49C8" w:rsidP="00323EB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4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335E58" id="Rectangle 63" o:spid="_x0000_s1039" style="position:absolute;margin-left:414pt;margin-top:394.9pt;width:189.75pt;height:85.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2eFJAIAAFIEAAAOAAAAZHJzL2Uyb0RvYy54bWysVNuO0zAQfUfiHyy/0ySlXbVR09WqSxHS&#10;wq5Y+ADHcRIL3xi7TZavZ+x0S7mIB0QeLI89Pj5zzjib61ErchTgpTUVLWY5JcJw20jTVfTzp/2r&#10;FSU+MNMwZY2o6JPw9Hr78sVmcKWY296qRgBBEOPLwVW0D8GVWeZ5LzTzM+uEwc3WgmYBQ+iyBtiA&#10;6Fpl8zy/ygYLjQPLhfe4ejtt0m3Cb1vBw33behGIqihyC2mENNZxzLYbVnbAXC/5iQb7BxaaSYOX&#10;nqFuWWDkAPI3KC05WG/bMONWZ7ZtJRepBqymyH+p5rFnTqRaUBzvzjL5/wfLPxwfgMimolevKTFM&#10;o0cfUTVmOiUIrqFAg/Ml5j26B4glendn+RdPjN31mCZuAOzQC9YgrSLmZz8diIHHo6Qe3tsG4dkh&#10;2KTV2IKOgKgCGZMlT2dLxBgIx8X5Il+v5ktKOO4V+Wq5WibTMlY+H3fgw1thNYmTigKyT/DseOdD&#10;pMPK55RE3yrZ7KVSKYCu3ikgR4b9sU9fqgCrvExThgwVXS+RyN8h8vT9CULLgI2upK7o6pzEyqjb&#10;G9OkNgxMqmmOlJU5CRm1mzwIYz0mq4qzLbVtnlBasFNj40PESW/hGyUDNnVF/dcDA0GJemfQnnWx&#10;WMRXcBnAZVBfBsxwhKpooGSa7sL0cg4OZNfjTUWSw9gbtLSVSexo98TqxB8bN3lwemTxZVzGKevH&#10;r2D7HQAA//8DAFBLAwQUAAYACAAAACEAiqlRueAAAAAMAQAADwAAAGRycy9kb3ducmV2LnhtbEyP&#10;y07DMBBF90j8gzVI7KhNUFsnxKl4iBVi0YBg69omjojHUey26d8zXcFyNFfn3lNv5jCwg5tSH1HB&#10;7UIAc2ii7bFT8PH+ciOBpazR6iGiU3ByCTbN5UWtKxuPuHWHNneMIJgqrcDnPFacJ+Nd0GkRR4f0&#10;+45T0JnOqeN20keCh4EXQqx40D1Sg9eje/LO/LT7oGDd5efWPC7N55s/yddyvkvb9kup66v54R5Y&#10;dnP+C8N5Pk2Hhjbt4h5tYoMCWUhyyQSTJTmcE4VYL4HtFJQrIYE3Nf8v0fwCAAD//wMAUEsBAi0A&#10;FAAGAAgAAAAhALaDOJL+AAAA4QEAABMAAAAAAAAAAAAAAAAAAAAAAFtDb250ZW50X1R5cGVzXS54&#10;bWxQSwECLQAUAAYACAAAACEAOP0h/9YAAACUAQAACwAAAAAAAAAAAAAAAAAvAQAAX3JlbHMvLnJl&#10;bHNQSwECLQAUAAYACAAAACEAh+tnhSQCAABSBAAADgAAAAAAAAAAAAAAAAAuAgAAZHJzL2Uyb0Rv&#10;Yy54bWxQSwECLQAUAAYACAAAACEAiqlRueAAAAAMAQAADwAAAAAAAAAAAAAAAAB+BAAAZHJzL2Rv&#10;d25yZXYueG1sUEsFBgAAAAAEAAQA8wAAAIsFAAAAAA==&#10;">
                <v:textbox inset=",7.2pt,,7.2pt">
                  <w:txbxContent>
                    <w:p w14:paraId="2DE98277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723EDA9B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223 (92.9%)</w:t>
                      </w:r>
                    </w:p>
                    <w:p w14:paraId="43B60D58" w14:textId="77777777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3A2ACD00" w14:textId="766FEE96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C57C5C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17 (7.1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17073F49" w14:textId="77777777" w:rsidR="00A90926" w:rsidRPr="009F6E3E" w:rsidRDefault="00A90926" w:rsidP="00A9092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0C139589" w14:textId="7EAC5813" w:rsidR="00A90926" w:rsidRPr="009F6E3E" w:rsidRDefault="00A90926" w:rsidP="00A90926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C57C5C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0</w:t>
                      </w:r>
                    </w:p>
                    <w:p w14:paraId="59BEEBA2" w14:textId="77777777" w:rsidR="002E49C8" w:rsidRPr="009F6E3E" w:rsidRDefault="002E49C8" w:rsidP="00323EB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4"/>
                          <w:szCs w:val="16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DF19A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127DFA5" wp14:editId="096CC8FF">
                <wp:simplePos x="0" y="0"/>
                <wp:positionH relativeFrom="column">
                  <wp:posOffset>4381500</wp:posOffset>
                </wp:positionH>
                <wp:positionV relativeFrom="paragraph">
                  <wp:posOffset>6939280</wp:posOffset>
                </wp:positionV>
                <wp:extent cx="2371725" cy="1104900"/>
                <wp:effectExtent l="0" t="0" r="28575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61FE5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17E29B24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233 (97.1%)</w:t>
                            </w:r>
                          </w:p>
                          <w:p w14:paraId="33B01F58" w14:textId="7777777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06AF3057" w14:textId="097E8FE3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7 (2.9%)</w:t>
                            </w:r>
                          </w:p>
                          <w:p w14:paraId="09DE2405" w14:textId="7777777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2A187FF3" w14:textId="34BBC4E4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0</w:t>
                            </w:r>
                          </w:p>
                          <w:p w14:paraId="1E943DB1" w14:textId="77777777" w:rsidR="002E49C8" w:rsidRPr="009F6E3E" w:rsidRDefault="002E49C8" w:rsidP="00296695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27DFA5" id="Rectangle 9" o:spid="_x0000_s1040" style="position:absolute;margin-left:345pt;margin-top:546.4pt;width:186.75pt;height:87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Uj4IwIAAFAEAAAOAAAAZHJzL2Uyb0RvYy54bWysVNuO0zAQfUfiHyy/0ySly26jpqtVlyKk&#10;BVYsfIDjOImFb4zdJuXrGTttKRfxgMiD5YnHJ2fOmcnqdtSK7AV4aU1Fi1lOiTDcNtJ0Ff38afvi&#10;hhIfmGmYskZU9CA8vV0/f7YaXCnmtreqEUAQxPhycBXtQ3BllnneC838zDph8LC1oFnAELqsATYg&#10;ulbZPM9fZYOFxoHlwnt8ez8d0nXCb1vBw4e29SIQVVHkFtIKaa3jmq1XrOyAuV7yIw32Dyw0kwY/&#10;eoa6Z4GRHcjfoLTkYL1tw4xbndm2lVykGrCaIv+lmqeeOZFqQXG8O8vk/x8sf79/BCKbii4pMUyj&#10;RR9RNGY6JcgyyjM4X2LWk3uEWKB3D5Z/8cTYTY9Z4g7ADr1gDZIqYn7204UYeLxK6uGdbRCd7YJN&#10;So0t6AiIGpAxGXI4GyLGQDi+nL+8Lq7nV5RwPCuKfLHMk2UZK0/XHfjwRlhN4qaigOQTPNs/+BDp&#10;sPKUkuhbJZutVCoF0NUbBWTPsDu26UkVYJWXacqQAfW5QiJ/h8jT8ycILQO2uZK6ojfnJFZG3V6b&#10;JjVhYFJNe6SszFHIqN3kQRjrMRlVLE621LY5oLRgp7bGMcRNb+EbJQO2dEX91x0DQYl6a9CeZbFY&#10;xBm4DOAyqC8DZjhCVTRQMm03YZqbnQPZ9filIslh7B1a2sokdrR7YnXkj22bPDiOWJyLyzhl/fgR&#10;rL8DAAD//wMAUEsDBBQABgAIAAAAIQBuESM24gAAAA4BAAAPAAAAZHJzL2Rvd25yZXYueG1sTI/N&#10;TsMwEITvSLyDtUjcqE2qmiTEqfgRJ8ShAbVX1zZJRLyOYrdN357tCW47mtHsfNV69gM7uin2ARXc&#10;LwQwhybYHlsFX59vdzmwmDRaPQR0Cs4uwrq+vqp0acMJN+7YpJZRCcZSK+hSGkvOo+mc13ERRofk&#10;fYfJ60Ryarmd9InK/cAzIST3ukf60OnRvXTO/DQHr+ChTa+NeV6Z7Ud3zt+LeRk3zU6p25v56RFY&#10;cnP6C8NlPk2HmjbtwwFtZIMCWQhiSWSIIiOIS0TI5QrYnq5Myhx4XfH/GPUvAAAA//8DAFBLAQIt&#10;ABQABgAIAAAAIQC2gziS/gAAAOEBAAATAAAAAAAAAAAAAAAAAAAAAABbQ29udGVudF9UeXBlc10u&#10;eG1sUEsBAi0AFAAGAAgAAAAhADj9If/WAAAAlAEAAAsAAAAAAAAAAAAAAAAALwEAAF9yZWxzLy5y&#10;ZWxzUEsBAi0AFAAGAAgAAAAhAP8RSPgjAgAAUAQAAA4AAAAAAAAAAAAAAAAALgIAAGRycy9lMm9E&#10;b2MueG1sUEsBAi0AFAAGAAgAAAAhAG4RIzbiAAAADgEAAA8AAAAAAAAAAAAAAAAAfQQAAGRycy9k&#10;b3ducmV2LnhtbFBLBQYAAAAABAAEAPMAAACMBQAAAAA=&#10;">
                <v:textbox inset=",7.2pt,,7.2pt">
                  <w:txbxContent>
                    <w:p w14:paraId="7B661FE5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17E29B24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233 (97.1%)</w:t>
                      </w:r>
                    </w:p>
                    <w:p w14:paraId="33B01F58" w14:textId="7777777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06AF3057" w14:textId="097E8FE3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7 (2.9%)</w:t>
                      </w:r>
                    </w:p>
                    <w:p w14:paraId="09DE2405" w14:textId="7777777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2A187FF3" w14:textId="34BBC4E4" w:rsidR="00C57C5C" w:rsidRPr="009F6E3E" w:rsidRDefault="00C57C5C" w:rsidP="00C57C5C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0</w:t>
                      </w:r>
                    </w:p>
                    <w:p w14:paraId="1E943DB1" w14:textId="77777777" w:rsidR="002E49C8" w:rsidRPr="009F6E3E" w:rsidRDefault="002E49C8" w:rsidP="00296695">
                      <w:pPr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F19A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A4492E" wp14:editId="078CBDB4">
                <wp:simplePos x="0" y="0"/>
                <wp:positionH relativeFrom="column">
                  <wp:posOffset>-714375</wp:posOffset>
                </wp:positionH>
                <wp:positionV relativeFrom="paragraph">
                  <wp:posOffset>6939280</wp:posOffset>
                </wp:positionV>
                <wp:extent cx="2438400" cy="1114425"/>
                <wp:effectExtent l="0" t="0" r="19050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8400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CE41C4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7FBDBFEF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437 (91.0%)</w:t>
                            </w:r>
                          </w:p>
                          <w:p w14:paraId="0884E888" w14:textId="7777777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6DD96DBD" w14:textId="53B1E59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37 (7.7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4953DEAD" w14:textId="7777777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319265CB" w14:textId="07B5D12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834E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6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1.3%)</w:t>
                            </w:r>
                          </w:p>
                          <w:p w14:paraId="7B17304E" w14:textId="77777777" w:rsidR="002E49C8" w:rsidRPr="009F6E3E" w:rsidRDefault="002E49C8" w:rsidP="007D1C8E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A4492E" id="Rectangle 2" o:spid="_x0000_s1041" style="position:absolute;margin-left:-56.25pt;margin-top:546.4pt;width:192pt;height:87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xzeIQIAAFAEAAAOAAAAZHJzL2Uyb0RvYy54bWysVNtu2zAMfR+wfxD0vviydEiNOkWRLsOA&#10;bi3W7QNkWbaF6TZKiZ19/Sg5TbML9jDMD4IoUYeHh6SvrietyF6Al9bUtFjklAjDbStNX9Mvn7ev&#10;VpT4wEzLlDWipgfh6fX65Yur0VWitINVrQCCIMZXo6vpEIKrsszzQWjmF9YJg5edBc0CmtBnLbAR&#10;0bXKyjx/k40WWgeWC+/x9Ha+pOuE33WCh/uu8yIQVVPkFtIKaW3imq2vWNUDc4PkRxrsH1hoJg0G&#10;PUHdssDIDuRvUFpysN52YcGtzmzXSS5SDphNkf+SzePAnEi5oDjenWTy/w+Wf9w/AJFtTUtKDNNY&#10;ok8oGjO9EqSM8ozOV+j16B4gJujdneVfPTF2M6CXuAGw4yBYi6SK6J/99CAaHp+SZvxgW0Rnu2CT&#10;UlMHOgKiBmRKBTmcCiKmQDgelsvXq2WOdeN4VxTFcllepBisenruwId3wmoSNzUFJJ/g2f7Oh0iH&#10;VU8uib5Vst1KpZIBfbNRQPYMu2ObviO6P3dThow1vbzA2H+HyNP3JwgtA7a5krqmq5MTq6Jub02b&#10;mjAwqeY9UlbmKGTUbq5BmJopFapIEkRhG9seUFqwc1vjGOJmsPCdkhFbuqb+246BoES9N1ieS9Qv&#10;zsC5AedGc24wwxGqpoGSebsJ89zsHMh+wEhFksPYGyxpJ5PYz6yO/LFtUw2OIxbn4txOXs8/gvUP&#10;AAAA//8DAFBLAwQUAAYACAAAACEAnVTiPuIAAAAOAQAADwAAAGRycy9kb3ducmV2LnhtbEyPzU7D&#10;MBCE70i8g7VI3FonrtqmIU7FjzghDg2ovbr2EkfEdhS7bfr2LCc47syn2ZlqO7menXGMXfAS8nkG&#10;DL0OpvOthM+P11kBLCbljeqDRwlXjLCtb28qVZpw8Ts8N6llFOJjqSTYlIaS86gtOhXnYUBP3lcY&#10;nUp0ji03o7pQuOu5yLIVd6rz9MGqAZ8t6u/m5CSs2/TS6Kel3r/ba/G2mRZx1xykvL+bHh+AJZzS&#10;Hwy/9ak61NTpGE7eRNZLmOW5WBJLTrYRtIIYsc5JOpIkVsUCeF3x/zPqHwAAAP//AwBQSwECLQAU&#10;AAYACAAAACEAtoM4kv4AAADhAQAAEwAAAAAAAAAAAAAAAAAAAAAAW0NvbnRlbnRfVHlwZXNdLnht&#10;bFBLAQItABQABgAIAAAAIQA4/SH/1gAAAJQBAAALAAAAAAAAAAAAAAAAAC8BAABfcmVscy8ucmVs&#10;c1BLAQItABQABgAIAAAAIQAzDxzeIQIAAFAEAAAOAAAAAAAAAAAAAAAAAC4CAABkcnMvZTJvRG9j&#10;LnhtbFBLAQItABQABgAIAAAAIQCdVOI+4gAAAA4BAAAPAAAAAAAAAAAAAAAAAHsEAABkcnMvZG93&#10;bnJldi54bWxQSwUGAAAAAAQABADzAAAAigUAAAAA&#10;">
                <v:textbox inset=",7.2pt,,7.2pt">
                  <w:txbxContent>
                    <w:p w14:paraId="2CCE41C4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7FBDBFEF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437 (91.0%)</w:t>
                      </w:r>
                    </w:p>
                    <w:p w14:paraId="0884E888" w14:textId="7777777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6DD96DBD" w14:textId="53B1E59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37 (7.7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4953DEAD" w14:textId="7777777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319265CB" w14:textId="07B5D127" w:rsidR="00C57C5C" w:rsidRPr="009F6E3E" w:rsidRDefault="00C57C5C" w:rsidP="00C57C5C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834E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6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1.3%)</w:t>
                      </w:r>
                    </w:p>
                    <w:p w14:paraId="7B17304E" w14:textId="77777777" w:rsidR="002E49C8" w:rsidRPr="009F6E3E" w:rsidRDefault="002E49C8" w:rsidP="007D1C8E">
                      <w:pPr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F19A7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E08D184" wp14:editId="6527E1F6">
                <wp:simplePos x="0" y="0"/>
                <wp:positionH relativeFrom="column">
                  <wp:posOffset>1895475</wp:posOffset>
                </wp:positionH>
                <wp:positionV relativeFrom="paragraph">
                  <wp:posOffset>6939281</wp:posOffset>
                </wp:positionV>
                <wp:extent cx="2371725" cy="1104900"/>
                <wp:effectExtent l="0" t="0" r="28575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E75DF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Analyzed </w:t>
                            </w:r>
                          </w:p>
                          <w:p w14:paraId="653CB6B7" w14:textId="77777777" w:rsidR="00B05713" w:rsidRPr="009F6E3E" w:rsidRDefault="00B05713" w:rsidP="00B057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 226 (94.2%)</w:t>
                            </w:r>
                          </w:p>
                          <w:p w14:paraId="0ECC7471" w14:textId="7777777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549BC88C" w14:textId="6825376F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12 (5.0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%)</w:t>
                            </w:r>
                          </w:p>
                          <w:p w14:paraId="77699738" w14:textId="77777777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28DB42EB" w14:textId="47EBC13F" w:rsidR="00C57C5C" w:rsidRPr="009F6E3E" w:rsidRDefault="00C57C5C" w:rsidP="00C57C5C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=</w:t>
                            </w:r>
                            <w:r w:rsidR="000834E0"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</w:t>
                            </w:r>
                            <w:r w:rsidR="0005262B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0.8%)</w:t>
                            </w:r>
                          </w:p>
                          <w:p w14:paraId="050E8F75" w14:textId="77777777" w:rsidR="002E49C8" w:rsidRPr="009F6E3E" w:rsidRDefault="002E49C8" w:rsidP="004063A9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8D184" id="Rectangle 14" o:spid="_x0000_s1042" style="position:absolute;margin-left:149.25pt;margin-top:546.4pt;width:186.75pt;height:8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xgOJAIAAFIEAAAOAAAAZHJzL2Uyb0RvYy54bWysVNuO0zAQfUfiHyy/0ySle2nUdLXqUoS0&#10;wIqFD3AcJ7HwjbHbZPn6HTttKRfxgMiD5bHHx2fOGWd1M2pF9gK8tKaixSynRBhuG2m6in75vH11&#10;TYkPzDRMWSMq+iQ8vVm/fLEaXCnmtreqEUAQxPhycBXtQ3BllnneC838zDphcLO1oFnAELqsATYg&#10;ulbZPM8vs8FC48By4T2u3k2bdJ3w21bw8LFtvQhEVRS5hTRCGus4ZusVKztgrpf8QIP9AwvNpMFL&#10;T1B3LDCyA/kblJYcrLdtmHGrM9u2kotUA1ZT5L9U89gzJ1ItKI53J5n8/4PlH/YPQGSD3i0oMUyj&#10;R59QNWY6JQiuoUCD8yXmPboHiCV6d2/5V0+M3fSYJm4B7NAL1iCtIuZnPx2IgcejpB7e2wbh2S7Y&#10;pNXYgo6AqAIZkyVPJ0vEGAjHxfnrq+JqfkEJx72iyBfLPJmWsfJ43IEPb4XVJE4qCsg+wbP9vQ+R&#10;DiuPKYm+VbLZSqVSAF29UUD2DPtjm75UAVZ5nqYMGSq6vEAif4fI0/cnCC0DNrqSuqLXpyRWRt3e&#10;mCa1YWBSTXOkrMxByKjd5EEY63Gy6vJoS22bJ5QW7NTY+BBx0lv4TsmATV1R/23HQFCi3hm0Z1ks&#10;FvEVnAdwHtTnATMcoSoaKJmmmzC9nJ0D2fV4U5HkMPYWLW1lEjvaPbE68MfGTR4cHll8Gedxyvrx&#10;K1g/AwAA//8DAFBLAwQUAAYACAAAACEAzsM0qeEAAAANAQAADwAAAGRycy9kb3ducmV2LnhtbEyP&#10;zU7DMBCE70i8g7VI3KiDUdMkjVPxI06IQwOiV9c2cUS8jmK3Td+e5VSOO/NpdqbezH5gRzvFPqCE&#10;+0UGzKIOpsdOwufH610BLCaFRg0BrYSzjbBprq9qVZlwwq09tqljFIKxUhJcSmPFedTOehUXYbRI&#10;3neYvEp0Th03kzpRuB+4yLKce9UjfXBqtM/O6p/24CWsuvTS6qel/np35+KtnB/itt1JeXszP66B&#10;JTunCwx/9ak6NNRpHw5oIhskiLJYEkpGVgoaQUi+EjRvT5LI8wJ4U/P/K5pfAAAA//8DAFBLAQIt&#10;ABQABgAIAAAAIQC2gziS/gAAAOEBAAATAAAAAAAAAAAAAAAAAAAAAABbQ29udGVudF9UeXBlc10u&#10;eG1sUEsBAi0AFAAGAAgAAAAhADj9If/WAAAAlAEAAAsAAAAAAAAAAAAAAAAALwEAAF9yZWxzLy5y&#10;ZWxzUEsBAi0AFAAGAAgAAAAhACZLGA4kAgAAUgQAAA4AAAAAAAAAAAAAAAAALgIAAGRycy9lMm9E&#10;b2MueG1sUEsBAi0AFAAGAAgAAAAhAM7DNKnhAAAADQEAAA8AAAAAAAAAAAAAAAAAfgQAAGRycy9k&#10;b3ducmV2LnhtbFBLBQYAAAAABAAEAPMAAACMBQAAAAA=&#10;">
                <v:textbox inset=",7.2pt,,7.2pt">
                  <w:txbxContent>
                    <w:p w14:paraId="463E75DF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Analyzed </w:t>
                      </w:r>
                    </w:p>
                    <w:p w14:paraId="653CB6B7" w14:textId="77777777" w:rsidR="00B05713" w:rsidRPr="009F6E3E" w:rsidRDefault="00B05713" w:rsidP="00B0571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 226 (94.2%)</w:t>
                      </w:r>
                    </w:p>
                    <w:p w14:paraId="0ECC7471" w14:textId="7777777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Lost to Follow-up </w:t>
                      </w:r>
                    </w:p>
                    <w:p w14:paraId="549BC88C" w14:textId="6825376F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12 (5.0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%)</w:t>
                      </w:r>
                    </w:p>
                    <w:p w14:paraId="77699738" w14:textId="77777777" w:rsidR="00C57C5C" w:rsidRPr="009F6E3E" w:rsidRDefault="00C57C5C" w:rsidP="00C57C5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 xml:space="preserve">Discontinued Intervention </w:t>
                      </w:r>
                    </w:p>
                    <w:p w14:paraId="28DB42EB" w14:textId="47EBC13F" w:rsidR="00C57C5C" w:rsidRPr="009F6E3E" w:rsidRDefault="00C57C5C" w:rsidP="00C57C5C">
                      <w:pPr>
                        <w:spacing w:after="0" w:line="240" w:lineRule="auto"/>
                        <w:rPr>
                          <w:rFonts w:cs="Calibri"/>
                          <w:b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=</w:t>
                      </w:r>
                      <w:r w:rsidR="000834E0"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</w:t>
                      </w:r>
                      <w:r w:rsidR="0005262B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0.8%)</w:t>
                      </w:r>
                    </w:p>
                    <w:p w14:paraId="050E8F75" w14:textId="77777777" w:rsidR="002E49C8" w:rsidRPr="009F6E3E" w:rsidRDefault="002E49C8" w:rsidP="004063A9">
                      <w:pPr>
                        <w:rPr>
                          <w:rFonts w:ascii="Arial" w:hAnsi="Arial" w:cs="Arial"/>
                          <w:b/>
                          <w:sz w:val="18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33BB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374287D7" wp14:editId="58F07D99">
                <wp:simplePos x="0" y="0"/>
                <wp:positionH relativeFrom="column">
                  <wp:posOffset>5600700</wp:posOffset>
                </wp:positionH>
                <wp:positionV relativeFrom="paragraph">
                  <wp:posOffset>2386330</wp:posOffset>
                </wp:positionV>
                <wp:extent cx="0" cy="647700"/>
                <wp:effectExtent l="76200" t="0" r="7620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B5D649" id="Straight Arrow Connector 27" o:spid="_x0000_s1026" type="#_x0000_t32" style="position:absolute;margin-left:441pt;margin-top:187.9pt;width:0;height:51pt;z-index:2516561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Mdu0gEAAPUDAAAOAAAAZHJzL2Uyb0RvYy54bWysU9uO0zAQfUfiHyy/06QV2qKq6Qp1gRcE&#10;FQsf4HXGiYVvGpsm+XvGTptFXCS02pdJbM+ZOed4vL8drWFnwKi9a/h6VXMGTvpWu67h376+f/WG&#10;s5iEa4XxDho+QeS3h5cv9kPYwcb33rSAjIq4uBtCw/uUwq6qouzBirjyARwdKo9WJFpiV7UoBqpu&#10;TbWp65tq8NgG9BJipN27+ZAfSn2lQKbPSkVIzDScuKUSscSHHKvDXuw6FKHX8kJDPIGFFdpR06XU&#10;nUiC/UD9RymrJfroVVpJbyuvlJZQNJCadf2bmvteBChayJwYFpvi85WVn84nZLpt+GbLmROW7ug+&#10;odBdn9hbRD+wo3eOfPTIKIX8GkLcEezoTnhZxXDCLH5UaPOXZLGxeDwtHsOYmJw3Je3evN5u62J/&#10;9YgLGNMH8Jbln4bHC4+FwLpYLM4fY6LOBLwCclPjckxCm3euZWkKpCShFq4zkGlTek6pMv2ZcPlL&#10;k4EZ/gUUGUEU5zZlBOFokJ0FDU/7fb1UocwMUdqYBVQXbv8EXXIzDMpY/i9wyS4dvUsL0Grn8W9d&#10;03ilqub8q+pZa5b94NupXF+xg2ar+HN5B3l4f10X+ONrPfwEAAD//wMAUEsDBBQABgAIAAAAIQDE&#10;xvmz3wAAAAsBAAAPAAAAZHJzL2Rvd25yZXYueG1sTI/LTsMwEEX3SPyDNUjsqEN5xE0zqRCCZYXa&#10;VIilG0/iCD+i2GnD32PEApYzc3XnnHIzW8NONIbeO4TbRQaMXONV7zqEQ/16I4CFKJ2SxjtC+KIA&#10;m+ryopSF8me3o9M+diyVuFBIBB3jUHAeGk1WhoUfyKVb60crYxrHjqtRnlO5NXyZZY/cyt6lD1oO&#10;9Kyp+dxPFqGtu0Pz8SL4ZNq3vH7XK72tt4jXV/PTGlikOf6F4Qc/oUOVmI5+ciowgyDEMrlEhLv8&#10;ITmkxO/miHCf5wJ4VfL/DtU3AAAA//8DAFBLAQItABQABgAIAAAAIQC2gziS/gAAAOEBAAATAAAA&#10;AAAAAAAAAAAAAAAAAABbQ29udGVudF9UeXBlc10ueG1sUEsBAi0AFAAGAAgAAAAhADj9If/WAAAA&#10;lAEAAAsAAAAAAAAAAAAAAAAALwEAAF9yZWxzLy5yZWxzUEsBAi0AFAAGAAgAAAAhAJ0Mx27SAQAA&#10;9QMAAA4AAAAAAAAAAAAAAAAALgIAAGRycy9lMm9Eb2MueG1sUEsBAi0AFAAGAAgAAAAhAMTG+bP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533BB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7A7A517" wp14:editId="1D0F28EE">
                <wp:simplePos x="0" y="0"/>
                <wp:positionH relativeFrom="column">
                  <wp:posOffset>3009900</wp:posOffset>
                </wp:positionH>
                <wp:positionV relativeFrom="paragraph">
                  <wp:posOffset>2386330</wp:posOffset>
                </wp:positionV>
                <wp:extent cx="0" cy="647700"/>
                <wp:effectExtent l="76200" t="0" r="7620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E49A1" id="Straight Arrow Connector 25" o:spid="_x0000_s1026" type="#_x0000_t32" style="position:absolute;margin-left:237pt;margin-top:187.9pt;width:0;height:51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gBn0wEAAPUDAAAOAAAAZHJzL2Uyb0RvYy54bWysU9uO0zAQfUfiHyy/06QV7KKo6Qp1gRcE&#10;FQsf4HXsxMI3jYcm/XvGTptdcZFWK14msT1n5pzj8fZmcpYdFSQTfMvXq5oz5WXojO9b/v3bh1dv&#10;OUsofCds8KrlJ5X4ze7li+0YG7UJQ7CdAkZFfGrG2PIBMTZVleSgnEirEJWnQx3ACaQl9FUHYqTq&#10;zlabur6qxgBdhCBVSrR7Ox/yXamvtZL4ReukkNmWEzcsEUq8z7HabUXTg4iDkWca4hksnDCemi6l&#10;bgUK9hPMH6WckRBS0LiSwVVBayNV0UBq1vVvau4GEVXRQuakuNiU/l9Z+fl4AGa6lm/ecOaFozu6&#10;QxCmH5C9Awgj2wfvyccAjFLIrzGmhmB7f4DzKsUDZPGTBpe/JItNxePT4rGakMl5U9Lu1evr67rY&#10;Xz3gIiT8qIJj+afl6cxjIbAuFovjp4TUmYAXQG5qfY4ojH3vO4anSEoQjPC9VZk2peeUKtOfCZc/&#10;PFk1w78qTUYQxblNGUG1t8COgoan+7FeqlBmhmhj7QKqC7d/gs65GabKWD4VuGSXjsHjAnTGB/hb&#10;V5wuVPWcf1E9a82y70N3KtdX7KDZKv6c30Ee3sfrAn94rbtfAAAA//8DAFBLAwQUAAYACAAAACEA&#10;k0T0ON4AAAALAQAADwAAAGRycy9kb3ducmV2LnhtbEyPQU/DMAyF70j8h8hI3FgKDNqVphNCcJwQ&#10;64R2zBq3qWicqkm38u/xxAFutt/T8/eK9ex6ccQxdJ4U3C4SEEi1Nx21CnbV200GIkRNRveeUME3&#10;BliXlxeFzo0/0Qcet7EVHEIh1wpsjEMuZagtOh0WfkBirfGj05HXsZVm1CcOd728S5JH6XRH/MHq&#10;AV8s1l/bySloqnZX718zOfXNe1p92pXdVBulrq/m5ycQEef4Z4YzPqNDyUwHP5EJolewTJfcJSq4&#10;Tx+4Azt+L4fzkGYgy0L+71D+AAAA//8DAFBLAQItABQABgAIAAAAIQC2gziS/gAAAOEBAAATAAAA&#10;AAAAAAAAAAAAAAAAAABbQ29udGVudF9UeXBlc10ueG1sUEsBAi0AFAAGAAgAAAAhADj9If/WAAAA&#10;lAEAAAsAAAAAAAAAAAAAAAAALwEAAF9yZWxzLy5yZWxzUEsBAi0AFAAGAAgAAAAhAPjqAGfTAQAA&#10;9QMAAA4AAAAAAAAAAAAAAAAALgIAAGRycy9lMm9Eb2MueG1sUEsBAi0AFAAGAAgAAAAhAJNE9Dj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533BB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12F79D55" wp14:editId="69A1FDD6">
                <wp:simplePos x="0" y="0"/>
                <wp:positionH relativeFrom="column">
                  <wp:posOffset>1000125</wp:posOffset>
                </wp:positionH>
                <wp:positionV relativeFrom="paragraph">
                  <wp:posOffset>2395855</wp:posOffset>
                </wp:positionV>
                <wp:extent cx="0" cy="647700"/>
                <wp:effectExtent l="76200" t="0" r="7620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5B75B8" id="Straight Arrow Connector 24" o:spid="_x0000_s1026" type="#_x0000_t32" style="position:absolute;margin-left:78.75pt;margin-top:188.65pt;width:0;height:51pt;z-index:2516551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luO0wEAAPUDAAAOAAAAZHJzL2Uyb0RvYy54bWysU9uO2yAQfa/Uf0C8N3ai1W4VxVlV2bYv&#10;VRt1tx/AYrBRgUEDje2/74ATb9WLtFr1ZWxgzsw5h2F3OzrLTgqjAd/w9armTHkJrfFdw789fHjz&#10;lrOYhG+FBa8aPqnIb/evX+2GsFUb6MG2ChkV8XE7hIb3KYVtVUXZKyfiCoLydKgBnUi0xK5qUQxU&#10;3dlqU9fX1QDYBgSpYqTdu/mQ70t9rZVMX7SOKjHbcOKWSsQSH3Os9jux7VCE3sgzDfECFk4YT02X&#10;UnciCfYDzR+lnJEIEXRaSXAVaG2kKhpIzbr+Tc19L4IqWsicGBab4v8rKz+fjshM2/DNFWdeOLqj&#10;+4TCdH1i7xBhYAfwnnwEZJRCfg0hbgl28Ec8r2I4YhY/anT5S7LYWDyeFo/VmJicNyXtXl/d3NTF&#10;/uoJFzCmjwocyz8Nj2ceC4F1sVicPsVEnQl4AeSm1ueYhLHvfcvSFEhJQiN8Z1WmTek5pcr0Z8Ll&#10;L01WzfCvSpMRRHFuU0ZQHSyyk6Dhab+vlyqUmSHaWLuA6sLtn6BzboapMpbPBS7ZpSP4tACd8YB/&#10;65rGC1U9519Uz1qz7Edop3J9xQ6areLP+R3k4f11XeBPr3X/EwAA//8DAFBLAwQUAAYACAAAACEA&#10;1rpSZt4AAAALAQAADwAAAGRycy9kb3ducmV2LnhtbEyPwU7DMAyG70i8Q2QkbiyFMrKVphNCcJwQ&#10;64Q4Zo3bVCRO1aRbeXsyLnD87U+/P5eb2Vl2xDH0niTcLjJgSI3XPXUS9vXrzQpYiIq0sp5QwjcG&#10;2FSXF6UqtD/ROx53sWOphEKhJJgYh4Lz0Bh0Kiz8gJR2rR+diimOHdejOqVyZ/ldlj1wp3pKF4wa&#10;8Nlg87WbnIS27vbN58uKT7Z9E/WHWZttvZXy+mp+egQWcY5/MJz1kzpUyengJ9KB2ZSXYplQCbkQ&#10;ObAz8Ts5SLgX6xx4VfL/P1Q/AAAA//8DAFBLAQItABQABgAIAAAAIQC2gziS/gAAAOEBAAATAAAA&#10;AAAAAAAAAAAAAAAAAABbQ29udGVudF9UeXBlc10ueG1sUEsBAi0AFAAGAAgAAAAhADj9If/WAAAA&#10;lAEAAAsAAAAAAAAAAAAAAAAALwEAAF9yZWxzLy5yZWxzUEsBAi0AFAAGAAgAAAAhAOqaW47TAQAA&#10;9QMAAA4AAAAAAAAAAAAAAAAALgIAAGRycy9lMm9Eb2MueG1sUEsBAi0AFAAGAAgAAAAhANa6Umb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533BB5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FE00546" wp14:editId="0693F09C">
                <wp:simplePos x="0" y="0"/>
                <wp:positionH relativeFrom="column">
                  <wp:posOffset>2886075</wp:posOffset>
                </wp:positionH>
                <wp:positionV relativeFrom="paragraph">
                  <wp:posOffset>1100455</wp:posOffset>
                </wp:positionV>
                <wp:extent cx="0" cy="352425"/>
                <wp:effectExtent l="76200" t="0" r="76200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A8E02C" id="Straight Arrow Connector 23" o:spid="_x0000_s1026" type="#_x0000_t32" style="position:absolute;margin-left:227.25pt;margin-top:86.65pt;width:0;height:27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2kQ0QEAAPUDAAAOAAAAZHJzL2Uyb0RvYy54bWysU9uO0zAQfUfiHyy/06RdFqGq6Qp1gRcE&#10;FQsf4HXsxMI3jYcm/XvGTppdcZFWK14msT1n5pzj8e5mdJadFCQTfMPXq5oz5WVoje8a/v3bh1dv&#10;OUsofCts8KrhZ5X4zf7li90Qt2oT+mBbBYyK+LQdYsN7xLitqiR75URahag8HeoATiAtoataEANV&#10;d7ba1PWbagjQRghSpUS7t9Mh35f6WiuJX7ROCpltOHHDEqHE+xyr/U5sOxCxN3KmIZ7BwgnjqelS&#10;6lagYD/B/FHKGQkhBY0rGVwVtDZSFQ2kZl3/puauF1EVLWROiotN6f+VlZ9PR2CmbfjmijMvHN3R&#10;HYIwXY/sHUAY2CF4Tz4GYJRCfg0xbQl28EeYVykeIYsfNbj8JVlsLB6fF4/ViExOm5J2r643rzfX&#10;uVz1gIuQ8KMKjuWfhqeZx0JgXSwWp08JJ+AFkJtanyMKY9/7luE5khIEI3xn1dwnp1SZ/kS4/OHZ&#10;qgn+VWkygihObcoIqoMFdhI0PO2P9VKFMjNEG2sXUF24/RM052aYKmP5VOCSXToGjwvQGR/gb11x&#10;vFDVU/5F9aQ1y74P7blcX7GDZqvcw/wO8vA+Xhf4w2vd/wIAAP//AwBQSwMEFAAGAAgAAAAhAFe8&#10;CHzeAAAACwEAAA8AAABkcnMvZG93bnJldi54bWxMj8FOwzAMhu9IvENkJG4spdtYKU0nhOA4IdYJ&#10;ccwat6lonKpJt/L2GHGAo/1/+v252M6uFyccQ+dJwe0iAYFUe9NRq+BQvdxkIELUZHTvCRV8YYBt&#10;eXlR6Nz4M73haR9bwSUUcq3AxjjkUobaotNh4Qckzho/Oh15HFtpRn3mctfLNEnupNMd8QWrB3yy&#10;WH/uJ6egqdpD/fGcyalvXjfVu723u2qn1PXV/PgAIuIc/2D40Wd1KNnp6CcyQfQKVuvVmlEONssl&#10;CCZ+N0cFaZplIMtC/v+h/AYAAP//AwBQSwECLQAUAAYACAAAACEAtoM4kv4AAADhAQAAEwAAAAAA&#10;AAAAAAAAAAAAAAAAW0NvbnRlbnRfVHlwZXNdLnhtbFBLAQItABQABgAIAAAAIQA4/SH/1gAAAJQB&#10;AAALAAAAAAAAAAAAAAAAAC8BAABfcmVscy8ucmVsc1BLAQItABQABgAIAAAAIQDtc2kQ0QEAAPUD&#10;AAAOAAAAAAAAAAAAAAAAAC4CAABkcnMvZTJvRG9jLnhtbFBLAQItABQABgAIAAAAIQBXvAh8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05262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12B4F818" wp14:editId="7482396E">
                <wp:simplePos x="0" y="0"/>
                <wp:positionH relativeFrom="column">
                  <wp:posOffset>956945</wp:posOffset>
                </wp:positionH>
                <wp:positionV relativeFrom="paragraph">
                  <wp:posOffset>1087755</wp:posOffset>
                </wp:positionV>
                <wp:extent cx="2331720" cy="400050"/>
                <wp:effectExtent l="76200" t="0" r="11430" b="57150"/>
                <wp:wrapNone/>
                <wp:docPr id="54" name="Elb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F2436C" id="Elbow Connector 54" o:spid="_x0000_s1026" type="#_x0000_t33" style="position:absolute;margin-left:75.35pt;margin-top:85.65pt;width:183.6pt;height:31.5pt;rotation:180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z4rxAIAAMUFAAAOAAAAZHJzL2Uyb0RvYy54bWysVMtu2zAQvBfoPxC8K3pYsmwjcpDIci9p&#10;ayBpe6ZFyiJKkQLJWDaK/nuXtKPE6aUoooPA1w53Zmd5fXPoBNozbbiSBY6vIoyYrBXlclfgb4/r&#10;YIaRsURSIpRkBT4yg2+WHz9cD/2CJapVgjKNAESaxdAXuLW2X4ShqVvWEXOleiZhs1G6IxamehdS&#10;TQZA70SYRNE0HJSmvVY1MwZWV6dNvPT4TcNq+7VpDLNIFBhys/6v/X/r/uHymix2mvQtr89pkP/I&#10;oiNcwqUj1IpYgp40/wuq47VWRjX2qlZdqJqG18xzADZx9IbNQ0t65rmAOKYfZTLvB1t/2W804rTA&#10;WYqRJB3UqBJbNaBSSQnyKY1gB2QaerOA06XcaEe0PsiH/l7VPw2SqmyJ3DGf7uOxB4jYRYQXIW5i&#10;erhsO3xWFM6QJ6u8ZodGd0grqE0czSL3YdQI3n93OO4ukAkdfM2OY83YwaIaFpPJJM4TiKhhL4XY&#10;zBc1JAsH66J7bewnpjrkBgXeMmlHbonHJ/t7Y13CL4ddoFRrLoR3iJBoKPA8SzIfYJTg1G26Y0bv&#10;tqXQaE+cx/zn2cPO62Mdt+B0wbsCn0l65JYRWknqx5ZwAWNkvYZWc1BVMOyu7hjFSDDoMTc65Sqk&#10;u555l58IwOxgYejXQSDvwF/zaF7NqlkapMm0CtJotQpu12UaTNdxnq0mq7Jcxb8drzhdtJxSJh21&#10;526I039z27kvTz4e+2HUMLxE92JDspeZ3q6zKE8nsyDPs0mQTqoouJuty+C2jKfTvLor76o3mVae&#10;vXmfZEcpXVbqCer10NIBUe58M8nmSYxhAq9Hkp/KjIjYQUlqq7Ez8A9uW98EzqUO48Iapf/OtRvR&#10;T0I819DNxiqcub1IBf58rq/vLddOp8bcKnrcaGcL12bwVvig87vmHqPXc3/q5fVd/gEAAP//AwBQ&#10;SwMEFAAGAAgAAAAhAHpN/4nhAAAACwEAAA8AAABkcnMvZG93bnJldi54bWxMj01PwzAMhu9I/IfI&#10;SNxY2pXRrTSdEDDu2yo+bllj2kLjVE22lf36mRPc/MqPXj/Ol6PtxAEH3zpSEE8iEEiVMy3VCsrt&#10;6mYOwgdNRneOUMEPelgWlxe5zow70hoPm1ALLiGfaQVNCH0mpa8atNpPXI/Eu083WB04DrU0gz5y&#10;ue3kNIrupNUt8YVG9/jYYPW92VsFH6v517pclK+n5+0Yv7f+9Na/PCl1fTU+3IMIOIY/GH71WR0K&#10;dtq5PRkvOs6zKGWUhzROQDAxi9MFiJ2CaXKbgCxy+f+H4gwAAP//AwBQSwECLQAUAAYACAAAACEA&#10;toM4kv4AAADhAQAAEwAAAAAAAAAAAAAAAAAAAAAAW0NvbnRlbnRfVHlwZXNdLnhtbFBLAQItABQA&#10;BgAIAAAAIQA4/SH/1gAAAJQBAAALAAAAAAAAAAAAAAAAAC8BAABfcmVscy8ucmVsc1BLAQItABQA&#10;BgAIAAAAIQCkQz4rxAIAAMUFAAAOAAAAAAAAAAAAAAAAAC4CAABkcnMvZTJvRG9jLnhtbFBLAQIt&#10;ABQABgAIAAAAIQB6Tf+J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="0005262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48C62E5" wp14:editId="42E229F8">
                <wp:simplePos x="0" y="0"/>
                <wp:positionH relativeFrom="column">
                  <wp:posOffset>2599055</wp:posOffset>
                </wp:positionH>
                <wp:positionV relativeFrom="paragraph">
                  <wp:posOffset>1087755</wp:posOffset>
                </wp:positionV>
                <wp:extent cx="2331720" cy="400050"/>
                <wp:effectExtent l="0" t="0" r="68580" b="57150"/>
                <wp:wrapNone/>
                <wp:docPr id="55" name="Elb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2E4A04" id="Elbow Connector 55" o:spid="_x0000_s1026" type="#_x0000_t33" style="position:absolute;margin-left:204.65pt;margin-top:85.65pt;width:183.6pt;height:31.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AE2twIAAKwFAAAOAAAAZHJzL2Uyb0RvYy54bWysVE1v2zAMvQ/YfxB0d/0ROx9GnaJ1nF26&#10;rUA77KxYcixMlgxJjRMM+++llMRtussw1AdDFCmS7/FJ1zf7TqAd04YrWeD4KsKIyVpRLrcF/vG0&#10;DuYYGUskJUJJVuADM/hm+fnT9dDnLFGtEpRpBEmkyYe+wK21fR6Gpm5ZR8yV6pkEZ6N0RyyYehtS&#10;TQbI3okwiaJpOChNe61qZgzsro5OvPT5m4bV9nvTGGaRKDD0Zv1f+//G/cPlNcm3mvQtr09tkP/o&#10;oiNcQtEx1YpYgp41/ytVx2utjGrsVa26UDUNr5nHAGji6B2ax5b0zGMBckw/0mQ+Lm39bfegEacF&#10;zjKMJOlgRpXYqAGVSkqgT2kEHqBp6E0O0aV80A5ovZeP/b2qfxkkVdkSuWW+3adDDylidyK8OOIM&#10;00OxzfBVUYghz1Z5zvaN7lxKYAPt/WgO42jY3qIaNpPJJJ4lMMEafGkURZmfXUjy8+leG/uFqQ65&#10;RYE3TNoRQuLrkN29sa4vkp+DXVmp1lwILwQh0VDgRZZk/oBRglPndGFGbzel0GhHnJT850GC521Y&#10;xy0IWvCuwPMxiOQtI7SS1FexhAtYI+upspoDeYJhV7pjFCPB4Cq51bFXIV155sV8BADW3sLS7wNB&#10;Xmi/F9GimlfzNEiTaRWk0WoV3K7LNJiu41m2mqzKchX/cbjiNG85pUw6aGfRx+m/iep0/Y5yHWU/&#10;chheZvdkQ7OXnd6us2iWTubBbJZNgnRSRcHdfF0Gt2U8nc6qu/Kuetdp5dGbj2l2pNJ1pZ5hXo8t&#10;HRDlTjeTbJHEGAx4JJLZcYKIiC2MpLYaI63sT25br3WnUpfjQhql/06zG7MfiTjP0FnjFE7YXqkC&#10;fZ7n66+QuzXH+7dR9PCgnSzcbYInwR86PV/uzXlr+6jXR3b5AgAA//8DAFBLAwQUAAYACAAAACEA&#10;wN6/mt8AAAALAQAADwAAAGRycy9kb3ducmV2LnhtbEyPwU7DMAyG70i8Q2QkbizZurWsNJ0QEhLS&#10;TgwOHLPGS6s1TtVkW+HpMSd2s/V/+v252ky+F2ccYxdIw3ymQCA1wXbkNHx+vD48gojJkDV9INTw&#10;jRE29e1NZUobLvSO511ygksolkZDm9JQShmbFr2JszAgcXYIozeJ19FJO5oLl/teLpTKpTcd8YXW&#10;DPjSYnPcnbwGXG/T6o1wW5g8/Lgvp/xBHrW+v5uen0AknNI/DH/6rA41O+3DiWwUvYalWmeMclDM&#10;eWCiKPIViL2GRbbMQNaVvP6h/gUAAP//AwBQSwECLQAUAAYACAAAACEAtoM4kv4AAADhAQAAEwAA&#10;AAAAAAAAAAAAAAAAAAAAW0NvbnRlbnRfVHlwZXNdLnhtbFBLAQItABQABgAIAAAAIQA4/SH/1gAA&#10;AJQBAAALAAAAAAAAAAAAAAAAAC8BAABfcmVscy8ucmVsc1BLAQItABQABgAIAAAAIQB2+AE2twIA&#10;AKwFAAAOAAAAAAAAAAAAAAAAAC4CAABkcnMvZTJvRG9jLnhtbFBLAQItABQABgAIAAAAIQDA3r+a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="0005262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22812" wp14:editId="65EE58A4">
                <wp:simplePos x="0" y="0"/>
                <wp:positionH relativeFrom="column">
                  <wp:posOffset>-752475</wp:posOffset>
                </wp:positionH>
                <wp:positionV relativeFrom="paragraph">
                  <wp:posOffset>1481455</wp:posOffset>
                </wp:positionV>
                <wp:extent cx="2400300" cy="933450"/>
                <wp:effectExtent l="0" t="0" r="19050" b="1905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030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F6540" w14:textId="18A5650E" w:rsidR="002E49C8" w:rsidRPr="009F6E3E" w:rsidRDefault="002E49C8" w:rsidP="0029669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Allocated to Coed Intervention n=480 (50</w:t>
                            </w:r>
                            <w:r w:rsidR="004A506A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.0</w:t>
                            </w: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%)</w:t>
                            </w:r>
                          </w:p>
                          <w:p w14:paraId="1A9285A4" w14:textId="136B2CC9" w:rsidR="002E49C8" w:rsidRPr="009F6E3E" w:rsidRDefault="002E49C8" w:rsidP="00DE6E0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icotine patches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 and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gum or lozenges</w:t>
                            </w:r>
                          </w:p>
                          <w:p w14:paraId="26574C1A" w14:textId="35817097" w:rsidR="002E49C8" w:rsidRPr="009F6E3E" w:rsidRDefault="002E49C8" w:rsidP="00323EB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Smokefree.gov website links</w:t>
                            </w:r>
                          </w:p>
                          <w:p w14:paraId="41C91231" w14:textId="3C923DB5" w:rsidR="002E49C8" w:rsidRPr="009F6E3E" w:rsidRDefault="002E49C8" w:rsidP="00323EB3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Tweet2Quit co-ed groups of 20</w:t>
                            </w:r>
                          </w:p>
                          <w:p w14:paraId="015C0FBC" w14:textId="77777777" w:rsidR="002E49C8" w:rsidRPr="009F6E3E" w:rsidRDefault="002E49C8" w:rsidP="00323EB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E22812" id="Rectangle 49" o:spid="_x0000_s1043" style="position:absolute;margin-left:-59.25pt;margin-top:116.65pt;width:189pt;height:7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oSEJwIAAFEEAAAOAAAAZHJzL2Uyb0RvYy54bWysVNuO0zAQfUfiHyy/0yS9wDZqulp1KUJa&#10;YMXCBziOk1g4thm7TcrXM3bakgWeEHmwPPb4+Mw542xuh06RowAnjS5oNkspEZqbSuqmoF+/7F/d&#10;UOI80xVTRouCnoSjt9uXLza9zcXctEZVAgiCaJf3tqCt9zZPEsdb0TE3M1Zo3KwNdMxjCE1SAesR&#10;vVPJPE1fJ72ByoLhwjlcvR836Tbi17Xg/lNdO+GJKihy83GEOJZhTLYbljfAbCv5mQb7BxYdkxov&#10;vULdM8/IAeQfUJ3kYJyp/YybLjF1LbmINWA1WfpbNU8tsyLWguI4e5XJ/T9Y/vH4CERWBV2uKdGs&#10;Q48+o2pMN0oQXEOBeutyzHuyjxBKdPbB8G+OaLNrMU3cAZi+FaxCWlnIT54dCIHDo6TsP5gK4dnB&#10;m6jVUEMXAFEFMkRLTldLxOAJx8X5Mk0XKTrHcW+9WCxX0bOE5ZfTFpx/J0xHwqSggOQjOjs+OB/Y&#10;sPySEtkbJau9VCoG0JQ7BeTIsD328YsFYJHTNKVJj7ev5quI/GzPTSHS+P0NopMe+1zJrqA31ySW&#10;B9ne6ip2oWdSjXOkrPRZxyDdaIEfyiE6lb25uFKa6oTKghn7Gt8hTloDPyjpsacL6r4fGAhK1HuN&#10;7qyz5TI8gmkA06CcBkxzhCqop2Sc7vz4cA4WZNPiTVmUQ5s7dLSWUezg9sjqzB/7NnpwfmPhYUzj&#10;mPXrT7D9CQAA//8DAFBLAwQUAAYACAAAACEAFe7mOOEAAAAMAQAADwAAAGRycy9kb3ducmV2Lnht&#10;bEyPy07DMBBF90j8gzVI7FonsQJpiFPxECvEogHB1rVNHBGPo9ht079nWMFyZo7unNtsFz+yo53j&#10;EFBCvs6AWdTBDNhLeH97XlXAYlJo1BjQSjjbCNv28qJRtQkn3Nljl3pGIRhrJcGlNNWcR+2sV3Ed&#10;Jot0+wqzV4nGuedmVicK9yMvsuyGezUgfXBqso/O6u/u4CXc9ump0w+l/nh15+pls4i46z6lvL5a&#10;7u+AJbukPxh+9UkdWnLahwOayEYJqzyvSmIlFEIIYIQU5YY2ewmiygTwtuH/S7Q/AAAA//8DAFBL&#10;AQItABQABgAIAAAAIQC2gziS/gAAAOEBAAATAAAAAAAAAAAAAAAAAAAAAABbQ29udGVudF9UeXBl&#10;c10ueG1sUEsBAi0AFAAGAAgAAAAhADj9If/WAAAAlAEAAAsAAAAAAAAAAAAAAAAALwEAAF9yZWxz&#10;Ly5yZWxzUEsBAi0AFAAGAAgAAAAhANRWhIQnAgAAUQQAAA4AAAAAAAAAAAAAAAAALgIAAGRycy9l&#10;Mm9Eb2MueG1sUEsBAi0AFAAGAAgAAAAhABXu5jjhAAAADAEAAA8AAAAAAAAAAAAAAAAAgQQAAGRy&#10;cy9kb3ducmV2LnhtbFBLBQYAAAAABAAEAPMAAACPBQAAAAA=&#10;">
                <v:textbox inset=",7.2pt,,7.2pt">
                  <w:txbxContent>
                    <w:p w14:paraId="1B7F6540" w14:textId="18A5650E" w:rsidR="002E49C8" w:rsidRPr="009F6E3E" w:rsidRDefault="002E49C8" w:rsidP="0029669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Allocated to Coed Intervention n=480 (50</w:t>
                      </w:r>
                      <w:r w:rsidR="004A506A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.0</w:t>
                      </w: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%)</w:t>
                      </w:r>
                    </w:p>
                    <w:p w14:paraId="1A9285A4" w14:textId="136B2CC9" w:rsidR="002E49C8" w:rsidRPr="009F6E3E" w:rsidRDefault="002E49C8" w:rsidP="00DE6E0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icotine patches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 and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gum or lozenges</w:t>
                      </w:r>
                    </w:p>
                    <w:p w14:paraId="26574C1A" w14:textId="35817097" w:rsidR="002E49C8" w:rsidRPr="009F6E3E" w:rsidRDefault="002E49C8" w:rsidP="00323EB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Smokefree.gov website links</w:t>
                      </w:r>
                    </w:p>
                    <w:p w14:paraId="41C91231" w14:textId="3C923DB5" w:rsidR="002E49C8" w:rsidRPr="009F6E3E" w:rsidRDefault="002E49C8" w:rsidP="00323EB3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Tweet2Quit co-ed groups of 20</w:t>
                      </w:r>
                    </w:p>
                    <w:p w14:paraId="015C0FBC" w14:textId="77777777" w:rsidR="002E49C8" w:rsidRPr="009F6E3E" w:rsidRDefault="002E49C8" w:rsidP="00323EB3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5262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265682D" wp14:editId="537FB923">
                <wp:simplePos x="0" y="0"/>
                <wp:positionH relativeFrom="column">
                  <wp:posOffset>1790700</wp:posOffset>
                </wp:positionH>
                <wp:positionV relativeFrom="paragraph">
                  <wp:posOffset>1471930</wp:posOffset>
                </wp:positionV>
                <wp:extent cx="2449830" cy="942975"/>
                <wp:effectExtent l="0" t="0" r="26670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83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AFE09" w14:textId="745436AB" w:rsidR="002E49C8" w:rsidRPr="009F6E3E" w:rsidRDefault="002E49C8" w:rsidP="006C034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Allocated to Women-Only Intervention n=240 (25</w:t>
                            </w:r>
                            <w:r w:rsidR="004A506A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.0</w:t>
                            </w: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%)</w:t>
                            </w:r>
                          </w:p>
                          <w:p w14:paraId="6C24F4C2" w14:textId="49236686" w:rsidR="002E49C8" w:rsidRPr="009F6E3E" w:rsidRDefault="002E49C8" w:rsidP="00DE6E0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icotine patches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 and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gum or lozenges</w:t>
                            </w:r>
                          </w:p>
                          <w:p w14:paraId="60CEB75A" w14:textId="55566BC6" w:rsidR="002E49C8" w:rsidRPr="009F6E3E" w:rsidRDefault="002E49C8" w:rsidP="006C034E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Smokefree.gov website links</w:t>
                            </w:r>
                          </w:p>
                          <w:p w14:paraId="6F7166B7" w14:textId="4EE0B42A" w:rsidR="002E49C8" w:rsidRPr="009F6E3E" w:rsidRDefault="002E49C8" w:rsidP="00D6712E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Tweet2Quit women-only groups of 20</w:t>
                            </w:r>
                          </w:p>
                          <w:p w14:paraId="7F29A108" w14:textId="77777777" w:rsidR="002E49C8" w:rsidRPr="009F6E3E" w:rsidRDefault="002E49C8" w:rsidP="006C034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65682D" id="Rectangle 11" o:spid="_x0000_s1044" style="position:absolute;margin-left:141pt;margin-top:115.9pt;width:192.9pt;height:7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/o+IwIAAFEEAAAOAAAAZHJzL2Uyb0RvYy54bWysVMGO0zAQvSPxD5bvNG1poY2arlZdipAW&#10;WLHwAY7jJBaOx4zdJuXrd+K0JQucEDlYHnv8/Oa9cTY3XWPYUaHXYDM+m0w5U1ZCoW2V8W9f969W&#10;nPkgbCEMWJXxk/L8ZvvyxaZ1qZpDDaZQyAjE+rR1Ga9DcGmSeFmrRvgJOGVpswRsRKAQq6RA0RJ6&#10;Y5L5dPomaQELhyCV97R6N2zybcQvSyXD57L0KjCTceIW4ohxzPsx2W5EWqFwtZZnGuIfWDRCW7r0&#10;CnUngmAH1H9ANVoieCjDREKTQFlqqWINVM1s+ls1j7VwKtZC4nh3lcn/P1j56fiATBfk3YwzKxry&#10;6AupJmxlFKM1Eqh1PqW8R/eAfYne3YP87pmFXU1p6hYR2lqJgmjF/OTZgT7wdJTl7UcoCF4cAkSt&#10;uhKbHpBUYF205HS1RHWBSVqcLxbr1WtyTtLeejFfv132lBKRXk479OG9gob1k4wjkY/o4njvw5B6&#10;SYnswehir42JAVb5ziA7CmqPffzO6H6cZixr6fblfBmRn+35McQ0fn+DaHSgPje6yfjqmiTSXrZ3&#10;tohdGIQ2w5yqM5aKvEg3WBC6vBucWl1cyaE4kbIIQ1/TO6RJDfiTs5Z6OuP+x0Gg4sx8sOTOerZY&#10;9I9gHOA4yMeBsJKgMh44G6a7MDycg0Nd1XTTLMph4ZYcLXUUu6c8sDrzp76Ndp3fWP8wxnHM+vUn&#10;2D4BAAD//wMAUEsDBBQABgAIAAAAIQA8D+qX4AAAAAsBAAAPAAAAZHJzL2Rvd25yZXYueG1sTI/N&#10;TsMwEITvSLyDtUjcqNNEpGmIU/EjTohDA6JX11niiHgdxW6bvj3LqdxmtKPZ+arN7AZxxCn0nhQs&#10;FwkIJOPbnjoFnx+vdwWIEDW1evCECs4YYFNfX1W6bP2JtnhsYie4hEKpFdgYx1LKYCw6HRZ+ROLb&#10;t5+cjmynTraTPnG5G2SaJLl0uif+YPWIzxbNT3NwClZdfGnM0735erfn4m09Z2Hb7JS6vZkfH0BE&#10;nOMlDH/zeTrUvGnvD9QGMShIi5RZIotsyQycyPMVi72CrEgykHUl/zPUvwAAAP//AwBQSwECLQAU&#10;AAYACAAAACEAtoM4kv4AAADhAQAAEwAAAAAAAAAAAAAAAAAAAAAAW0NvbnRlbnRfVHlwZXNdLnht&#10;bFBLAQItABQABgAIAAAAIQA4/SH/1gAAAJQBAAALAAAAAAAAAAAAAAAAAC8BAABfcmVscy8ucmVs&#10;c1BLAQItABQABgAIAAAAIQB+U/o+IwIAAFEEAAAOAAAAAAAAAAAAAAAAAC4CAABkcnMvZTJvRG9j&#10;LnhtbFBLAQItABQABgAIAAAAIQA8D+qX4AAAAAsBAAAPAAAAAAAAAAAAAAAAAH0EAABkcnMvZG93&#10;bnJldi54bWxQSwUGAAAAAAQABADzAAAAigUAAAAA&#10;">
                <v:textbox inset=",7.2pt,,7.2pt">
                  <w:txbxContent>
                    <w:p w14:paraId="4D9AFE09" w14:textId="745436AB" w:rsidR="002E49C8" w:rsidRPr="009F6E3E" w:rsidRDefault="002E49C8" w:rsidP="006C034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Allocated to Women-Only Intervention n=240 (25</w:t>
                      </w:r>
                      <w:r w:rsidR="004A506A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.0</w:t>
                      </w: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%)</w:t>
                      </w:r>
                    </w:p>
                    <w:p w14:paraId="6C24F4C2" w14:textId="49236686" w:rsidR="002E49C8" w:rsidRPr="009F6E3E" w:rsidRDefault="002E49C8" w:rsidP="00DE6E0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icotine patches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 and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gum or lozenges</w:t>
                      </w:r>
                    </w:p>
                    <w:p w14:paraId="60CEB75A" w14:textId="55566BC6" w:rsidR="002E49C8" w:rsidRPr="009F6E3E" w:rsidRDefault="002E49C8" w:rsidP="006C034E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Smokefree.gov website links</w:t>
                      </w:r>
                    </w:p>
                    <w:p w14:paraId="6F7166B7" w14:textId="4EE0B42A" w:rsidR="002E49C8" w:rsidRPr="009F6E3E" w:rsidRDefault="002E49C8" w:rsidP="00D6712E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Tweet2Quit women-only groups of 20</w:t>
                      </w:r>
                    </w:p>
                    <w:p w14:paraId="7F29A108" w14:textId="77777777" w:rsidR="002E49C8" w:rsidRPr="009F6E3E" w:rsidRDefault="002E49C8" w:rsidP="006C034E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5262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3FDACB" wp14:editId="2AAD065D">
                <wp:simplePos x="0" y="0"/>
                <wp:positionH relativeFrom="column">
                  <wp:posOffset>4352925</wp:posOffset>
                </wp:positionH>
                <wp:positionV relativeFrom="paragraph">
                  <wp:posOffset>1471930</wp:posOffset>
                </wp:positionV>
                <wp:extent cx="2374900" cy="952500"/>
                <wp:effectExtent l="0" t="0" r="2540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7AF48" w14:textId="7EAD159B" w:rsidR="002E49C8" w:rsidRPr="009F6E3E" w:rsidRDefault="002E49C8" w:rsidP="0029669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Allocated to control n=240 (25</w:t>
                            </w:r>
                            <w:r w:rsidR="004A506A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.0</w:t>
                            </w:r>
                            <w:r w:rsidRPr="009F6E3E">
                              <w:rPr>
                                <w:rFonts w:ascii="Arial" w:hAnsi="Arial" w:cs="Arial"/>
                                <w:b/>
                                <w:szCs w:val="24"/>
                                <w:lang w:val="en-CA"/>
                              </w:rPr>
                              <w:t>%)</w:t>
                            </w:r>
                          </w:p>
                          <w:p w14:paraId="6260537B" w14:textId="1CB216E0" w:rsidR="002E49C8" w:rsidRPr="009F6E3E" w:rsidRDefault="002E49C8" w:rsidP="00DE6E0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icotine patches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  <w:t xml:space="preserve"> and</w:t>
                            </w: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gum or lozenges</w:t>
                            </w:r>
                          </w:p>
                          <w:p w14:paraId="246F8D1F" w14:textId="77777777" w:rsidR="002E49C8" w:rsidRPr="009F6E3E" w:rsidRDefault="002E49C8" w:rsidP="00296695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9F6E3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Smokefree.gov website links</w:t>
                            </w:r>
                          </w:p>
                          <w:p w14:paraId="5B1311B3" w14:textId="77777777" w:rsidR="002E49C8" w:rsidRPr="009F6E3E" w:rsidRDefault="002E49C8" w:rsidP="00323EB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</w:p>
                          <w:p w14:paraId="059AEA94" w14:textId="77777777" w:rsidR="002E49C8" w:rsidRPr="009F6E3E" w:rsidRDefault="002E49C8" w:rsidP="00323EB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3FDACB" id="Rectangle 56" o:spid="_x0000_s1045" style="position:absolute;margin-left:342.75pt;margin-top:115.9pt;width:187pt;height: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wu9IwIAAFEEAAAOAAAAZHJzL2Uyb0RvYy54bWysVM1u2zAMvg/YOwi6L7azpGuMOEWRLsOA&#10;bivW7QFkWbaF6W+UEqd7+lJymrrbTsN8EEiR+kh+JL2+OmpFDgK8tKaixSynRBhuG2m6in7/tntz&#10;SYkPzDRMWSMq+iA8vdq8frUeXCnmtreqEUAQxPhycBXtQ3BllnneC838zDph0Nha0CygCl3WABsQ&#10;XatsnucX2WChcWC58B5vb0Yj3ST8thU8fGlbLwJRFcXcQjohnXU8s82alR0w10t+SoP9QxaaSYNB&#10;z1A3LDCyB/kHlJYcrLdtmHGrM9u2kotUA1ZT5L9Vc98zJ1ItSI53Z5r8/4Plnw93QGRT0eUFJYZp&#10;7NFXZI2ZTgmCd0jQ4HyJfvfuDmKJ3t1a/sMTY7c9uolrADv0gjWYVhH9sxcPouLxKamHT7ZBeLYP&#10;NnF1bEFHQGSBHFNLHs4tEcdAOF7O375brHLsHEfbajlfohxDsPLptQMfPgirSRQqCph8QmeHWx9G&#10;1yeXlL1VstlJpZICXb1VQA4Mx2OXvhO6n7opQ4YxekJ+YfNTiDx9f4PQMuCcK6krenl2YmWk7b1p&#10;ME1WBibVKGN1ypx4jNSNLQjH+pg6VaxihMhrbZsHZBbsONe4hyj0Fn5RMuBMV9T/3DMQlKiPBruz&#10;KhaLuARTBaZKPVWY4QhV0UDJKG7DuDh7B7LrMVKR6DD2GjvaykT2c1an/HFuU7tOOxYXY6onr+c/&#10;weYRAAD//wMAUEsDBBQABgAIAAAAIQB4ymwa4AAAAAwBAAAPAAAAZHJzL2Rvd25yZXYueG1sTI/L&#10;TsMwEEX3SPyDNUjsqNNGKWmaScVDrBCLBkS3bjzEEbEdxW6b/j3TFV3OnaP7KDeT7cWRxtB5hzCf&#10;JSDINV53rkX4+nx7yEGEqJxWvXeEcKYAm+r2plSF9ie3pWMdW8EmLhQKwcQ4FFKGxpBVYeYHcvz7&#10;8aNVkc+xlXpUJza3vVwkyVJa1TlOMGqgF0PNb32wCI9tfK2b56z5/jDn/H01pWFb7xDv76anNYhI&#10;U/yH4VKfq0PFnfb+4HQQPcIyzzJGERbpnDdciCRbsbRHSHOWZFXK6xHVHwAAAP//AwBQSwECLQAU&#10;AAYACAAAACEAtoM4kv4AAADhAQAAEwAAAAAAAAAAAAAAAAAAAAAAW0NvbnRlbnRfVHlwZXNdLnht&#10;bFBLAQItABQABgAIAAAAIQA4/SH/1gAAAJQBAAALAAAAAAAAAAAAAAAAAC8BAABfcmVscy8ucmVs&#10;c1BLAQItABQABgAIAAAAIQAVhwu9IwIAAFEEAAAOAAAAAAAAAAAAAAAAAC4CAABkcnMvZTJvRG9j&#10;LnhtbFBLAQItABQABgAIAAAAIQB4ymwa4AAAAAwBAAAPAAAAAAAAAAAAAAAAAH0EAABkcnMvZG93&#10;bnJldi54bWxQSwUGAAAAAAQABADzAAAAigUAAAAA&#10;">
                <v:textbox inset=",7.2pt,,7.2pt">
                  <w:txbxContent>
                    <w:p w14:paraId="57C7AF48" w14:textId="7EAD159B" w:rsidR="002E49C8" w:rsidRPr="009F6E3E" w:rsidRDefault="002E49C8" w:rsidP="0029669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Cs w:val="24"/>
                        </w:rPr>
                      </w:pP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Allocated to control n=240 (25</w:t>
                      </w:r>
                      <w:r w:rsidR="004A506A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.0</w:t>
                      </w:r>
                      <w:r w:rsidRPr="009F6E3E">
                        <w:rPr>
                          <w:rFonts w:ascii="Arial" w:hAnsi="Arial" w:cs="Arial"/>
                          <w:b/>
                          <w:szCs w:val="24"/>
                          <w:lang w:val="en-CA"/>
                        </w:rPr>
                        <w:t>%)</w:t>
                      </w:r>
                    </w:p>
                    <w:p w14:paraId="6260537B" w14:textId="1CB216E0" w:rsidR="002E49C8" w:rsidRPr="009F6E3E" w:rsidRDefault="002E49C8" w:rsidP="00DE6E0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icotine patches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</w:rPr>
                        <w:t xml:space="preserve"> and</w:t>
                      </w: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gum or lozenges</w:t>
                      </w:r>
                    </w:p>
                    <w:p w14:paraId="246F8D1F" w14:textId="77777777" w:rsidR="002E49C8" w:rsidRPr="009F6E3E" w:rsidRDefault="002E49C8" w:rsidP="00296695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20"/>
                        </w:rPr>
                      </w:pPr>
                      <w:r w:rsidRPr="009F6E3E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Smokefree.gov website links</w:t>
                      </w:r>
                    </w:p>
                    <w:p w14:paraId="5B1311B3" w14:textId="77777777" w:rsidR="002E49C8" w:rsidRPr="009F6E3E" w:rsidRDefault="002E49C8" w:rsidP="00323EB3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</w:p>
                    <w:p w14:paraId="059AEA94" w14:textId="77777777" w:rsidR="002E49C8" w:rsidRPr="009F6E3E" w:rsidRDefault="002E49C8" w:rsidP="00323EB3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806E60" w:rsidSect="00237D63"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D2772" w14:textId="77777777" w:rsidR="00AF2367" w:rsidRDefault="00AF2367" w:rsidP="00237D63">
      <w:pPr>
        <w:spacing w:after="0" w:line="240" w:lineRule="auto"/>
      </w:pPr>
      <w:r>
        <w:separator/>
      </w:r>
    </w:p>
  </w:endnote>
  <w:endnote w:type="continuationSeparator" w:id="0">
    <w:p w14:paraId="2FE7F7EB" w14:textId="77777777" w:rsidR="00AF2367" w:rsidRDefault="00AF2367" w:rsidP="00237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9DB42" w14:textId="77777777" w:rsidR="00AF2367" w:rsidRDefault="00AF2367" w:rsidP="00237D63">
      <w:pPr>
        <w:spacing w:after="0" w:line="240" w:lineRule="auto"/>
      </w:pPr>
      <w:r>
        <w:separator/>
      </w:r>
    </w:p>
  </w:footnote>
  <w:footnote w:type="continuationSeparator" w:id="0">
    <w:p w14:paraId="7A72A8D5" w14:textId="77777777" w:rsidR="00AF2367" w:rsidRDefault="00AF2367" w:rsidP="00237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16840"/>
    <w:multiLevelType w:val="hybridMultilevel"/>
    <w:tmpl w:val="5E4AD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E3ECB"/>
    <w:multiLevelType w:val="hybridMultilevel"/>
    <w:tmpl w:val="61D6EC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EB3"/>
    <w:rsid w:val="0000490D"/>
    <w:rsid w:val="00017E50"/>
    <w:rsid w:val="000417C0"/>
    <w:rsid w:val="00051632"/>
    <w:rsid w:val="0005262B"/>
    <w:rsid w:val="0008006F"/>
    <w:rsid w:val="000834E0"/>
    <w:rsid w:val="000A7F4E"/>
    <w:rsid w:val="000D5E44"/>
    <w:rsid w:val="001644FA"/>
    <w:rsid w:val="00193F41"/>
    <w:rsid w:val="001B1830"/>
    <w:rsid w:val="00212FA3"/>
    <w:rsid w:val="00237D63"/>
    <w:rsid w:val="00261AA9"/>
    <w:rsid w:val="00296587"/>
    <w:rsid w:val="00296695"/>
    <w:rsid w:val="002A2F89"/>
    <w:rsid w:val="002E3ADF"/>
    <w:rsid w:val="002E49C8"/>
    <w:rsid w:val="00323EB3"/>
    <w:rsid w:val="00326024"/>
    <w:rsid w:val="004063A9"/>
    <w:rsid w:val="00424B44"/>
    <w:rsid w:val="00452AA9"/>
    <w:rsid w:val="004918F7"/>
    <w:rsid w:val="004A506A"/>
    <w:rsid w:val="0050357D"/>
    <w:rsid w:val="00506A97"/>
    <w:rsid w:val="00512260"/>
    <w:rsid w:val="0052256E"/>
    <w:rsid w:val="00533BB5"/>
    <w:rsid w:val="00633F7D"/>
    <w:rsid w:val="006C034E"/>
    <w:rsid w:val="00795E3E"/>
    <w:rsid w:val="007A5720"/>
    <w:rsid w:val="007D1C8E"/>
    <w:rsid w:val="007D6C79"/>
    <w:rsid w:val="007F1F66"/>
    <w:rsid w:val="00806E60"/>
    <w:rsid w:val="0082343C"/>
    <w:rsid w:val="008A5722"/>
    <w:rsid w:val="009171BE"/>
    <w:rsid w:val="00923B8D"/>
    <w:rsid w:val="00954E7B"/>
    <w:rsid w:val="00967FE1"/>
    <w:rsid w:val="0098174B"/>
    <w:rsid w:val="009E50E4"/>
    <w:rsid w:val="009E54BA"/>
    <w:rsid w:val="009F6E3E"/>
    <w:rsid w:val="00A21661"/>
    <w:rsid w:val="00A80329"/>
    <w:rsid w:val="00A82438"/>
    <w:rsid w:val="00A90926"/>
    <w:rsid w:val="00AD6393"/>
    <w:rsid w:val="00AE7DD6"/>
    <w:rsid w:val="00AF2367"/>
    <w:rsid w:val="00B05713"/>
    <w:rsid w:val="00B071BA"/>
    <w:rsid w:val="00B33BCF"/>
    <w:rsid w:val="00B34803"/>
    <w:rsid w:val="00B428E2"/>
    <w:rsid w:val="00B71572"/>
    <w:rsid w:val="00C57C5C"/>
    <w:rsid w:val="00D60A83"/>
    <w:rsid w:val="00D6712E"/>
    <w:rsid w:val="00DD47AB"/>
    <w:rsid w:val="00DE6E06"/>
    <w:rsid w:val="00DF0DA8"/>
    <w:rsid w:val="00DF19A7"/>
    <w:rsid w:val="00EA1AE5"/>
    <w:rsid w:val="00EA604A"/>
    <w:rsid w:val="00F37B5B"/>
    <w:rsid w:val="00F74D92"/>
    <w:rsid w:val="00F94226"/>
    <w:rsid w:val="00FA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1348"/>
  <w15:chartTrackingRefBased/>
  <w15:docId w15:val="{B36F2BA6-AD6E-42BD-80CE-FA02AE3B4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EB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D6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7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D63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E50E4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50E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7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Calder</dc:creator>
  <cp:keywords/>
  <dc:description/>
  <cp:lastModifiedBy>Douglas Calder</cp:lastModifiedBy>
  <cp:revision>6</cp:revision>
  <dcterms:created xsi:type="dcterms:W3CDTF">2019-10-04T22:45:00Z</dcterms:created>
  <dcterms:modified xsi:type="dcterms:W3CDTF">2019-10-24T21:28:00Z</dcterms:modified>
</cp:coreProperties>
</file>